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CE55C" w14:textId="77777777" w:rsidR="007311A2" w:rsidRPr="00876921" w:rsidRDefault="007311A2" w:rsidP="007311A2">
      <w:pPr>
        <w:spacing w:after="0" w:line="480" w:lineRule="auto"/>
        <w:rPr>
          <w:rFonts w:ascii="Times New Roman" w:hAnsi="Times New Roman" w:cs="Times New Roman"/>
          <w:b/>
          <w:sz w:val="24"/>
          <w:szCs w:val="24"/>
        </w:rPr>
      </w:pPr>
      <w:r w:rsidRPr="00AB39EF">
        <w:rPr>
          <w:rFonts w:ascii="Times New Roman" w:hAnsi="Times New Roman" w:cs="Times New Roman"/>
          <w:b/>
          <w:sz w:val="24"/>
          <w:szCs w:val="24"/>
        </w:rPr>
        <w:t>Supplementary File 2</w:t>
      </w:r>
      <w:r w:rsidRPr="00876921">
        <w:rPr>
          <w:rFonts w:ascii="Times New Roman" w:hAnsi="Times New Roman" w:cs="Times New Roman"/>
          <w:b/>
          <w:sz w:val="24"/>
          <w:szCs w:val="24"/>
        </w:rPr>
        <w:t>: Data extraction template</w:t>
      </w:r>
    </w:p>
    <w:tbl>
      <w:tblPr>
        <w:tblW w:w="0" w:type="auto"/>
        <w:tblCellMar>
          <w:top w:w="15" w:type="dxa"/>
          <w:left w:w="15" w:type="dxa"/>
          <w:bottom w:w="15" w:type="dxa"/>
          <w:right w:w="15" w:type="dxa"/>
        </w:tblCellMar>
        <w:tblLook w:val="04A0" w:firstRow="1" w:lastRow="0" w:firstColumn="1" w:lastColumn="0" w:noHBand="0" w:noVBand="1"/>
      </w:tblPr>
      <w:tblGrid>
        <w:gridCol w:w="2025"/>
        <w:gridCol w:w="1504"/>
        <w:gridCol w:w="1323"/>
        <w:gridCol w:w="9096"/>
      </w:tblGrid>
      <w:tr w:rsidR="007311A2" w:rsidRPr="00876921" w14:paraId="14FB2E2C"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86C80" w14:textId="77777777" w:rsidR="007311A2" w:rsidRPr="00876921" w:rsidRDefault="007311A2" w:rsidP="00B51D41">
            <w:pPr>
              <w:pStyle w:val="NormalWeb"/>
              <w:spacing w:before="0" w:beforeAutospacing="0" w:after="0" w:afterAutospacing="0"/>
            </w:pPr>
            <w:r w:rsidRPr="00876921">
              <w:rPr>
                <w:b/>
                <w:bCs/>
                <w:color w:val="000000"/>
              </w:rPr>
              <w:t>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757E4" w14:textId="77777777" w:rsidR="007311A2" w:rsidRPr="00876921" w:rsidRDefault="007311A2" w:rsidP="00B51D41">
            <w:pPr>
              <w:pStyle w:val="NormalWeb"/>
              <w:spacing w:before="0" w:beforeAutospacing="0" w:after="0" w:afterAutospacing="0"/>
            </w:pPr>
            <w:r w:rsidRPr="00876921">
              <w:rPr>
                <w:b/>
                <w:bCs/>
                <w:color w:val="000000"/>
              </w:rPr>
              <w:t xml:space="preserve">Standard or custom </w:t>
            </w:r>
            <w:r w:rsidRPr="00876921">
              <w:rPr>
                <w:b/>
                <w:bCs/>
                <w:color w:val="000000"/>
              </w:rPr>
              <w:br/>
              <w:t>Covidence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3CD85" w14:textId="77777777" w:rsidR="007311A2" w:rsidRPr="00876921" w:rsidRDefault="007311A2" w:rsidP="00B51D41">
            <w:pPr>
              <w:pStyle w:val="NormalWeb"/>
              <w:spacing w:before="0" w:beforeAutospacing="0" w:after="0" w:afterAutospacing="0"/>
            </w:pPr>
            <w:r w:rsidRPr="00876921">
              <w:rPr>
                <w:b/>
                <w:bCs/>
                <w:color w:val="000000"/>
              </w:rPr>
              <w:t>Forma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7065B9" w14:textId="77777777" w:rsidR="007311A2" w:rsidRPr="00876921" w:rsidRDefault="007311A2" w:rsidP="00B51D41">
            <w:pPr>
              <w:pStyle w:val="NormalWeb"/>
              <w:spacing w:before="0" w:beforeAutospacing="0" w:after="0" w:afterAutospacing="0"/>
            </w:pPr>
            <w:r w:rsidRPr="00876921">
              <w:rPr>
                <w:b/>
                <w:bCs/>
                <w:color w:val="000000"/>
              </w:rPr>
              <w:t>Notes</w:t>
            </w:r>
          </w:p>
        </w:tc>
      </w:tr>
      <w:tr w:rsidR="007311A2" w:rsidRPr="00876921" w14:paraId="0AE88FDF"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326F7CC" w14:textId="77777777" w:rsidR="007311A2" w:rsidRPr="00876921" w:rsidRDefault="007311A2" w:rsidP="00B51D41">
            <w:pPr>
              <w:pStyle w:val="NormalWeb"/>
              <w:spacing w:before="0" w:beforeAutospacing="0" w:after="0" w:afterAutospacing="0"/>
            </w:pPr>
            <w:r w:rsidRPr="00876921">
              <w:rPr>
                <w:b/>
                <w:bCs/>
                <w:color w:val="000000"/>
              </w:rPr>
              <w:t>Identification</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8FD0E3A" w14:textId="77777777" w:rsidR="007311A2" w:rsidRPr="0087692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F1774A0" w14:textId="77777777" w:rsidR="007311A2" w:rsidRPr="0087692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1E21FBD" w14:textId="77777777" w:rsidR="007311A2" w:rsidRPr="00876921" w:rsidRDefault="007311A2" w:rsidP="00B51D41">
            <w:pPr>
              <w:rPr>
                <w:rFonts w:ascii="Times New Roman" w:hAnsi="Times New Roman" w:cs="Times New Roman"/>
                <w:sz w:val="24"/>
                <w:szCs w:val="24"/>
              </w:rPr>
            </w:pPr>
          </w:p>
        </w:tc>
      </w:tr>
      <w:tr w:rsidR="007311A2" w:rsidRPr="00876921" w14:paraId="249EED75"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6E41B61" w14:textId="77777777" w:rsidR="007311A2" w:rsidRPr="00876921" w:rsidRDefault="007311A2" w:rsidP="00B51D41">
            <w:pPr>
              <w:pStyle w:val="NormalWeb"/>
              <w:spacing w:before="0" w:beforeAutospacing="0" w:after="0" w:afterAutospacing="0"/>
            </w:pPr>
            <w:r w:rsidRPr="00876921">
              <w:rPr>
                <w:color w:val="000000"/>
              </w:rPr>
              <w:t>Study details</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47FB2903" w14:textId="77777777" w:rsidR="007311A2" w:rsidRPr="0087692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09612A97" w14:textId="77777777" w:rsidR="007311A2" w:rsidRPr="0087692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6FAB95CE" w14:textId="77777777" w:rsidR="007311A2" w:rsidRPr="00876921" w:rsidRDefault="007311A2" w:rsidP="00B51D41">
            <w:pPr>
              <w:rPr>
                <w:rFonts w:ascii="Times New Roman" w:hAnsi="Times New Roman" w:cs="Times New Roman"/>
                <w:sz w:val="24"/>
                <w:szCs w:val="24"/>
              </w:rPr>
            </w:pPr>
          </w:p>
        </w:tc>
      </w:tr>
      <w:tr w:rsidR="007311A2" w:rsidRPr="00876921" w14:paraId="632C2B5F"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87175" w14:textId="77777777" w:rsidR="007311A2" w:rsidRPr="00876921" w:rsidRDefault="007311A2" w:rsidP="00B51D41">
            <w:pPr>
              <w:pStyle w:val="NormalWeb"/>
              <w:spacing w:before="0" w:beforeAutospacing="0" w:after="0" w:afterAutospacing="0"/>
            </w:pPr>
            <w:r w:rsidRPr="00876921">
              <w:rPr>
                <w:color w:val="000000"/>
              </w:rPr>
              <w:t>Sponsorship sour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541B6" w14:textId="77777777" w:rsidR="007311A2" w:rsidRPr="00876921" w:rsidRDefault="007311A2" w:rsidP="00B51D41">
            <w:pPr>
              <w:pStyle w:val="NormalWeb"/>
              <w:spacing w:before="0" w:beforeAutospacing="0" w:after="0" w:afterAutospacing="0"/>
            </w:pPr>
            <w:r w:rsidRPr="0087692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E6C368" w14:textId="77777777" w:rsidR="007311A2" w:rsidRPr="00876921" w:rsidRDefault="007311A2" w:rsidP="00B51D41">
            <w:pPr>
              <w:pStyle w:val="NormalWeb"/>
              <w:spacing w:before="0" w:beforeAutospacing="0" w:after="0" w:afterAutospacing="0"/>
            </w:pPr>
            <w:r w:rsidRPr="0087692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E31732" w14:textId="77777777" w:rsidR="007311A2" w:rsidRPr="00876921" w:rsidRDefault="007311A2" w:rsidP="00B51D41">
            <w:pPr>
              <w:pStyle w:val="NormalWeb"/>
              <w:spacing w:before="0" w:beforeAutospacing="0" w:after="0" w:afterAutospacing="0"/>
            </w:pPr>
            <w:r w:rsidRPr="00876921">
              <w:rPr>
                <w:color w:val="000000"/>
              </w:rPr>
              <w:t>Check whether a funding source is reported. Often this can be found in a section titled ‘Acknowledgements’ or ‘Funding’ or reported on the first page of the manuscript near the author information.</w:t>
            </w:r>
          </w:p>
          <w:p w14:paraId="7EFD854C" w14:textId="77777777" w:rsidR="007311A2" w:rsidRPr="00876921" w:rsidRDefault="007311A2" w:rsidP="00B51D41">
            <w:pPr>
              <w:pStyle w:val="NormalWeb"/>
              <w:spacing w:before="0" w:beforeAutospacing="0" w:after="0" w:afterAutospacing="0"/>
            </w:pPr>
            <w:r w:rsidRPr="00876921">
              <w:rPr>
                <w:color w:val="000000"/>
              </w:rPr>
              <w:t>Enter the funding source</w:t>
            </w:r>
          </w:p>
          <w:p w14:paraId="5EEFA4EA" w14:textId="77777777" w:rsidR="007311A2" w:rsidRPr="00876921" w:rsidRDefault="007311A2" w:rsidP="00B51D41">
            <w:pPr>
              <w:pStyle w:val="NormalWeb"/>
              <w:spacing w:before="0" w:beforeAutospacing="0" w:after="0" w:afterAutospacing="0"/>
            </w:pPr>
            <w:r w:rsidRPr="00876921">
              <w:rPr>
                <w:color w:val="000000"/>
              </w:rPr>
              <w:t>If more than one, list separated by a comma</w:t>
            </w:r>
          </w:p>
          <w:p w14:paraId="2A96A0B7" w14:textId="77777777" w:rsidR="007311A2" w:rsidRPr="00876921" w:rsidRDefault="007311A2" w:rsidP="00B51D41">
            <w:pPr>
              <w:pStyle w:val="NormalWeb"/>
              <w:spacing w:before="0" w:beforeAutospacing="0" w:after="0" w:afterAutospacing="0"/>
            </w:pPr>
            <w:r w:rsidRPr="00876921">
              <w:rPr>
                <w:color w:val="000000"/>
              </w:rPr>
              <w:t>Otherwise enter ‘no source reported’</w:t>
            </w:r>
          </w:p>
          <w:p w14:paraId="6FA0620C" w14:textId="77777777" w:rsidR="007311A2" w:rsidRPr="00876921" w:rsidRDefault="007311A2" w:rsidP="00B51D41">
            <w:pPr>
              <w:rPr>
                <w:rFonts w:ascii="Times New Roman" w:hAnsi="Times New Roman" w:cs="Times New Roman"/>
                <w:sz w:val="24"/>
                <w:szCs w:val="24"/>
              </w:rPr>
            </w:pPr>
          </w:p>
          <w:p w14:paraId="76DE50D4" w14:textId="77777777" w:rsidR="007311A2" w:rsidRPr="00876921" w:rsidRDefault="007311A2" w:rsidP="00B51D41">
            <w:pPr>
              <w:pStyle w:val="NormalWeb"/>
              <w:spacing w:before="0" w:beforeAutospacing="0" w:after="0" w:afterAutospacing="0"/>
            </w:pPr>
            <w:r w:rsidRPr="00876921">
              <w:rPr>
                <w:i/>
                <w:iCs/>
                <w:color w:val="000000"/>
              </w:rPr>
              <w:t>Example</w:t>
            </w:r>
          </w:p>
          <w:p w14:paraId="49CFD990" w14:textId="77777777" w:rsidR="007311A2" w:rsidRPr="00876921" w:rsidRDefault="007311A2" w:rsidP="00B51D41">
            <w:pPr>
              <w:pStyle w:val="NormalWeb"/>
              <w:spacing w:before="0" w:beforeAutospacing="0" w:after="0" w:afterAutospacing="0"/>
            </w:pPr>
            <w:r w:rsidRPr="00876921">
              <w:rPr>
                <w:color w:val="000000"/>
              </w:rPr>
              <w:t>Medical Research Council, Heart Foundation</w:t>
            </w:r>
          </w:p>
          <w:p w14:paraId="45DA4F97" w14:textId="77777777" w:rsidR="007311A2" w:rsidRPr="00876921" w:rsidRDefault="007311A2" w:rsidP="00B51D41">
            <w:pPr>
              <w:rPr>
                <w:rFonts w:ascii="Times New Roman" w:hAnsi="Times New Roman" w:cs="Times New Roman"/>
                <w:sz w:val="24"/>
                <w:szCs w:val="24"/>
              </w:rPr>
            </w:pPr>
          </w:p>
        </w:tc>
      </w:tr>
      <w:tr w:rsidR="007311A2" w:rsidRPr="00876921" w14:paraId="07E0A18C"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8BB59" w14:textId="77777777" w:rsidR="007311A2" w:rsidRPr="00876921" w:rsidRDefault="007311A2" w:rsidP="00B51D41">
            <w:pPr>
              <w:pStyle w:val="NormalWeb"/>
              <w:spacing w:before="0" w:beforeAutospacing="0" w:after="0" w:afterAutospacing="0"/>
            </w:pPr>
            <w:r w:rsidRPr="00876921">
              <w:rPr>
                <w:color w:val="000000"/>
              </w:rPr>
              <w:t>Count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880506" w14:textId="77777777" w:rsidR="007311A2" w:rsidRPr="00876921" w:rsidRDefault="007311A2" w:rsidP="00B51D41">
            <w:pPr>
              <w:pStyle w:val="NormalWeb"/>
              <w:spacing w:before="0" w:beforeAutospacing="0" w:after="0" w:afterAutospacing="0"/>
            </w:pPr>
            <w:r w:rsidRPr="0087692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3579CA" w14:textId="77777777" w:rsidR="007311A2" w:rsidRPr="00876921" w:rsidRDefault="007311A2" w:rsidP="00B51D41">
            <w:pPr>
              <w:pStyle w:val="NormalWeb"/>
              <w:spacing w:before="0" w:beforeAutospacing="0" w:after="0" w:afterAutospacing="0"/>
            </w:pPr>
            <w:r w:rsidRPr="0087692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8E2694" w14:textId="77777777" w:rsidR="007311A2" w:rsidRPr="00876921" w:rsidRDefault="007311A2" w:rsidP="00B51D41">
            <w:pPr>
              <w:pStyle w:val="NormalWeb"/>
              <w:spacing w:before="0" w:beforeAutospacing="0" w:after="0" w:afterAutospacing="0"/>
            </w:pPr>
            <w:r w:rsidRPr="00876921">
              <w:rPr>
                <w:color w:val="000000"/>
              </w:rPr>
              <w:t>Enter the country where the data were collected</w:t>
            </w:r>
          </w:p>
          <w:p w14:paraId="1B6AE0B2" w14:textId="77777777" w:rsidR="007311A2" w:rsidRPr="00876921" w:rsidRDefault="007311A2" w:rsidP="00B51D41">
            <w:pPr>
              <w:pStyle w:val="NormalWeb"/>
              <w:spacing w:before="0" w:beforeAutospacing="0" w:after="0" w:afterAutospacing="0"/>
            </w:pPr>
            <w:r w:rsidRPr="00876921">
              <w:rPr>
                <w:color w:val="000000"/>
              </w:rPr>
              <w:t>If more than one, list separated by a comma</w:t>
            </w:r>
          </w:p>
          <w:p w14:paraId="6E3AD9D6" w14:textId="77777777" w:rsidR="007311A2" w:rsidRPr="00876921" w:rsidRDefault="007311A2" w:rsidP="00B51D41">
            <w:pPr>
              <w:rPr>
                <w:rFonts w:ascii="Times New Roman" w:hAnsi="Times New Roman" w:cs="Times New Roman"/>
                <w:sz w:val="24"/>
                <w:szCs w:val="24"/>
              </w:rPr>
            </w:pPr>
          </w:p>
          <w:p w14:paraId="62C3EA64" w14:textId="77777777" w:rsidR="007311A2" w:rsidRPr="00876921" w:rsidRDefault="007311A2" w:rsidP="00B51D41">
            <w:pPr>
              <w:pStyle w:val="NormalWeb"/>
              <w:spacing w:before="0" w:beforeAutospacing="0" w:after="0" w:afterAutospacing="0"/>
            </w:pPr>
            <w:r w:rsidRPr="00876921">
              <w:rPr>
                <w:i/>
                <w:iCs/>
                <w:color w:val="000000"/>
              </w:rPr>
              <w:t>Example</w:t>
            </w:r>
          </w:p>
          <w:p w14:paraId="1103DDB7" w14:textId="77777777" w:rsidR="007311A2" w:rsidRPr="00876921" w:rsidRDefault="007311A2" w:rsidP="00B51D41">
            <w:pPr>
              <w:pStyle w:val="NormalWeb"/>
              <w:spacing w:before="0" w:beforeAutospacing="0" w:after="0" w:afterAutospacing="0"/>
            </w:pPr>
            <w:r w:rsidRPr="00876921">
              <w:rPr>
                <w:color w:val="000000"/>
              </w:rPr>
              <w:t>Ghana</w:t>
            </w:r>
          </w:p>
          <w:p w14:paraId="5C5D71B9" w14:textId="77777777" w:rsidR="007311A2" w:rsidRPr="00876921" w:rsidRDefault="007311A2" w:rsidP="00B51D41">
            <w:pPr>
              <w:rPr>
                <w:rFonts w:ascii="Times New Roman" w:hAnsi="Times New Roman" w:cs="Times New Roman"/>
                <w:sz w:val="24"/>
                <w:szCs w:val="24"/>
              </w:rPr>
            </w:pPr>
          </w:p>
        </w:tc>
      </w:tr>
      <w:tr w:rsidR="007311A2" w:rsidRPr="00A75A33" w14:paraId="1679736F"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23B72" w14:textId="77777777" w:rsidR="007311A2" w:rsidRPr="00876921" w:rsidRDefault="007311A2" w:rsidP="00B51D41">
            <w:pPr>
              <w:pStyle w:val="NormalWeb"/>
              <w:spacing w:before="0" w:beforeAutospacing="0" w:after="0" w:afterAutospacing="0"/>
            </w:pPr>
            <w:r w:rsidRPr="00876921">
              <w:rPr>
                <w:color w:val="000000"/>
              </w:rPr>
              <w:t>Set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CF581D" w14:textId="77777777" w:rsidR="007311A2" w:rsidRPr="00876921" w:rsidRDefault="007311A2" w:rsidP="00B51D41">
            <w:pPr>
              <w:pStyle w:val="NormalWeb"/>
              <w:spacing w:before="0" w:beforeAutospacing="0" w:after="0" w:afterAutospacing="0"/>
            </w:pPr>
            <w:r w:rsidRPr="0087692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73FFE4" w14:textId="77777777" w:rsidR="007311A2" w:rsidRPr="00876921" w:rsidRDefault="007311A2" w:rsidP="00B51D41">
            <w:pPr>
              <w:pStyle w:val="NormalWeb"/>
              <w:spacing w:before="0" w:beforeAutospacing="0" w:after="0" w:afterAutospacing="0"/>
            </w:pPr>
            <w:r w:rsidRPr="0087692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2C9FE1" w14:textId="77777777" w:rsidR="007311A2" w:rsidRPr="00876921" w:rsidRDefault="007311A2" w:rsidP="00B51D41">
            <w:pPr>
              <w:pStyle w:val="NormalWeb"/>
              <w:spacing w:before="0" w:beforeAutospacing="0" w:after="0" w:afterAutospacing="0"/>
            </w:pPr>
            <w:r w:rsidRPr="00876921">
              <w:rPr>
                <w:color w:val="000000"/>
              </w:rPr>
              <w:t>Enter the setting where the data were collected</w:t>
            </w:r>
          </w:p>
          <w:p w14:paraId="19FE2A3F" w14:textId="77777777" w:rsidR="007311A2" w:rsidRPr="00876921" w:rsidRDefault="007311A2" w:rsidP="00B51D41">
            <w:pPr>
              <w:pStyle w:val="NormalWeb"/>
              <w:spacing w:before="0" w:beforeAutospacing="0" w:after="0" w:afterAutospacing="0"/>
            </w:pPr>
            <w:r w:rsidRPr="00876921">
              <w:rPr>
                <w:color w:val="000000"/>
              </w:rPr>
              <w:t>If more than one, list separated by a comma</w:t>
            </w:r>
          </w:p>
          <w:p w14:paraId="46A76C82" w14:textId="77777777" w:rsidR="007311A2" w:rsidRPr="00876921" w:rsidRDefault="007311A2" w:rsidP="00B51D41">
            <w:pPr>
              <w:pStyle w:val="NormalWeb"/>
              <w:spacing w:before="0" w:beforeAutospacing="0" w:after="0" w:afterAutospacing="0"/>
            </w:pPr>
            <w:r w:rsidRPr="00876921">
              <w:rPr>
                <w:color w:val="000000"/>
              </w:rPr>
              <w:t>If information given at different levels of geographical aggregation (</w:t>
            </w:r>
            <w:proofErr w:type="gramStart"/>
            <w:r w:rsidRPr="00876921">
              <w:rPr>
                <w:color w:val="000000"/>
              </w:rPr>
              <w:t>e.g.</w:t>
            </w:r>
            <w:proofErr w:type="gramEnd"/>
            <w:r w:rsidRPr="00876921">
              <w:rPr>
                <w:color w:val="000000"/>
              </w:rPr>
              <w:t xml:space="preserve"> region, city, district), list all this information and where possible give information on the level of aggregation in brackets</w:t>
            </w:r>
          </w:p>
          <w:p w14:paraId="1FFA84DB" w14:textId="77777777" w:rsidR="007311A2" w:rsidRPr="00876921" w:rsidRDefault="007311A2" w:rsidP="00B51D41">
            <w:pPr>
              <w:rPr>
                <w:rFonts w:ascii="Times New Roman" w:hAnsi="Times New Roman" w:cs="Times New Roman"/>
                <w:sz w:val="24"/>
                <w:szCs w:val="24"/>
              </w:rPr>
            </w:pPr>
          </w:p>
          <w:p w14:paraId="68C77FED" w14:textId="77777777" w:rsidR="007311A2" w:rsidRPr="00876921" w:rsidRDefault="007311A2" w:rsidP="00B51D41">
            <w:pPr>
              <w:pStyle w:val="NormalWeb"/>
              <w:spacing w:before="0" w:beforeAutospacing="0" w:after="0" w:afterAutospacing="0"/>
              <w:rPr>
                <w:lang w:val="es-ES"/>
              </w:rPr>
            </w:pPr>
            <w:proofErr w:type="spellStart"/>
            <w:r w:rsidRPr="00876921">
              <w:rPr>
                <w:i/>
                <w:iCs/>
                <w:color w:val="000000"/>
                <w:lang w:val="es-ES"/>
              </w:rPr>
              <w:t>Example</w:t>
            </w:r>
            <w:proofErr w:type="spellEnd"/>
          </w:p>
          <w:p w14:paraId="4883940B" w14:textId="77777777" w:rsidR="007311A2" w:rsidRPr="00876921" w:rsidRDefault="007311A2" w:rsidP="00B51D41">
            <w:pPr>
              <w:pStyle w:val="NormalWeb"/>
              <w:spacing w:before="0" w:beforeAutospacing="0" w:after="0" w:afterAutospacing="0"/>
              <w:rPr>
                <w:lang w:val="es-ES"/>
              </w:rPr>
            </w:pPr>
            <w:r w:rsidRPr="00876921">
              <w:rPr>
                <w:color w:val="000000"/>
                <w:lang w:val="es-ES"/>
              </w:rPr>
              <w:t xml:space="preserve">Accra, Kumasi, Tamale, </w:t>
            </w:r>
            <w:proofErr w:type="spellStart"/>
            <w:r w:rsidRPr="00876921">
              <w:rPr>
                <w:color w:val="000000"/>
                <w:lang w:val="es-ES"/>
              </w:rPr>
              <w:t>Sekondi</w:t>
            </w:r>
            <w:proofErr w:type="spellEnd"/>
            <w:r w:rsidRPr="00876921">
              <w:rPr>
                <w:color w:val="000000"/>
                <w:lang w:val="es-ES"/>
              </w:rPr>
              <w:t>–</w:t>
            </w:r>
            <w:proofErr w:type="spellStart"/>
            <w:r w:rsidRPr="00876921">
              <w:rPr>
                <w:color w:val="000000"/>
                <w:lang w:val="es-ES"/>
              </w:rPr>
              <w:t>Takoradi</w:t>
            </w:r>
            <w:proofErr w:type="spellEnd"/>
            <w:r w:rsidRPr="00876921">
              <w:rPr>
                <w:color w:val="000000"/>
                <w:lang w:val="es-ES"/>
              </w:rPr>
              <w:t xml:space="preserve"> (</w:t>
            </w:r>
            <w:proofErr w:type="spellStart"/>
            <w:r w:rsidRPr="00876921">
              <w:rPr>
                <w:color w:val="000000"/>
                <w:lang w:val="es-ES"/>
              </w:rPr>
              <w:t>metropolitan</w:t>
            </w:r>
            <w:proofErr w:type="spellEnd"/>
            <w:r w:rsidRPr="00876921">
              <w:rPr>
                <w:color w:val="000000"/>
                <w:lang w:val="es-ES"/>
              </w:rPr>
              <w:t xml:space="preserve"> </w:t>
            </w:r>
            <w:proofErr w:type="spellStart"/>
            <w:r w:rsidRPr="00876921">
              <w:rPr>
                <w:color w:val="000000"/>
                <w:lang w:val="es-ES"/>
              </w:rPr>
              <w:t>areas</w:t>
            </w:r>
            <w:proofErr w:type="spellEnd"/>
            <w:r w:rsidRPr="00876921">
              <w:rPr>
                <w:color w:val="000000"/>
                <w:lang w:val="es-ES"/>
              </w:rPr>
              <w:t>)</w:t>
            </w:r>
          </w:p>
          <w:p w14:paraId="7AD347E1" w14:textId="77777777" w:rsidR="007311A2" w:rsidRPr="00876921" w:rsidRDefault="007311A2" w:rsidP="00B51D41">
            <w:pPr>
              <w:rPr>
                <w:rFonts w:ascii="Times New Roman" w:hAnsi="Times New Roman" w:cs="Times New Roman"/>
                <w:sz w:val="24"/>
                <w:szCs w:val="24"/>
                <w:lang w:val="es-ES"/>
              </w:rPr>
            </w:pPr>
          </w:p>
        </w:tc>
      </w:tr>
      <w:tr w:rsidR="007311A2" w:rsidRPr="00876921" w14:paraId="0E23F05C"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4E23FE" w14:textId="77777777" w:rsidR="007311A2" w:rsidRPr="00876921" w:rsidRDefault="007311A2" w:rsidP="00B51D41">
            <w:pPr>
              <w:pStyle w:val="NormalWeb"/>
              <w:spacing w:before="0" w:beforeAutospacing="0" w:after="0" w:afterAutospacing="0"/>
            </w:pPr>
            <w:r w:rsidRPr="00876921">
              <w:rPr>
                <w:color w:val="000000"/>
              </w:rPr>
              <w:lastRenderedPageBreak/>
              <w:t>Comment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C7A9BA" w14:textId="77777777" w:rsidR="007311A2" w:rsidRPr="00876921" w:rsidRDefault="007311A2" w:rsidP="00B51D41">
            <w:pPr>
              <w:pStyle w:val="NormalWeb"/>
              <w:spacing w:before="0" w:beforeAutospacing="0" w:after="0" w:afterAutospacing="0"/>
            </w:pPr>
            <w:r w:rsidRPr="0087692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73856" w14:textId="77777777" w:rsidR="007311A2" w:rsidRPr="00876921" w:rsidRDefault="007311A2" w:rsidP="00B51D41">
            <w:pPr>
              <w:pStyle w:val="NormalWeb"/>
              <w:spacing w:before="0" w:beforeAutospacing="0" w:after="0" w:afterAutospacing="0"/>
            </w:pPr>
            <w:r w:rsidRPr="0087692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C90724" w14:textId="77777777" w:rsidR="007311A2" w:rsidRPr="00876921" w:rsidRDefault="007311A2" w:rsidP="00B51D41">
            <w:pPr>
              <w:pStyle w:val="NormalWeb"/>
              <w:spacing w:before="0" w:beforeAutospacing="0" w:after="0" w:afterAutospacing="0"/>
            </w:pPr>
            <w:r w:rsidRPr="00876921">
              <w:rPr>
                <w:color w:val="000000"/>
              </w:rPr>
              <w:t>Leave this field blank or use for general comments/queries arising</w:t>
            </w:r>
          </w:p>
        </w:tc>
      </w:tr>
      <w:tr w:rsidR="007311A2" w:rsidRPr="00AE72CE" w14:paraId="3A6C8A91"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3C8ABB4" w14:textId="77777777" w:rsidR="007311A2" w:rsidRPr="00AE72CE" w:rsidRDefault="007311A2" w:rsidP="00B51D41">
            <w:pPr>
              <w:pStyle w:val="NormalWeb"/>
              <w:spacing w:before="0" w:beforeAutospacing="0" w:after="0" w:afterAutospacing="0"/>
            </w:pPr>
            <w:r w:rsidRPr="00AE72CE">
              <w:rPr>
                <w:color w:val="000000"/>
              </w:rPr>
              <w:t>Author’s contact details</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46FC74C" w14:textId="77777777" w:rsidR="007311A2" w:rsidRPr="00AE72CE"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F3D7D36" w14:textId="77777777" w:rsidR="007311A2" w:rsidRPr="00AE72CE"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4F948DA" w14:textId="77777777" w:rsidR="007311A2" w:rsidRPr="00AE72CE" w:rsidRDefault="007311A2" w:rsidP="00B51D41">
            <w:pPr>
              <w:rPr>
                <w:rFonts w:ascii="Times New Roman" w:hAnsi="Times New Roman" w:cs="Times New Roman"/>
                <w:sz w:val="24"/>
                <w:szCs w:val="24"/>
              </w:rPr>
            </w:pPr>
          </w:p>
        </w:tc>
      </w:tr>
      <w:tr w:rsidR="007311A2" w:rsidRPr="00876921" w14:paraId="09322D09"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0CBF6E" w14:textId="77777777" w:rsidR="007311A2" w:rsidRPr="00876921" w:rsidRDefault="007311A2" w:rsidP="00B51D41">
            <w:pPr>
              <w:pStyle w:val="NormalWeb"/>
              <w:spacing w:before="0" w:beforeAutospacing="0" w:after="0" w:afterAutospacing="0"/>
            </w:pPr>
            <w:r w:rsidRPr="00876921">
              <w:rPr>
                <w:color w:val="000000"/>
              </w:rPr>
              <w:t>Author's n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8C83D" w14:textId="77777777" w:rsidR="007311A2" w:rsidRPr="00876921" w:rsidRDefault="007311A2" w:rsidP="00B51D41">
            <w:pPr>
              <w:pStyle w:val="NormalWeb"/>
              <w:spacing w:before="0" w:beforeAutospacing="0" w:after="0" w:afterAutospacing="0"/>
            </w:pPr>
            <w:r w:rsidRPr="0087692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C68793" w14:textId="77777777" w:rsidR="007311A2" w:rsidRPr="00876921" w:rsidRDefault="007311A2" w:rsidP="00B51D41">
            <w:pPr>
              <w:pStyle w:val="NormalWeb"/>
              <w:spacing w:before="0" w:beforeAutospacing="0" w:after="0" w:afterAutospacing="0"/>
            </w:pPr>
            <w:r w:rsidRPr="0087692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C142E" w14:textId="77777777" w:rsidR="007311A2" w:rsidRPr="00876921" w:rsidRDefault="007311A2" w:rsidP="00B51D41">
            <w:pPr>
              <w:pStyle w:val="NormalWeb"/>
              <w:spacing w:before="0" w:beforeAutospacing="0" w:after="0" w:afterAutospacing="0"/>
            </w:pPr>
            <w:r w:rsidRPr="00876921">
              <w:rPr>
                <w:color w:val="000000"/>
              </w:rPr>
              <w:t>Enter the name of the first author</w:t>
            </w:r>
          </w:p>
          <w:p w14:paraId="7EAEF343" w14:textId="77777777" w:rsidR="007311A2" w:rsidRPr="00876921" w:rsidRDefault="007311A2" w:rsidP="00B51D41">
            <w:pPr>
              <w:pStyle w:val="NormalWeb"/>
              <w:spacing w:before="0" w:beforeAutospacing="0" w:after="0" w:afterAutospacing="0"/>
            </w:pPr>
            <w:r w:rsidRPr="00876921">
              <w:rPr>
                <w:color w:val="000000"/>
              </w:rPr>
              <w:t>Use the format [surname, initials]</w:t>
            </w:r>
          </w:p>
          <w:p w14:paraId="18B74748" w14:textId="77777777" w:rsidR="007311A2" w:rsidRPr="00876921" w:rsidRDefault="007311A2" w:rsidP="00B51D41">
            <w:pPr>
              <w:rPr>
                <w:rFonts w:ascii="Times New Roman" w:hAnsi="Times New Roman" w:cs="Times New Roman"/>
                <w:sz w:val="24"/>
                <w:szCs w:val="24"/>
              </w:rPr>
            </w:pPr>
          </w:p>
          <w:p w14:paraId="4A364509" w14:textId="77777777" w:rsidR="007311A2" w:rsidRPr="00876921" w:rsidRDefault="007311A2" w:rsidP="00B51D41">
            <w:pPr>
              <w:pStyle w:val="NormalWeb"/>
              <w:spacing w:before="0" w:beforeAutospacing="0" w:after="0" w:afterAutospacing="0"/>
            </w:pPr>
            <w:r w:rsidRPr="00876921">
              <w:rPr>
                <w:i/>
                <w:iCs/>
                <w:color w:val="000000"/>
              </w:rPr>
              <w:t>Example</w:t>
            </w:r>
          </w:p>
          <w:p w14:paraId="1F0346BC" w14:textId="77777777" w:rsidR="007311A2" w:rsidRPr="00876921" w:rsidRDefault="007311A2" w:rsidP="00B51D41">
            <w:pPr>
              <w:pStyle w:val="NormalWeb"/>
              <w:spacing w:before="0" w:beforeAutospacing="0" w:after="0" w:afterAutospacing="0"/>
            </w:pPr>
            <w:proofErr w:type="spellStart"/>
            <w:r w:rsidRPr="00876921">
              <w:rPr>
                <w:color w:val="000000"/>
              </w:rPr>
              <w:t>Abane</w:t>
            </w:r>
            <w:proofErr w:type="spellEnd"/>
            <w:r w:rsidRPr="00876921">
              <w:rPr>
                <w:color w:val="000000"/>
              </w:rPr>
              <w:t>, AB</w:t>
            </w:r>
          </w:p>
          <w:p w14:paraId="5BBD5351" w14:textId="77777777" w:rsidR="007311A2" w:rsidRPr="00876921" w:rsidRDefault="007311A2" w:rsidP="00B51D41">
            <w:pPr>
              <w:rPr>
                <w:rFonts w:ascii="Times New Roman" w:hAnsi="Times New Roman" w:cs="Times New Roman"/>
                <w:sz w:val="24"/>
                <w:szCs w:val="24"/>
              </w:rPr>
            </w:pPr>
          </w:p>
        </w:tc>
      </w:tr>
      <w:tr w:rsidR="007311A2" w:rsidRPr="00AE72CE" w14:paraId="49786485"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F6673E" w14:textId="77777777" w:rsidR="007311A2" w:rsidRPr="00AE72CE" w:rsidRDefault="007311A2" w:rsidP="00B51D41">
            <w:pPr>
              <w:pStyle w:val="NormalWeb"/>
              <w:spacing w:before="0" w:beforeAutospacing="0" w:after="0" w:afterAutospacing="0"/>
            </w:pPr>
            <w:r w:rsidRPr="00AE72CE">
              <w:rPr>
                <w:color w:val="000000"/>
              </w:rPr>
              <w:t>Institu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E39F78" w14:textId="77777777" w:rsidR="007311A2" w:rsidRPr="00AE72CE" w:rsidRDefault="007311A2" w:rsidP="00B51D41">
            <w:pPr>
              <w:pStyle w:val="NormalWeb"/>
              <w:spacing w:before="0" w:beforeAutospacing="0" w:after="0" w:afterAutospacing="0"/>
            </w:pPr>
            <w:r w:rsidRPr="00AE72CE">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69B8A7" w14:textId="77777777" w:rsidR="007311A2" w:rsidRPr="00AE72CE" w:rsidRDefault="007311A2" w:rsidP="00B51D41">
            <w:pPr>
              <w:pStyle w:val="NormalWeb"/>
              <w:spacing w:before="0" w:beforeAutospacing="0" w:after="0" w:afterAutospacing="0"/>
            </w:pPr>
            <w:r w:rsidRPr="00AE72CE">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DDB462" w14:textId="77777777" w:rsidR="007311A2" w:rsidRPr="00AE72CE" w:rsidRDefault="007311A2" w:rsidP="00B51D41">
            <w:pPr>
              <w:pStyle w:val="NormalWeb"/>
              <w:spacing w:before="0" w:beforeAutospacing="0" w:after="0" w:afterAutospacing="0"/>
            </w:pPr>
            <w:r w:rsidRPr="00AE72CE">
              <w:rPr>
                <w:color w:val="000000"/>
              </w:rPr>
              <w:t>Enter the institution or affiliation of the first author with the country of this affiliation in brackets</w:t>
            </w:r>
          </w:p>
          <w:p w14:paraId="345E0C03" w14:textId="77777777" w:rsidR="007311A2" w:rsidRPr="00AE72CE" w:rsidRDefault="007311A2" w:rsidP="00B51D41">
            <w:pPr>
              <w:pStyle w:val="NormalWeb"/>
              <w:spacing w:before="0" w:beforeAutospacing="0" w:after="0" w:afterAutospacing="0"/>
            </w:pPr>
            <w:r w:rsidRPr="00AE72CE">
              <w:rPr>
                <w:color w:val="000000"/>
              </w:rPr>
              <w:t>If more than one, list separated by a comma</w:t>
            </w:r>
          </w:p>
          <w:p w14:paraId="16FFA4F6" w14:textId="77777777" w:rsidR="007311A2" w:rsidRPr="00AE72CE" w:rsidRDefault="007311A2" w:rsidP="00B51D41">
            <w:pPr>
              <w:rPr>
                <w:rFonts w:ascii="Times New Roman" w:hAnsi="Times New Roman" w:cs="Times New Roman"/>
                <w:sz w:val="24"/>
                <w:szCs w:val="24"/>
              </w:rPr>
            </w:pPr>
          </w:p>
          <w:p w14:paraId="68682AFC" w14:textId="77777777" w:rsidR="007311A2" w:rsidRPr="00AE72CE" w:rsidRDefault="007311A2" w:rsidP="00B51D41">
            <w:pPr>
              <w:pStyle w:val="NormalWeb"/>
              <w:spacing w:before="0" w:beforeAutospacing="0" w:after="0" w:afterAutospacing="0"/>
            </w:pPr>
            <w:r w:rsidRPr="00AE72CE">
              <w:rPr>
                <w:i/>
                <w:iCs/>
                <w:color w:val="000000"/>
              </w:rPr>
              <w:t>Example</w:t>
            </w:r>
          </w:p>
          <w:p w14:paraId="7F45F988" w14:textId="77777777" w:rsidR="007311A2" w:rsidRPr="00AE72CE" w:rsidRDefault="007311A2" w:rsidP="00B51D41">
            <w:pPr>
              <w:pStyle w:val="NormalWeb"/>
              <w:spacing w:before="0" w:beforeAutospacing="0" w:after="0" w:afterAutospacing="0"/>
            </w:pPr>
            <w:r w:rsidRPr="00AE72CE">
              <w:rPr>
                <w:color w:val="000000"/>
              </w:rPr>
              <w:t>University of Cape Coast (Ghana)</w:t>
            </w:r>
          </w:p>
          <w:p w14:paraId="3A82DD81" w14:textId="77777777" w:rsidR="007311A2" w:rsidRPr="00AE72CE" w:rsidRDefault="007311A2" w:rsidP="00B51D41">
            <w:pPr>
              <w:rPr>
                <w:rFonts w:ascii="Times New Roman" w:hAnsi="Times New Roman" w:cs="Times New Roman"/>
                <w:sz w:val="24"/>
                <w:szCs w:val="24"/>
              </w:rPr>
            </w:pPr>
          </w:p>
        </w:tc>
      </w:tr>
      <w:tr w:rsidR="007311A2" w:rsidRPr="00AE72CE" w14:paraId="36D57A5F"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B5272C" w14:textId="77777777" w:rsidR="007311A2" w:rsidRPr="00AE72CE" w:rsidRDefault="007311A2" w:rsidP="00B51D41">
            <w:pPr>
              <w:pStyle w:val="NormalWeb"/>
              <w:spacing w:before="0" w:beforeAutospacing="0" w:after="0" w:afterAutospacing="0"/>
            </w:pPr>
            <w:r w:rsidRPr="00AE72CE">
              <w:rPr>
                <w:color w:val="000000"/>
              </w:rPr>
              <w:t>Emai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AC8932" w14:textId="77777777" w:rsidR="007311A2" w:rsidRPr="00AE72CE" w:rsidRDefault="007311A2" w:rsidP="00B51D41">
            <w:pPr>
              <w:pStyle w:val="NormalWeb"/>
              <w:spacing w:before="0" w:beforeAutospacing="0" w:after="0" w:afterAutospacing="0"/>
            </w:pPr>
            <w:r w:rsidRPr="00AE72CE">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7FE35" w14:textId="77777777" w:rsidR="007311A2" w:rsidRPr="00AE72CE" w:rsidRDefault="007311A2" w:rsidP="00B51D41">
            <w:pPr>
              <w:pStyle w:val="NormalWeb"/>
              <w:spacing w:before="0" w:beforeAutospacing="0" w:after="0" w:afterAutospacing="0"/>
            </w:pPr>
            <w:r w:rsidRPr="00AE72CE">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801631" w14:textId="77777777" w:rsidR="007311A2" w:rsidRPr="00AE72CE" w:rsidRDefault="007311A2" w:rsidP="00B51D41">
            <w:pPr>
              <w:pStyle w:val="NormalWeb"/>
              <w:spacing w:before="0" w:beforeAutospacing="0" w:after="0" w:afterAutospacing="0"/>
            </w:pPr>
            <w:r w:rsidRPr="00AE72CE">
              <w:rPr>
                <w:color w:val="000000"/>
              </w:rPr>
              <w:t>Enter the email address of the first author</w:t>
            </w:r>
          </w:p>
          <w:p w14:paraId="03E0259A" w14:textId="77777777" w:rsidR="007311A2" w:rsidRPr="00AE72CE" w:rsidRDefault="007311A2" w:rsidP="00B51D41">
            <w:pPr>
              <w:pStyle w:val="NormalWeb"/>
              <w:spacing w:before="0" w:beforeAutospacing="0" w:after="0" w:afterAutospacing="0"/>
            </w:pPr>
            <w:r w:rsidRPr="00AE72CE">
              <w:rPr>
                <w:color w:val="000000"/>
              </w:rPr>
              <w:t>If none provided enter ‘email not provided’</w:t>
            </w:r>
          </w:p>
          <w:p w14:paraId="490F4994" w14:textId="77777777" w:rsidR="007311A2" w:rsidRPr="00AE72CE" w:rsidRDefault="007311A2" w:rsidP="00B51D41">
            <w:pPr>
              <w:rPr>
                <w:rFonts w:ascii="Times New Roman" w:hAnsi="Times New Roman" w:cs="Times New Roman"/>
                <w:sz w:val="24"/>
                <w:szCs w:val="24"/>
              </w:rPr>
            </w:pPr>
          </w:p>
          <w:p w14:paraId="6A869B4A" w14:textId="77777777" w:rsidR="007311A2" w:rsidRPr="00AE72CE" w:rsidRDefault="007311A2" w:rsidP="00B51D41">
            <w:pPr>
              <w:pStyle w:val="NormalWeb"/>
              <w:spacing w:before="0" w:beforeAutospacing="0" w:after="0" w:afterAutospacing="0"/>
            </w:pPr>
            <w:r w:rsidRPr="00AE72CE">
              <w:rPr>
                <w:i/>
                <w:iCs/>
                <w:color w:val="000000"/>
              </w:rPr>
              <w:t>Example</w:t>
            </w:r>
          </w:p>
          <w:p w14:paraId="49004EA2" w14:textId="77777777" w:rsidR="007311A2" w:rsidRPr="00AE72CE" w:rsidRDefault="00326FD4" w:rsidP="00B51D41">
            <w:pPr>
              <w:pStyle w:val="NormalWeb"/>
              <w:spacing w:before="0" w:beforeAutospacing="0" w:after="0" w:afterAutospacing="0"/>
            </w:pPr>
            <w:hyperlink r:id="rId5" w:history="1">
              <w:r w:rsidR="007311A2" w:rsidRPr="00AE72CE">
                <w:rPr>
                  <w:rStyle w:val="Hyperlink"/>
                </w:rPr>
                <w:t>am_abane@yahoo.com</w:t>
              </w:r>
            </w:hyperlink>
          </w:p>
          <w:p w14:paraId="2BD57425" w14:textId="77777777" w:rsidR="007311A2" w:rsidRPr="00AE72CE" w:rsidRDefault="007311A2" w:rsidP="00B51D41">
            <w:pPr>
              <w:rPr>
                <w:rFonts w:ascii="Times New Roman" w:hAnsi="Times New Roman" w:cs="Times New Roman"/>
                <w:sz w:val="24"/>
                <w:szCs w:val="24"/>
              </w:rPr>
            </w:pPr>
          </w:p>
        </w:tc>
      </w:tr>
      <w:tr w:rsidR="007311A2" w:rsidRPr="00AE72CE" w14:paraId="414EEA48"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C45A91" w14:textId="77777777" w:rsidR="007311A2" w:rsidRPr="00AE72CE" w:rsidRDefault="007311A2" w:rsidP="00B51D41">
            <w:pPr>
              <w:pStyle w:val="NormalWeb"/>
              <w:spacing w:before="0" w:beforeAutospacing="0" w:after="0" w:afterAutospacing="0"/>
            </w:pPr>
            <w:r w:rsidRPr="00AE72CE">
              <w:rPr>
                <w:color w:val="333333"/>
                <w:shd w:val="clear" w:color="auto" w:fill="FFFFFF"/>
              </w:rPr>
              <w:t>Addr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32E2A" w14:textId="77777777" w:rsidR="007311A2" w:rsidRPr="00AE72CE" w:rsidRDefault="007311A2" w:rsidP="00B51D41">
            <w:pPr>
              <w:pStyle w:val="NormalWeb"/>
              <w:spacing w:before="0" w:beforeAutospacing="0" w:after="0" w:afterAutospacing="0"/>
            </w:pPr>
            <w:r w:rsidRPr="00AE72CE">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9ED1A8" w14:textId="77777777" w:rsidR="007311A2" w:rsidRPr="00AE72CE" w:rsidRDefault="007311A2" w:rsidP="00B51D41">
            <w:pPr>
              <w:pStyle w:val="NormalWeb"/>
              <w:spacing w:before="0" w:beforeAutospacing="0" w:after="0" w:afterAutospacing="0"/>
            </w:pPr>
            <w:r w:rsidRPr="00AE72CE">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DDF00D" w14:textId="77777777" w:rsidR="007311A2" w:rsidRPr="00AE72CE" w:rsidRDefault="007311A2" w:rsidP="00B51D41">
            <w:pPr>
              <w:pStyle w:val="NormalWeb"/>
              <w:spacing w:before="0" w:beforeAutospacing="0" w:after="0" w:afterAutospacing="0"/>
            </w:pPr>
            <w:r w:rsidRPr="00AE72CE">
              <w:rPr>
                <w:color w:val="000000"/>
              </w:rPr>
              <w:t>Leave this field blank</w:t>
            </w:r>
          </w:p>
        </w:tc>
      </w:tr>
      <w:tr w:rsidR="007311A2" w:rsidRPr="00AE72CE" w14:paraId="0D5DC126"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0B7E918B" w14:textId="77777777" w:rsidR="007311A2" w:rsidRPr="00AE72CE" w:rsidRDefault="007311A2" w:rsidP="00B51D41">
            <w:pPr>
              <w:pStyle w:val="NormalWeb"/>
              <w:spacing w:before="0" w:beforeAutospacing="0" w:after="0" w:afterAutospacing="0"/>
            </w:pPr>
            <w:r w:rsidRPr="00AE72CE">
              <w:rPr>
                <w:color w:val="000000"/>
              </w:rPr>
              <w:t>Additional identification data</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1A23C9E" w14:textId="77777777" w:rsidR="007311A2" w:rsidRPr="00AE72CE"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17FC38F1" w14:textId="77777777" w:rsidR="007311A2" w:rsidRPr="00AE72CE"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42212A3A" w14:textId="77777777" w:rsidR="007311A2" w:rsidRPr="00AE72CE" w:rsidRDefault="007311A2" w:rsidP="00B51D41">
            <w:pPr>
              <w:rPr>
                <w:rFonts w:ascii="Times New Roman" w:hAnsi="Times New Roman" w:cs="Times New Roman"/>
                <w:sz w:val="24"/>
                <w:szCs w:val="24"/>
              </w:rPr>
            </w:pPr>
          </w:p>
        </w:tc>
      </w:tr>
      <w:tr w:rsidR="007311A2" w:rsidRPr="00AE72CE" w14:paraId="1077EB84"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C78C9E" w14:textId="77777777" w:rsidR="007311A2" w:rsidRPr="00AE72CE" w:rsidRDefault="007311A2" w:rsidP="00B51D41">
            <w:pPr>
              <w:pStyle w:val="NormalWeb"/>
              <w:spacing w:before="0" w:beforeAutospacing="0" w:after="0" w:afterAutospacing="0"/>
            </w:pPr>
            <w:r w:rsidRPr="00AE72CE">
              <w:rPr>
                <w:color w:val="000000"/>
              </w:rPr>
              <w:t>Country - first auth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A83FB" w14:textId="77777777" w:rsidR="007311A2" w:rsidRPr="00AE72CE" w:rsidRDefault="007311A2" w:rsidP="00B51D41">
            <w:pPr>
              <w:pStyle w:val="NormalWeb"/>
              <w:spacing w:before="0" w:beforeAutospacing="0" w:after="0" w:afterAutospacing="0"/>
            </w:pPr>
            <w:r w:rsidRPr="00AE72CE">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61451" w14:textId="77777777" w:rsidR="007311A2" w:rsidRPr="00AE72CE" w:rsidRDefault="007311A2" w:rsidP="00B51D41">
            <w:pPr>
              <w:pStyle w:val="NormalWeb"/>
              <w:spacing w:before="0" w:beforeAutospacing="0" w:after="0" w:afterAutospacing="0"/>
            </w:pPr>
            <w:r w:rsidRPr="00AE72CE">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5642FE" w14:textId="77777777" w:rsidR="007311A2" w:rsidRPr="00AE72CE" w:rsidRDefault="007311A2" w:rsidP="00B51D41">
            <w:pPr>
              <w:pStyle w:val="NormalWeb"/>
              <w:spacing w:before="0" w:beforeAutospacing="0" w:after="0" w:afterAutospacing="0"/>
            </w:pPr>
            <w:r w:rsidRPr="00AE72CE">
              <w:rPr>
                <w:color w:val="000000"/>
              </w:rPr>
              <w:t>Enter the country where the first author’s institution or affiliation is located</w:t>
            </w:r>
          </w:p>
          <w:p w14:paraId="2854BC67" w14:textId="77777777" w:rsidR="007311A2" w:rsidRPr="00AE72CE" w:rsidRDefault="007311A2" w:rsidP="00B51D41">
            <w:pPr>
              <w:pStyle w:val="NormalWeb"/>
              <w:spacing w:before="0" w:beforeAutospacing="0" w:after="0" w:afterAutospacing="0"/>
            </w:pPr>
            <w:r w:rsidRPr="00AE72CE">
              <w:rPr>
                <w:color w:val="000000"/>
              </w:rPr>
              <w:t>If more than one, list the country of the first affiliation</w:t>
            </w:r>
          </w:p>
          <w:p w14:paraId="55CC82C0" w14:textId="77777777" w:rsidR="007311A2" w:rsidRPr="00AE72CE" w:rsidRDefault="007311A2" w:rsidP="00B51D41">
            <w:pPr>
              <w:rPr>
                <w:rFonts w:ascii="Times New Roman" w:hAnsi="Times New Roman" w:cs="Times New Roman"/>
                <w:sz w:val="24"/>
                <w:szCs w:val="24"/>
              </w:rPr>
            </w:pPr>
          </w:p>
          <w:p w14:paraId="21C0D698" w14:textId="77777777" w:rsidR="007311A2" w:rsidRPr="00AE72CE" w:rsidRDefault="007311A2" w:rsidP="00B51D41">
            <w:pPr>
              <w:pStyle w:val="NormalWeb"/>
              <w:spacing w:before="0" w:beforeAutospacing="0" w:after="0" w:afterAutospacing="0"/>
            </w:pPr>
            <w:r w:rsidRPr="00AE72CE">
              <w:rPr>
                <w:i/>
                <w:iCs/>
                <w:color w:val="000000"/>
              </w:rPr>
              <w:t>Example</w:t>
            </w:r>
          </w:p>
          <w:p w14:paraId="7DF54CB2" w14:textId="77777777" w:rsidR="007311A2" w:rsidRPr="00AE72CE" w:rsidRDefault="007311A2" w:rsidP="00B51D41">
            <w:pPr>
              <w:pStyle w:val="NormalWeb"/>
              <w:spacing w:before="0" w:beforeAutospacing="0" w:after="0" w:afterAutospacing="0"/>
            </w:pPr>
            <w:r w:rsidRPr="00AE72CE">
              <w:rPr>
                <w:color w:val="000000"/>
              </w:rPr>
              <w:t>Kenya</w:t>
            </w:r>
          </w:p>
          <w:p w14:paraId="468C53CE" w14:textId="77777777" w:rsidR="007311A2" w:rsidRPr="00AE72CE" w:rsidRDefault="007311A2" w:rsidP="00B51D41">
            <w:pPr>
              <w:rPr>
                <w:rFonts w:ascii="Times New Roman" w:hAnsi="Times New Roman" w:cs="Times New Roman"/>
                <w:sz w:val="24"/>
                <w:szCs w:val="24"/>
              </w:rPr>
            </w:pPr>
          </w:p>
        </w:tc>
      </w:tr>
      <w:tr w:rsidR="007311A2" w:rsidRPr="00AE72CE" w14:paraId="141CF1AD"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92ED16" w14:textId="77777777" w:rsidR="007311A2" w:rsidRPr="00AE72CE" w:rsidRDefault="007311A2" w:rsidP="00B51D41">
            <w:pPr>
              <w:pStyle w:val="NormalWeb"/>
              <w:spacing w:before="0" w:beforeAutospacing="0" w:after="0" w:afterAutospacing="0"/>
            </w:pPr>
            <w:r w:rsidRPr="00AE72CE">
              <w:rPr>
                <w:color w:val="333333"/>
                <w:shd w:val="clear" w:color="auto" w:fill="FFFFFF"/>
              </w:rPr>
              <w:t>Country - last author</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9E3F6F" w14:textId="77777777" w:rsidR="007311A2" w:rsidRPr="00AE72CE" w:rsidRDefault="007311A2" w:rsidP="00B51D41">
            <w:pPr>
              <w:pStyle w:val="NormalWeb"/>
              <w:spacing w:before="0" w:beforeAutospacing="0" w:after="0" w:afterAutospacing="0"/>
            </w:pPr>
            <w:r w:rsidRPr="00AE72CE">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F44204" w14:textId="77777777" w:rsidR="007311A2" w:rsidRPr="00AE72CE" w:rsidRDefault="007311A2" w:rsidP="00B51D41">
            <w:pPr>
              <w:pStyle w:val="NormalWeb"/>
              <w:spacing w:before="0" w:beforeAutospacing="0" w:after="0" w:afterAutospacing="0"/>
            </w:pPr>
            <w:r w:rsidRPr="00AE72CE">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95723C" w14:textId="77777777" w:rsidR="007311A2" w:rsidRPr="00AE72CE" w:rsidRDefault="007311A2" w:rsidP="00B51D41">
            <w:pPr>
              <w:pStyle w:val="NormalWeb"/>
              <w:spacing w:before="0" w:beforeAutospacing="0" w:after="0" w:afterAutospacing="0"/>
            </w:pPr>
            <w:r w:rsidRPr="00AE72CE">
              <w:rPr>
                <w:color w:val="000000"/>
              </w:rPr>
              <w:t>Enter the country where the last author’s institution or affiliation is located</w:t>
            </w:r>
          </w:p>
          <w:p w14:paraId="484C5F62" w14:textId="77777777" w:rsidR="007311A2" w:rsidRPr="00AE72CE" w:rsidRDefault="007311A2" w:rsidP="00B51D41">
            <w:pPr>
              <w:pStyle w:val="NormalWeb"/>
              <w:spacing w:before="0" w:beforeAutospacing="0" w:after="0" w:afterAutospacing="0"/>
            </w:pPr>
            <w:r w:rsidRPr="00AE72CE">
              <w:rPr>
                <w:color w:val="000000"/>
              </w:rPr>
              <w:t>If more than one, list the country of the first affiliation</w:t>
            </w:r>
          </w:p>
          <w:p w14:paraId="34F4088C" w14:textId="77777777" w:rsidR="007311A2" w:rsidRPr="00AE72CE" w:rsidRDefault="007311A2" w:rsidP="00B51D41">
            <w:pPr>
              <w:pStyle w:val="NormalWeb"/>
              <w:spacing w:before="0" w:beforeAutospacing="0" w:after="0" w:afterAutospacing="0"/>
            </w:pPr>
            <w:r w:rsidRPr="00AE72CE">
              <w:rPr>
                <w:color w:val="000000"/>
              </w:rPr>
              <w:lastRenderedPageBreak/>
              <w:t>If the study has only one author, enter ‘no last author’</w:t>
            </w:r>
          </w:p>
          <w:p w14:paraId="10F8A373" w14:textId="77777777" w:rsidR="007311A2" w:rsidRPr="00AE72CE" w:rsidRDefault="007311A2" w:rsidP="00B51D41">
            <w:pPr>
              <w:rPr>
                <w:rFonts w:ascii="Times New Roman" w:hAnsi="Times New Roman" w:cs="Times New Roman"/>
                <w:sz w:val="24"/>
                <w:szCs w:val="24"/>
              </w:rPr>
            </w:pPr>
          </w:p>
          <w:p w14:paraId="2DA33C49" w14:textId="77777777" w:rsidR="007311A2" w:rsidRPr="00AE72CE" w:rsidRDefault="007311A2" w:rsidP="00B51D41">
            <w:pPr>
              <w:pStyle w:val="NormalWeb"/>
              <w:spacing w:before="0" w:beforeAutospacing="0" w:after="0" w:afterAutospacing="0"/>
            </w:pPr>
            <w:r w:rsidRPr="00AE72CE">
              <w:rPr>
                <w:i/>
                <w:iCs/>
                <w:color w:val="000000"/>
              </w:rPr>
              <w:t>Example</w:t>
            </w:r>
          </w:p>
          <w:p w14:paraId="6A4C7743" w14:textId="77777777" w:rsidR="007311A2" w:rsidRDefault="007311A2" w:rsidP="00B51D41">
            <w:pPr>
              <w:pStyle w:val="NormalWeb"/>
              <w:spacing w:before="0" w:beforeAutospacing="0" w:after="0" w:afterAutospacing="0"/>
              <w:rPr>
                <w:color w:val="000000"/>
              </w:rPr>
            </w:pPr>
            <w:r w:rsidRPr="00AE72CE">
              <w:rPr>
                <w:color w:val="000000"/>
              </w:rPr>
              <w:t>United States of America</w:t>
            </w:r>
          </w:p>
          <w:p w14:paraId="12882EC4" w14:textId="77777777" w:rsidR="007311A2" w:rsidRDefault="007311A2" w:rsidP="00B51D41">
            <w:pPr>
              <w:pStyle w:val="NormalWeb"/>
              <w:spacing w:before="0" w:beforeAutospacing="0" w:after="0" w:afterAutospacing="0"/>
              <w:rPr>
                <w:color w:val="000000"/>
              </w:rPr>
            </w:pPr>
          </w:p>
          <w:p w14:paraId="0D76DE7D" w14:textId="77777777" w:rsidR="007311A2" w:rsidRPr="00AE72CE" w:rsidRDefault="007311A2" w:rsidP="00B51D41">
            <w:pPr>
              <w:pStyle w:val="NormalWeb"/>
              <w:spacing w:before="0" w:beforeAutospacing="0" w:after="0" w:afterAutospacing="0"/>
            </w:pPr>
          </w:p>
          <w:p w14:paraId="24420740" w14:textId="77777777" w:rsidR="007311A2" w:rsidRPr="00AE72CE" w:rsidRDefault="007311A2" w:rsidP="00B51D41">
            <w:pPr>
              <w:rPr>
                <w:rFonts w:ascii="Times New Roman" w:hAnsi="Times New Roman" w:cs="Times New Roman"/>
                <w:sz w:val="24"/>
                <w:szCs w:val="24"/>
              </w:rPr>
            </w:pPr>
          </w:p>
        </w:tc>
      </w:tr>
      <w:tr w:rsidR="007311A2" w:rsidRPr="00C873E1" w14:paraId="2539314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704201" w14:textId="77777777" w:rsidR="007311A2" w:rsidRPr="00C873E1" w:rsidRDefault="007311A2" w:rsidP="00B51D41">
            <w:pPr>
              <w:pStyle w:val="NormalWeb"/>
              <w:spacing w:before="0" w:beforeAutospacing="0" w:after="0" w:afterAutospacing="0"/>
            </w:pPr>
            <w:r w:rsidRPr="00C873E1">
              <w:rPr>
                <w:color w:val="000000"/>
              </w:rPr>
              <w:lastRenderedPageBreak/>
              <w:t>Data sourc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A0F722"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3593DD" w14:textId="77777777" w:rsidR="007311A2" w:rsidRPr="00C873E1" w:rsidRDefault="007311A2" w:rsidP="00B51D41">
            <w:pPr>
              <w:pStyle w:val="NormalWeb"/>
              <w:spacing w:before="0" w:beforeAutospacing="0" w:after="0" w:afterAutospacing="0"/>
            </w:pPr>
            <w:r w:rsidRPr="00C873E1">
              <w:rPr>
                <w:color w:val="000000"/>
              </w:rPr>
              <w:t>Free text</w:t>
            </w:r>
          </w:p>
          <w:p w14:paraId="52766E2F" w14:textId="77777777" w:rsidR="007311A2" w:rsidRPr="00C873E1" w:rsidRDefault="007311A2" w:rsidP="00B51D41">
            <w:pPr>
              <w:pStyle w:val="NormalWeb"/>
              <w:spacing w:before="0" w:beforeAutospacing="0" w:after="0" w:afterAutospacing="0"/>
            </w:pPr>
            <w:r w:rsidRPr="00C873E1">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6DE64E" w14:textId="77777777" w:rsidR="007311A2" w:rsidRPr="00C873E1" w:rsidRDefault="007311A2" w:rsidP="00B51D41">
            <w:pPr>
              <w:pStyle w:val="NormalWeb"/>
              <w:spacing w:before="0" w:beforeAutospacing="0" w:after="0" w:afterAutospacing="0"/>
            </w:pPr>
            <w:r w:rsidRPr="00C873E1">
              <w:rPr>
                <w:color w:val="000000"/>
              </w:rPr>
              <w:t>Enter the source of the data</w:t>
            </w:r>
          </w:p>
          <w:p w14:paraId="27290106" w14:textId="77777777" w:rsidR="007311A2" w:rsidRPr="00C873E1" w:rsidRDefault="007311A2" w:rsidP="00B51D41">
            <w:pPr>
              <w:pStyle w:val="NormalWeb"/>
              <w:spacing w:before="0" w:beforeAutospacing="0" w:after="0" w:afterAutospacing="0"/>
            </w:pPr>
            <w:r w:rsidRPr="00C873E1">
              <w:rPr>
                <w:color w:val="000000"/>
              </w:rPr>
              <w:t>Use the following categories:</w:t>
            </w:r>
          </w:p>
          <w:p w14:paraId="6B190FFB" w14:textId="77777777" w:rsidR="007311A2" w:rsidRPr="00C873E1" w:rsidRDefault="007311A2" w:rsidP="00B51D41">
            <w:pPr>
              <w:pStyle w:val="NormalWeb"/>
              <w:spacing w:before="0" w:beforeAutospacing="0" w:after="0" w:afterAutospacing="0"/>
            </w:pPr>
            <w:r w:rsidRPr="00C873E1">
              <w:rPr>
                <w:color w:val="000000"/>
              </w:rPr>
              <w:t>If more than one, list separated by a comma</w:t>
            </w:r>
          </w:p>
          <w:p w14:paraId="3B86F0FE"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Academic</w:t>
            </w:r>
          </w:p>
          <w:p w14:paraId="42D80DD3"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Research Institute/Centre</w:t>
            </w:r>
          </w:p>
          <w:p w14:paraId="7597316A"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Government</w:t>
            </w:r>
          </w:p>
          <w:p w14:paraId="444FA093"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Private sector</w:t>
            </w:r>
          </w:p>
          <w:p w14:paraId="3DD004FD"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International organisation</w:t>
            </w:r>
          </w:p>
          <w:p w14:paraId="705C32BA" w14:textId="77777777" w:rsidR="007311A2" w:rsidRPr="00C873E1" w:rsidRDefault="007311A2" w:rsidP="007311A2">
            <w:pPr>
              <w:pStyle w:val="NormalWeb"/>
              <w:numPr>
                <w:ilvl w:val="0"/>
                <w:numId w:val="1"/>
              </w:numPr>
              <w:spacing w:before="0" w:beforeAutospacing="0" w:after="0" w:afterAutospacing="0"/>
              <w:ind w:left="360"/>
              <w:textAlignment w:val="baseline"/>
              <w:rPr>
                <w:color w:val="000000"/>
              </w:rPr>
            </w:pPr>
            <w:r w:rsidRPr="00C873E1">
              <w:rPr>
                <w:color w:val="000000"/>
              </w:rPr>
              <w:t>NGO</w:t>
            </w:r>
          </w:p>
          <w:p w14:paraId="1C12FB17" w14:textId="77777777" w:rsidR="007311A2" w:rsidRPr="00C873E1" w:rsidRDefault="007311A2" w:rsidP="007311A2">
            <w:pPr>
              <w:pStyle w:val="NormalWeb"/>
              <w:numPr>
                <w:ilvl w:val="0"/>
                <w:numId w:val="1"/>
              </w:numPr>
              <w:spacing w:before="0" w:beforeAutospacing="0" w:after="200" w:afterAutospacing="0"/>
              <w:ind w:left="360"/>
              <w:textAlignment w:val="baseline"/>
              <w:rPr>
                <w:color w:val="000000"/>
              </w:rPr>
            </w:pPr>
            <w:r w:rsidRPr="00C873E1">
              <w:rPr>
                <w:color w:val="000000"/>
              </w:rPr>
              <w:t>Other</w:t>
            </w:r>
          </w:p>
          <w:p w14:paraId="1F375C07" w14:textId="77777777" w:rsidR="007311A2" w:rsidRPr="00C873E1" w:rsidRDefault="007311A2" w:rsidP="00B51D41">
            <w:pPr>
              <w:pStyle w:val="NormalWeb"/>
              <w:spacing w:before="0" w:beforeAutospacing="0" w:after="0" w:afterAutospacing="0"/>
            </w:pPr>
            <w:r w:rsidRPr="00C873E1">
              <w:rPr>
                <w:color w:val="000000"/>
              </w:rPr>
              <w:t>Academic: research studies led by universities </w:t>
            </w:r>
          </w:p>
          <w:p w14:paraId="29D234A3" w14:textId="77777777" w:rsidR="007311A2" w:rsidRPr="00C873E1" w:rsidRDefault="007311A2" w:rsidP="00B51D41">
            <w:pPr>
              <w:pStyle w:val="NormalWeb"/>
              <w:spacing w:before="0" w:beforeAutospacing="0" w:after="0" w:afterAutospacing="0"/>
            </w:pPr>
            <w:r w:rsidRPr="00C873E1">
              <w:rPr>
                <w:color w:val="000000"/>
              </w:rPr>
              <w:t>Research Institute/Centre: research studies led by research groups which are part of a larger institution such as universities, hospitals, corporations, etc. </w:t>
            </w:r>
          </w:p>
          <w:p w14:paraId="003A1E9F" w14:textId="77777777" w:rsidR="007311A2" w:rsidRPr="00C873E1" w:rsidRDefault="007311A2" w:rsidP="00B51D41">
            <w:pPr>
              <w:pStyle w:val="NormalWeb"/>
              <w:spacing w:before="0" w:beforeAutospacing="0" w:after="0" w:afterAutospacing="0"/>
            </w:pPr>
            <w:r w:rsidRPr="00C873E1">
              <w:rPr>
                <w:color w:val="000000"/>
              </w:rPr>
              <w:t>Government: routine monitoring such as national surveys or traffic monitoring</w:t>
            </w:r>
          </w:p>
          <w:p w14:paraId="50B55F3A" w14:textId="77777777" w:rsidR="007311A2" w:rsidRPr="00C873E1" w:rsidRDefault="007311A2" w:rsidP="00B51D41">
            <w:pPr>
              <w:pStyle w:val="NormalWeb"/>
              <w:spacing w:before="0" w:beforeAutospacing="0" w:after="0" w:afterAutospacing="0"/>
            </w:pPr>
            <w:r w:rsidRPr="00C873E1">
              <w:rPr>
                <w:color w:val="000000"/>
              </w:rPr>
              <w:t>Private sector: research studies led by industry, private companies, consultancy firms, etc. </w:t>
            </w:r>
          </w:p>
          <w:p w14:paraId="59130704" w14:textId="77777777" w:rsidR="007311A2" w:rsidRPr="00C873E1" w:rsidRDefault="007311A2" w:rsidP="00B51D41">
            <w:pPr>
              <w:pStyle w:val="NormalWeb"/>
              <w:spacing w:before="0" w:beforeAutospacing="0" w:after="0" w:afterAutospacing="0"/>
            </w:pPr>
            <w:r w:rsidRPr="00C873E1">
              <w:rPr>
                <w:color w:val="000000"/>
              </w:rPr>
              <w:t>International organisation: research studies led by organisations such as WHO, World Bank, FAO, UN, etc.</w:t>
            </w:r>
          </w:p>
          <w:p w14:paraId="4A010F9A" w14:textId="77777777" w:rsidR="007311A2" w:rsidRPr="00C873E1" w:rsidRDefault="007311A2" w:rsidP="00B51D41">
            <w:pPr>
              <w:pStyle w:val="NormalWeb"/>
              <w:spacing w:before="0" w:beforeAutospacing="0" w:after="0" w:afterAutospacing="0"/>
            </w:pPr>
            <w:r w:rsidRPr="00C873E1">
              <w:rPr>
                <w:color w:val="000000"/>
              </w:rPr>
              <w:t>NGO: research studies led by non-profit, non-governmental organisations  </w:t>
            </w:r>
          </w:p>
          <w:p w14:paraId="25C0570C" w14:textId="77777777" w:rsidR="007311A2" w:rsidRPr="00C873E1" w:rsidRDefault="007311A2" w:rsidP="00B51D41">
            <w:pPr>
              <w:pStyle w:val="NormalWeb"/>
              <w:spacing w:before="0" w:beforeAutospacing="0" w:after="0" w:afterAutospacing="0"/>
            </w:pPr>
            <w:r w:rsidRPr="00C873E1">
              <w:rPr>
                <w:color w:val="000000"/>
              </w:rPr>
              <w:t>Other: enter other type of source of data not listed above </w:t>
            </w:r>
          </w:p>
          <w:p w14:paraId="5ED82181" w14:textId="77777777" w:rsidR="007311A2" w:rsidRPr="00C873E1" w:rsidRDefault="007311A2" w:rsidP="00B51D41">
            <w:pPr>
              <w:rPr>
                <w:rFonts w:ascii="Times New Roman" w:hAnsi="Times New Roman" w:cs="Times New Roman"/>
                <w:sz w:val="24"/>
                <w:szCs w:val="24"/>
              </w:rPr>
            </w:pPr>
          </w:p>
          <w:p w14:paraId="248A29E8" w14:textId="77777777" w:rsidR="007311A2" w:rsidRPr="00C873E1" w:rsidRDefault="007311A2" w:rsidP="00B51D41">
            <w:pPr>
              <w:pStyle w:val="NormalWeb"/>
              <w:spacing w:before="0" w:beforeAutospacing="0" w:after="0" w:afterAutospacing="0"/>
            </w:pPr>
            <w:r w:rsidRPr="00C873E1">
              <w:rPr>
                <w:i/>
                <w:iCs/>
                <w:color w:val="000000"/>
              </w:rPr>
              <w:t>Example</w:t>
            </w:r>
          </w:p>
          <w:p w14:paraId="63766D2A" w14:textId="77777777" w:rsidR="007311A2" w:rsidRPr="00C873E1" w:rsidRDefault="007311A2" w:rsidP="00B51D41">
            <w:pPr>
              <w:pStyle w:val="NormalWeb"/>
              <w:spacing w:before="0" w:beforeAutospacing="0" w:after="0" w:afterAutospacing="0"/>
            </w:pPr>
            <w:r w:rsidRPr="00C873E1">
              <w:rPr>
                <w:color w:val="000000"/>
              </w:rPr>
              <w:t>Academic, Research Institute/Centre, International organisation</w:t>
            </w:r>
          </w:p>
          <w:p w14:paraId="5146D3D3" w14:textId="77777777" w:rsidR="007311A2" w:rsidRPr="00C873E1" w:rsidRDefault="007311A2" w:rsidP="00B51D41">
            <w:pPr>
              <w:rPr>
                <w:rFonts w:ascii="Times New Roman" w:hAnsi="Times New Roman" w:cs="Times New Roman"/>
                <w:sz w:val="24"/>
                <w:szCs w:val="24"/>
              </w:rPr>
            </w:pPr>
          </w:p>
        </w:tc>
      </w:tr>
      <w:tr w:rsidR="007311A2" w:rsidRPr="00C873E1" w14:paraId="149200C2"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337CC" w14:textId="77777777" w:rsidR="007311A2" w:rsidRPr="00C873E1" w:rsidRDefault="007311A2" w:rsidP="00B51D41">
            <w:pPr>
              <w:pStyle w:val="NormalWeb"/>
              <w:spacing w:before="0" w:beforeAutospacing="0" w:after="0" w:afterAutospacing="0"/>
            </w:pPr>
            <w:r w:rsidRPr="00C873E1">
              <w:rPr>
                <w:color w:val="000000"/>
              </w:rPr>
              <w:t>Date - data collec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2054E4"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65891F" w14:textId="77777777" w:rsidR="007311A2" w:rsidRPr="00C873E1" w:rsidRDefault="007311A2" w:rsidP="00B51D41">
            <w:pPr>
              <w:pStyle w:val="NormalWeb"/>
              <w:spacing w:before="0" w:beforeAutospacing="0" w:after="0" w:afterAutospacing="0"/>
            </w:pPr>
            <w:r w:rsidRPr="00C873E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4A1905" w14:textId="77777777" w:rsidR="007311A2" w:rsidRPr="00C873E1" w:rsidRDefault="007311A2" w:rsidP="00B51D41">
            <w:pPr>
              <w:pStyle w:val="NormalWeb"/>
              <w:spacing w:before="0" w:beforeAutospacing="0" w:after="0" w:afterAutospacing="0"/>
            </w:pPr>
            <w:r w:rsidRPr="00C873E1">
              <w:rPr>
                <w:color w:val="000000"/>
              </w:rPr>
              <w:t>Enter the start and end year of data collection</w:t>
            </w:r>
          </w:p>
          <w:p w14:paraId="32AE957B" w14:textId="77777777" w:rsidR="007311A2" w:rsidRPr="00C873E1" w:rsidRDefault="007311A2" w:rsidP="00B51D41">
            <w:pPr>
              <w:pStyle w:val="NormalWeb"/>
              <w:spacing w:before="0" w:beforeAutospacing="0" w:after="0" w:afterAutospacing="0"/>
            </w:pPr>
            <w:r w:rsidRPr="00C873E1">
              <w:rPr>
                <w:color w:val="000000"/>
              </w:rPr>
              <w:t>If data collection was completed within one year, enter the year only</w:t>
            </w:r>
          </w:p>
          <w:p w14:paraId="6EA96027" w14:textId="77777777" w:rsidR="007311A2" w:rsidRPr="00C873E1" w:rsidRDefault="007311A2" w:rsidP="00B51D41">
            <w:pPr>
              <w:pStyle w:val="NormalWeb"/>
              <w:spacing w:before="0" w:beforeAutospacing="0" w:after="0" w:afterAutospacing="0"/>
            </w:pPr>
            <w:r w:rsidRPr="00C873E1">
              <w:rPr>
                <w:color w:val="000000"/>
              </w:rPr>
              <w:lastRenderedPageBreak/>
              <w:t>If one discrete period of data collection spanned multiple years, enter the start and end year separated by a dash</w:t>
            </w:r>
          </w:p>
          <w:p w14:paraId="72DABB84" w14:textId="77777777" w:rsidR="007311A2" w:rsidRPr="00C873E1" w:rsidRDefault="007311A2" w:rsidP="00B51D41">
            <w:pPr>
              <w:pStyle w:val="NormalWeb"/>
              <w:spacing w:before="0" w:beforeAutospacing="0" w:after="0" w:afterAutospacing="0"/>
            </w:pPr>
            <w:r w:rsidRPr="00C873E1">
              <w:rPr>
                <w:color w:val="000000"/>
              </w:rPr>
              <w:t>If there were multiple discrete periods of data collection (</w:t>
            </w:r>
            <w:proofErr w:type="gramStart"/>
            <w:r w:rsidRPr="00C873E1">
              <w:rPr>
                <w:color w:val="000000"/>
              </w:rPr>
              <w:t>e.g.</w:t>
            </w:r>
            <w:proofErr w:type="gramEnd"/>
            <w:r w:rsidRPr="00C873E1">
              <w:rPr>
                <w:color w:val="000000"/>
              </w:rPr>
              <w:t xml:space="preserve"> in a longitudinal cohort that had a baseline and follow-up data collection), enter the years separated by a comma</w:t>
            </w:r>
          </w:p>
          <w:p w14:paraId="4C58A0D4" w14:textId="77777777" w:rsidR="007311A2" w:rsidRPr="00C873E1" w:rsidRDefault="007311A2" w:rsidP="00B51D41">
            <w:pPr>
              <w:rPr>
                <w:rFonts w:ascii="Times New Roman" w:hAnsi="Times New Roman" w:cs="Times New Roman"/>
                <w:sz w:val="24"/>
                <w:szCs w:val="24"/>
              </w:rPr>
            </w:pPr>
          </w:p>
          <w:p w14:paraId="7F1EB1D0" w14:textId="77777777" w:rsidR="007311A2" w:rsidRPr="00C873E1" w:rsidRDefault="007311A2" w:rsidP="00B51D41">
            <w:pPr>
              <w:pStyle w:val="NormalWeb"/>
              <w:spacing w:before="0" w:beforeAutospacing="0" w:after="0" w:afterAutospacing="0"/>
            </w:pPr>
            <w:r w:rsidRPr="00C873E1">
              <w:rPr>
                <w:i/>
                <w:iCs/>
                <w:color w:val="000000"/>
              </w:rPr>
              <w:t>Examples</w:t>
            </w:r>
          </w:p>
          <w:p w14:paraId="57987FBB" w14:textId="77777777" w:rsidR="007311A2" w:rsidRPr="00C873E1" w:rsidRDefault="007311A2" w:rsidP="00B51D41">
            <w:pPr>
              <w:pStyle w:val="NormalWeb"/>
              <w:spacing w:before="0" w:beforeAutospacing="0" w:after="0" w:afterAutospacing="0"/>
            </w:pPr>
            <w:r w:rsidRPr="00C873E1">
              <w:rPr>
                <w:color w:val="000000"/>
              </w:rPr>
              <w:t>2014</w:t>
            </w:r>
          </w:p>
          <w:p w14:paraId="10691CDA" w14:textId="77777777" w:rsidR="007311A2" w:rsidRPr="00C873E1" w:rsidRDefault="007311A2" w:rsidP="00B51D41">
            <w:pPr>
              <w:pStyle w:val="NormalWeb"/>
              <w:spacing w:before="0" w:beforeAutospacing="0" w:after="0" w:afterAutospacing="0"/>
            </w:pPr>
            <w:r w:rsidRPr="00C873E1">
              <w:rPr>
                <w:color w:val="000000"/>
              </w:rPr>
              <w:t>2014-2015 (one discrete period of data collection)</w:t>
            </w:r>
          </w:p>
          <w:p w14:paraId="2B848A99" w14:textId="77777777" w:rsidR="007311A2" w:rsidRPr="00C873E1" w:rsidRDefault="007311A2" w:rsidP="00B51D41">
            <w:pPr>
              <w:pStyle w:val="NormalWeb"/>
              <w:spacing w:before="0" w:beforeAutospacing="0" w:after="0" w:afterAutospacing="0"/>
            </w:pPr>
            <w:r w:rsidRPr="00C873E1">
              <w:rPr>
                <w:color w:val="000000"/>
              </w:rPr>
              <w:t xml:space="preserve">2014, 2017 (multiple periods of data collection </w:t>
            </w:r>
            <w:proofErr w:type="gramStart"/>
            <w:r w:rsidRPr="00C873E1">
              <w:rPr>
                <w:color w:val="000000"/>
              </w:rPr>
              <w:t>e.g.</w:t>
            </w:r>
            <w:proofErr w:type="gramEnd"/>
            <w:r w:rsidRPr="00C873E1">
              <w:rPr>
                <w:color w:val="000000"/>
              </w:rPr>
              <w:t xml:space="preserve"> cohort)</w:t>
            </w:r>
          </w:p>
          <w:p w14:paraId="16C5DA4A" w14:textId="77777777" w:rsidR="007311A2" w:rsidRPr="00C873E1" w:rsidRDefault="007311A2" w:rsidP="00B51D41">
            <w:pPr>
              <w:pStyle w:val="NormalWeb"/>
              <w:spacing w:before="0" w:beforeAutospacing="0" w:after="0" w:afterAutospacing="0"/>
            </w:pPr>
            <w:r w:rsidRPr="00C873E1">
              <w:rPr>
                <w:color w:val="000000"/>
              </w:rPr>
              <w:t>2015-2015, 2017-2018 (multiple periods of data collection, each spanning multiple years)</w:t>
            </w:r>
          </w:p>
          <w:p w14:paraId="3F540008" w14:textId="77777777" w:rsidR="007311A2" w:rsidRPr="00C873E1" w:rsidRDefault="007311A2" w:rsidP="00B51D41">
            <w:pPr>
              <w:rPr>
                <w:rFonts w:ascii="Times New Roman" w:hAnsi="Times New Roman" w:cs="Times New Roman"/>
                <w:sz w:val="24"/>
                <w:szCs w:val="24"/>
              </w:rPr>
            </w:pPr>
          </w:p>
        </w:tc>
      </w:tr>
      <w:tr w:rsidR="007311A2" w:rsidRPr="00C873E1" w14:paraId="2A1529E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3E1C0" w14:textId="77777777" w:rsidR="007311A2" w:rsidRPr="00C873E1" w:rsidRDefault="007311A2" w:rsidP="00B51D41">
            <w:pPr>
              <w:pStyle w:val="NormalWeb"/>
              <w:spacing w:before="0" w:beforeAutospacing="0" w:after="0" w:afterAutospacing="0"/>
            </w:pPr>
            <w:r w:rsidRPr="00C873E1">
              <w:rPr>
                <w:color w:val="000000"/>
              </w:rPr>
              <w:lastRenderedPageBreak/>
              <w:t>Date - public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686356"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B792E3" w14:textId="77777777" w:rsidR="007311A2" w:rsidRPr="00C873E1" w:rsidRDefault="007311A2" w:rsidP="00B51D41">
            <w:pPr>
              <w:pStyle w:val="NormalWeb"/>
              <w:spacing w:before="0" w:beforeAutospacing="0" w:after="0" w:afterAutospacing="0"/>
            </w:pPr>
            <w:r w:rsidRPr="00C873E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8AF497" w14:textId="77777777" w:rsidR="007311A2" w:rsidRPr="00C873E1" w:rsidRDefault="007311A2" w:rsidP="00B51D41">
            <w:pPr>
              <w:pStyle w:val="NormalWeb"/>
              <w:spacing w:before="0" w:beforeAutospacing="0" w:after="0" w:afterAutospacing="0"/>
            </w:pPr>
            <w:r w:rsidRPr="00C873E1">
              <w:rPr>
                <w:color w:val="000000"/>
              </w:rPr>
              <w:t>Enter the year that the study was published</w:t>
            </w:r>
          </w:p>
          <w:p w14:paraId="12D634CD" w14:textId="77777777" w:rsidR="007311A2" w:rsidRPr="00C873E1" w:rsidRDefault="007311A2" w:rsidP="00B51D41">
            <w:pPr>
              <w:rPr>
                <w:rFonts w:ascii="Times New Roman" w:hAnsi="Times New Roman" w:cs="Times New Roman"/>
                <w:sz w:val="24"/>
                <w:szCs w:val="24"/>
              </w:rPr>
            </w:pPr>
          </w:p>
          <w:p w14:paraId="3EB45E2F" w14:textId="77777777" w:rsidR="007311A2" w:rsidRPr="00C873E1" w:rsidRDefault="007311A2" w:rsidP="00B51D41">
            <w:pPr>
              <w:pStyle w:val="NormalWeb"/>
              <w:spacing w:before="0" w:beforeAutospacing="0" w:after="0" w:afterAutospacing="0"/>
            </w:pPr>
            <w:r w:rsidRPr="00C873E1">
              <w:rPr>
                <w:i/>
                <w:iCs/>
                <w:color w:val="000000"/>
              </w:rPr>
              <w:t>Example</w:t>
            </w:r>
          </w:p>
          <w:p w14:paraId="288E1661" w14:textId="77777777" w:rsidR="007311A2" w:rsidRPr="00C873E1" w:rsidRDefault="007311A2" w:rsidP="00B51D41">
            <w:pPr>
              <w:pStyle w:val="NormalWeb"/>
              <w:spacing w:before="0" w:beforeAutospacing="0" w:after="0" w:afterAutospacing="0"/>
            </w:pPr>
            <w:r w:rsidRPr="00C873E1">
              <w:rPr>
                <w:color w:val="000000"/>
              </w:rPr>
              <w:t>2014</w:t>
            </w:r>
          </w:p>
          <w:p w14:paraId="6DFD50E4" w14:textId="77777777" w:rsidR="007311A2" w:rsidRPr="00C873E1" w:rsidRDefault="007311A2" w:rsidP="00B51D41">
            <w:pPr>
              <w:rPr>
                <w:rFonts w:ascii="Times New Roman" w:hAnsi="Times New Roman" w:cs="Times New Roman"/>
                <w:sz w:val="24"/>
                <w:szCs w:val="24"/>
              </w:rPr>
            </w:pPr>
          </w:p>
        </w:tc>
      </w:tr>
      <w:tr w:rsidR="007311A2" w:rsidRPr="00C873E1" w14:paraId="78094DFA"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F43159" w14:textId="77777777" w:rsidR="007311A2" w:rsidRPr="00C873E1" w:rsidRDefault="007311A2" w:rsidP="00B51D41">
            <w:pPr>
              <w:pStyle w:val="NormalWeb"/>
              <w:spacing w:before="0" w:beforeAutospacing="0" w:after="0" w:afterAutospacing="0"/>
            </w:pPr>
            <w:r w:rsidRPr="00C873E1">
              <w:rPr>
                <w:color w:val="000000"/>
              </w:rPr>
              <w:t>GDAR - work package 1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15D4F0"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96B81B" w14:textId="77777777" w:rsidR="007311A2" w:rsidRPr="00C873E1" w:rsidRDefault="007311A2" w:rsidP="00B51D41">
            <w:pPr>
              <w:pStyle w:val="NormalWeb"/>
              <w:spacing w:before="0" w:beforeAutospacing="0" w:after="0" w:afterAutospacing="0"/>
            </w:pPr>
            <w:r w:rsidRPr="00C873E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21B122" w14:textId="77777777" w:rsidR="007311A2" w:rsidRPr="00C873E1" w:rsidRDefault="007311A2" w:rsidP="00B51D41">
            <w:pPr>
              <w:pStyle w:val="NormalWeb"/>
              <w:spacing w:before="0" w:beforeAutospacing="0" w:after="0" w:afterAutospacing="0"/>
            </w:pPr>
            <w:r w:rsidRPr="00C873E1">
              <w:rPr>
                <w:color w:val="000000"/>
              </w:rPr>
              <w:t xml:space="preserve">Enter ‘WP1flag’ if the study uses spatial assessment, or provides information on transportation patterns, physical activity patterns, road traffic accidents, air pollution, </w:t>
            </w:r>
            <w:proofErr w:type="gramStart"/>
            <w:r w:rsidRPr="00C873E1">
              <w:rPr>
                <w:color w:val="000000"/>
              </w:rPr>
              <w:t>demographics</w:t>
            </w:r>
            <w:proofErr w:type="gramEnd"/>
            <w:r w:rsidRPr="00C873E1">
              <w:rPr>
                <w:color w:val="000000"/>
              </w:rPr>
              <w:t xml:space="preserve"> or health outcomes</w:t>
            </w:r>
          </w:p>
          <w:p w14:paraId="5B955093" w14:textId="77777777" w:rsidR="007311A2" w:rsidRPr="00C873E1" w:rsidRDefault="007311A2" w:rsidP="00B51D41">
            <w:pPr>
              <w:pStyle w:val="NormalWeb"/>
              <w:spacing w:before="0" w:beforeAutospacing="0" w:after="0" w:afterAutospacing="0"/>
            </w:pPr>
            <w:r w:rsidRPr="00C873E1">
              <w:rPr>
                <w:color w:val="000000"/>
              </w:rPr>
              <w:t>Otherwise enter ‘none’</w:t>
            </w:r>
          </w:p>
          <w:p w14:paraId="0A40EE79" w14:textId="77777777" w:rsidR="007311A2" w:rsidRPr="00C873E1" w:rsidRDefault="007311A2" w:rsidP="00B51D41">
            <w:pPr>
              <w:rPr>
                <w:rFonts w:ascii="Times New Roman" w:hAnsi="Times New Roman" w:cs="Times New Roman"/>
                <w:sz w:val="24"/>
                <w:szCs w:val="24"/>
              </w:rPr>
            </w:pPr>
          </w:p>
        </w:tc>
      </w:tr>
      <w:tr w:rsidR="007311A2" w:rsidRPr="00C873E1" w14:paraId="078F95E7"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16E9A" w14:textId="77777777" w:rsidR="007311A2" w:rsidRPr="00C873E1" w:rsidRDefault="007311A2" w:rsidP="00B51D41">
            <w:pPr>
              <w:pStyle w:val="NormalWeb"/>
              <w:spacing w:before="0" w:beforeAutospacing="0" w:after="0" w:afterAutospacing="0"/>
            </w:pPr>
            <w:r w:rsidRPr="00C873E1">
              <w:rPr>
                <w:color w:val="000000"/>
              </w:rPr>
              <w:t>GDAR - work package 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CCA50"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EA13AA" w14:textId="77777777" w:rsidR="007311A2" w:rsidRPr="00C873E1" w:rsidRDefault="007311A2" w:rsidP="00B51D41">
            <w:pPr>
              <w:pStyle w:val="NormalWeb"/>
              <w:spacing w:before="0" w:beforeAutospacing="0" w:after="0" w:afterAutospacing="0"/>
            </w:pPr>
            <w:r w:rsidRPr="00C873E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127DD" w14:textId="77777777" w:rsidR="007311A2" w:rsidRPr="00C873E1" w:rsidRDefault="007311A2" w:rsidP="00B51D41">
            <w:pPr>
              <w:pStyle w:val="NormalWeb"/>
              <w:spacing w:before="0" w:beforeAutospacing="0" w:after="0" w:afterAutospacing="0"/>
            </w:pPr>
            <w:r w:rsidRPr="00C873E1">
              <w:rPr>
                <w:color w:val="000000"/>
              </w:rPr>
              <w:t xml:space="preserve">Enter ‘WP3flag’ if the study refers to policy in South Africa, Kenya, </w:t>
            </w:r>
            <w:proofErr w:type="gramStart"/>
            <w:r w:rsidRPr="00C873E1">
              <w:rPr>
                <w:color w:val="000000"/>
              </w:rPr>
              <w:t>Cameroon</w:t>
            </w:r>
            <w:proofErr w:type="gramEnd"/>
            <w:r w:rsidRPr="00C873E1">
              <w:rPr>
                <w:color w:val="000000"/>
              </w:rPr>
              <w:t xml:space="preserve"> or Jamaica, and provides information on the sector of origin of the policy such as health or transport</w:t>
            </w:r>
          </w:p>
          <w:p w14:paraId="63633195" w14:textId="77777777" w:rsidR="007311A2" w:rsidRPr="00C873E1" w:rsidRDefault="007311A2" w:rsidP="00B51D41">
            <w:pPr>
              <w:pStyle w:val="NormalWeb"/>
              <w:spacing w:before="0" w:beforeAutospacing="0" w:after="0" w:afterAutospacing="0"/>
            </w:pPr>
            <w:r w:rsidRPr="00C873E1">
              <w:rPr>
                <w:color w:val="000000"/>
              </w:rPr>
              <w:t>Otherwise enter ‘none’</w:t>
            </w:r>
          </w:p>
          <w:p w14:paraId="6F721B56" w14:textId="77777777" w:rsidR="007311A2" w:rsidRPr="00C873E1" w:rsidRDefault="007311A2" w:rsidP="00B51D41">
            <w:pPr>
              <w:rPr>
                <w:rFonts w:ascii="Times New Roman" w:hAnsi="Times New Roman" w:cs="Times New Roman"/>
                <w:sz w:val="24"/>
                <w:szCs w:val="24"/>
              </w:rPr>
            </w:pPr>
          </w:p>
        </w:tc>
      </w:tr>
      <w:tr w:rsidR="007311A2" w:rsidRPr="00C873E1" w14:paraId="0BA3035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766283" w14:textId="77777777" w:rsidR="007311A2" w:rsidRPr="00C873E1" w:rsidRDefault="007311A2" w:rsidP="00B51D41">
            <w:pPr>
              <w:pStyle w:val="NormalWeb"/>
              <w:spacing w:before="0" w:beforeAutospacing="0" w:after="0" w:afterAutospacing="0"/>
            </w:pPr>
            <w:r w:rsidRPr="00C873E1">
              <w:rPr>
                <w:color w:val="000000"/>
              </w:rPr>
              <w:t>Equ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DF9C8" w14:textId="77777777" w:rsidR="007311A2" w:rsidRPr="00C873E1" w:rsidRDefault="007311A2" w:rsidP="00B51D41">
            <w:pPr>
              <w:pStyle w:val="NormalWeb"/>
              <w:spacing w:before="0" w:beforeAutospacing="0" w:after="0" w:afterAutospacing="0"/>
            </w:pPr>
            <w:r w:rsidRPr="00C873E1">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43E5B" w14:textId="77777777" w:rsidR="007311A2" w:rsidRPr="00C873E1" w:rsidRDefault="007311A2" w:rsidP="00B51D41">
            <w:pPr>
              <w:pStyle w:val="NormalWeb"/>
              <w:spacing w:before="0" w:beforeAutospacing="0" w:after="0" w:afterAutospacing="0"/>
            </w:pPr>
            <w:r w:rsidRPr="00C873E1">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E8F495" w14:textId="77777777" w:rsidR="007311A2" w:rsidRPr="00C873E1" w:rsidRDefault="007311A2" w:rsidP="00B51D41">
            <w:pPr>
              <w:pStyle w:val="NormalWeb"/>
              <w:spacing w:before="0" w:beforeAutospacing="0" w:after="0" w:afterAutospacing="0"/>
            </w:pPr>
            <w:r w:rsidRPr="00C873E1">
              <w:rPr>
                <w:color w:val="000000"/>
              </w:rPr>
              <w:t>Enter ‘</w:t>
            </w:r>
            <w:proofErr w:type="spellStart"/>
            <w:r w:rsidRPr="00C873E1">
              <w:rPr>
                <w:color w:val="000000"/>
              </w:rPr>
              <w:t>equityflag</w:t>
            </w:r>
            <w:proofErr w:type="spellEnd"/>
            <w:r w:rsidRPr="00C873E1">
              <w:rPr>
                <w:color w:val="000000"/>
              </w:rPr>
              <w:t>’ if the study explores gender or sex differences in travel behaviour, or differences by socioeconomic status to inform an equity analysis</w:t>
            </w:r>
          </w:p>
          <w:p w14:paraId="6CFBFBED" w14:textId="77777777" w:rsidR="007311A2" w:rsidRPr="00C873E1" w:rsidRDefault="007311A2" w:rsidP="00B51D41">
            <w:pPr>
              <w:pStyle w:val="NormalWeb"/>
              <w:spacing w:before="0" w:beforeAutospacing="0" w:after="0" w:afterAutospacing="0"/>
            </w:pPr>
            <w:r w:rsidRPr="00C873E1">
              <w:rPr>
                <w:color w:val="000000"/>
              </w:rPr>
              <w:t>Otherwise enter ‘none’</w:t>
            </w:r>
          </w:p>
          <w:p w14:paraId="19FCA06C" w14:textId="77777777" w:rsidR="007311A2" w:rsidRPr="00C873E1" w:rsidRDefault="007311A2" w:rsidP="00B51D41">
            <w:pPr>
              <w:rPr>
                <w:rFonts w:ascii="Times New Roman" w:hAnsi="Times New Roman" w:cs="Times New Roman"/>
                <w:sz w:val="24"/>
                <w:szCs w:val="24"/>
              </w:rPr>
            </w:pPr>
          </w:p>
        </w:tc>
      </w:tr>
      <w:tr w:rsidR="007311A2" w:rsidRPr="00C873E1" w14:paraId="2A2936C0"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7C2D0C2" w14:textId="77777777" w:rsidR="007311A2" w:rsidRPr="00C873E1" w:rsidRDefault="007311A2" w:rsidP="00B51D41">
            <w:pPr>
              <w:pStyle w:val="NormalWeb"/>
              <w:spacing w:before="0" w:beforeAutospacing="0" w:after="0" w:afterAutospacing="0"/>
            </w:pPr>
            <w:r w:rsidRPr="00C873E1">
              <w:rPr>
                <w:b/>
                <w:bCs/>
                <w:color w:val="000000"/>
              </w:rPr>
              <w:t>Methods</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57CF5AE5"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8DEFAC7"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2D477A3D" w14:textId="77777777" w:rsidR="007311A2" w:rsidRPr="00C873E1" w:rsidRDefault="007311A2" w:rsidP="00B51D41">
            <w:pPr>
              <w:rPr>
                <w:rFonts w:ascii="Times New Roman" w:hAnsi="Times New Roman" w:cs="Times New Roman"/>
                <w:sz w:val="24"/>
                <w:szCs w:val="24"/>
              </w:rPr>
            </w:pPr>
          </w:p>
        </w:tc>
      </w:tr>
      <w:tr w:rsidR="007311A2" w:rsidRPr="00C873E1" w14:paraId="4DBFD167"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262D42" w14:textId="77777777" w:rsidR="007311A2" w:rsidRPr="00C873E1" w:rsidRDefault="007311A2" w:rsidP="00B51D41">
            <w:pPr>
              <w:pStyle w:val="NormalWeb"/>
              <w:spacing w:before="0" w:beforeAutospacing="0" w:after="0" w:afterAutospacing="0"/>
            </w:pPr>
            <w:r w:rsidRPr="00C873E1">
              <w:rPr>
                <w:color w:val="000000"/>
              </w:rPr>
              <w:t>Desig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2F7B8"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063746"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31B6B" w14:textId="77777777" w:rsidR="007311A2" w:rsidRPr="00C873E1" w:rsidRDefault="007311A2" w:rsidP="00B51D41">
            <w:pPr>
              <w:pStyle w:val="NormalWeb"/>
              <w:spacing w:before="0" w:beforeAutospacing="0" w:after="0" w:afterAutospacing="0"/>
            </w:pPr>
            <w:r w:rsidRPr="00C873E1">
              <w:rPr>
                <w:color w:val="000000"/>
              </w:rPr>
              <w:t>Leave this field blank</w:t>
            </w:r>
          </w:p>
        </w:tc>
      </w:tr>
      <w:tr w:rsidR="007311A2" w:rsidRPr="00C873E1" w14:paraId="4C435EA9"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52D14E3C" w14:textId="77777777" w:rsidR="007311A2" w:rsidRPr="00C873E1" w:rsidRDefault="007311A2" w:rsidP="00B51D41">
            <w:pPr>
              <w:pStyle w:val="NormalWeb"/>
              <w:spacing w:before="0" w:beforeAutospacing="0" w:after="0" w:afterAutospacing="0"/>
            </w:pPr>
            <w:r w:rsidRPr="00C873E1">
              <w:rPr>
                <w:color w:val="000000"/>
              </w:rPr>
              <w:t>Additional methods data</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42B32A44"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6E693DB4" w14:textId="77777777" w:rsidR="007311A2" w:rsidRPr="00C873E1"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56711BC6" w14:textId="77777777" w:rsidR="007311A2" w:rsidRPr="00C873E1" w:rsidRDefault="007311A2" w:rsidP="00B51D41">
            <w:pPr>
              <w:rPr>
                <w:rFonts w:ascii="Times New Roman" w:hAnsi="Times New Roman" w:cs="Times New Roman"/>
                <w:sz w:val="24"/>
                <w:szCs w:val="24"/>
              </w:rPr>
            </w:pPr>
          </w:p>
        </w:tc>
      </w:tr>
      <w:tr w:rsidR="007311A2" w:rsidRPr="00C873E1" w14:paraId="29827013"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934A2B" w14:textId="77777777" w:rsidR="007311A2" w:rsidRPr="00C873E1" w:rsidRDefault="007311A2" w:rsidP="00B51D41">
            <w:pPr>
              <w:pStyle w:val="NormalWeb"/>
              <w:spacing w:before="0" w:beforeAutospacing="0" w:after="0" w:afterAutospacing="0"/>
            </w:pPr>
            <w:r w:rsidRPr="00C873E1">
              <w:rPr>
                <w:color w:val="000000"/>
              </w:rPr>
              <w:t>A. Research typ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91261E" w14:textId="77777777" w:rsidR="007311A2" w:rsidRPr="00C873E1" w:rsidRDefault="007311A2" w:rsidP="00B51D41">
            <w:pPr>
              <w:pStyle w:val="NormalWeb"/>
              <w:spacing w:before="0" w:beforeAutospacing="0" w:after="0" w:afterAutospacing="0"/>
            </w:pPr>
            <w:r w:rsidRPr="00C873E1">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702637" w14:textId="77777777" w:rsidR="007311A2" w:rsidRPr="00C873E1" w:rsidRDefault="007311A2" w:rsidP="00B51D41">
            <w:pPr>
              <w:pStyle w:val="NormalWeb"/>
              <w:spacing w:before="0" w:beforeAutospacing="0" w:after="0" w:afterAutospacing="0"/>
            </w:pPr>
            <w:r w:rsidRPr="00C873E1">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76D33C" w14:textId="77777777" w:rsidR="007311A2" w:rsidRPr="00C873E1" w:rsidRDefault="007311A2" w:rsidP="00B51D41">
            <w:pPr>
              <w:pStyle w:val="NormalWeb"/>
              <w:spacing w:before="0" w:beforeAutospacing="0" w:after="0" w:afterAutospacing="0"/>
            </w:pPr>
            <w:r w:rsidRPr="00C873E1">
              <w:rPr>
                <w:color w:val="000000"/>
              </w:rPr>
              <w:t>Enter the research type: </w:t>
            </w:r>
          </w:p>
          <w:p w14:paraId="61929B08" w14:textId="77777777" w:rsidR="007311A2" w:rsidRPr="00C873E1" w:rsidRDefault="007311A2" w:rsidP="00B51D41">
            <w:pPr>
              <w:pStyle w:val="NormalWeb"/>
              <w:spacing w:before="0" w:beforeAutospacing="0" w:after="0" w:afterAutospacing="0"/>
            </w:pPr>
            <w:r w:rsidRPr="00C873E1">
              <w:rPr>
                <w:color w:val="000000"/>
              </w:rPr>
              <w:t>Use ONE of the following categories:</w:t>
            </w:r>
          </w:p>
          <w:p w14:paraId="505273DF" w14:textId="77777777" w:rsidR="007311A2" w:rsidRPr="00C873E1" w:rsidRDefault="007311A2" w:rsidP="007311A2">
            <w:pPr>
              <w:pStyle w:val="NormalWeb"/>
              <w:numPr>
                <w:ilvl w:val="0"/>
                <w:numId w:val="2"/>
              </w:numPr>
              <w:spacing w:before="0" w:beforeAutospacing="0" w:after="0" w:afterAutospacing="0"/>
              <w:ind w:left="360"/>
              <w:textAlignment w:val="baseline"/>
              <w:rPr>
                <w:color w:val="000000"/>
              </w:rPr>
            </w:pPr>
            <w:r w:rsidRPr="00C873E1">
              <w:rPr>
                <w:color w:val="000000"/>
              </w:rPr>
              <w:t>Quantitative</w:t>
            </w:r>
          </w:p>
          <w:p w14:paraId="0634166B" w14:textId="77777777" w:rsidR="007311A2" w:rsidRPr="00C873E1" w:rsidRDefault="007311A2" w:rsidP="007311A2">
            <w:pPr>
              <w:pStyle w:val="NormalWeb"/>
              <w:numPr>
                <w:ilvl w:val="0"/>
                <w:numId w:val="2"/>
              </w:numPr>
              <w:spacing w:before="0" w:beforeAutospacing="0" w:after="0" w:afterAutospacing="0"/>
              <w:ind w:left="360"/>
              <w:textAlignment w:val="baseline"/>
              <w:rPr>
                <w:color w:val="000000"/>
              </w:rPr>
            </w:pPr>
            <w:r w:rsidRPr="00C873E1">
              <w:rPr>
                <w:color w:val="000000"/>
              </w:rPr>
              <w:lastRenderedPageBreak/>
              <w:t>Qualitative</w:t>
            </w:r>
          </w:p>
          <w:p w14:paraId="174CC9A3" w14:textId="77777777" w:rsidR="007311A2" w:rsidRPr="00C873E1" w:rsidRDefault="007311A2" w:rsidP="007311A2">
            <w:pPr>
              <w:pStyle w:val="NormalWeb"/>
              <w:numPr>
                <w:ilvl w:val="0"/>
                <w:numId w:val="2"/>
              </w:numPr>
              <w:spacing w:before="0" w:beforeAutospacing="0" w:after="200" w:afterAutospacing="0"/>
              <w:ind w:left="360"/>
              <w:textAlignment w:val="baseline"/>
              <w:rPr>
                <w:color w:val="000000"/>
              </w:rPr>
            </w:pPr>
            <w:r w:rsidRPr="00C873E1">
              <w:rPr>
                <w:color w:val="000000"/>
              </w:rPr>
              <w:t>Mixed method</w:t>
            </w:r>
          </w:p>
          <w:p w14:paraId="77E01F9E" w14:textId="77777777" w:rsidR="007311A2" w:rsidRPr="00C873E1" w:rsidRDefault="007311A2" w:rsidP="00B51D41">
            <w:pPr>
              <w:pStyle w:val="NormalWeb"/>
              <w:spacing w:before="0" w:beforeAutospacing="0" w:after="0" w:afterAutospacing="0"/>
            </w:pPr>
            <w:r w:rsidRPr="00C873E1">
              <w:rPr>
                <w:color w:val="000000"/>
              </w:rPr>
              <w:t xml:space="preserve">Quantitative: measures of values or counts expressed as numbers </w:t>
            </w:r>
            <w:proofErr w:type="gramStart"/>
            <w:r w:rsidRPr="00C873E1">
              <w:rPr>
                <w:color w:val="000000"/>
              </w:rPr>
              <w:t>e.g.</w:t>
            </w:r>
            <w:proofErr w:type="gramEnd"/>
            <w:r w:rsidRPr="00C873E1">
              <w:rPr>
                <w:color w:val="000000"/>
              </w:rPr>
              <w:t xml:space="preserve"> the data generated from surveys, questionnaires, measurements</w:t>
            </w:r>
          </w:p>
          <w:p w14:paraId="6C29F372" w14:textId="77777777" w:rsidR="007311A2" w:rsidRPr="00C873E1" w:rsidRDefault="007311A2" w:rsidP="00B51D41">
            <w:pPr>
              <w:pStyle w:val="NormalWeb"/>
              <w:spacing w:before="0" w:beforeAutospacing="0" w:after="0" w:afterAutospacing="0"/>
            </w:pPr>
            <w:r w:rsidRPr="00C873E1">
              <w:rPr>
                <w:color w:val="000000"/>
              </w:rPr>
              <w:t xml:space="preserve">Qualitative: description of phenomena often expressed as text </w:t>
            </w:r>
            <w:proofErr w:type="gramStart"/>
            <w:r w:rsidRPr="00C873E1">
              <w:rPr>
                <w:color w:val="000000"/>
              </w:rPr>
              <w:t>e.g.</w:t>
            </w:r>
            <w:proofErr w:type="gramEnd"/>
            <w:r w:rsidRPr="00C873E1">
              <w:rPr>
                <w:color w:val="000000"/>
              </w:rPr>
              <w:t xml:space="preserve"> interviews, focus groups</w:t>
            </w:r>
          </w:p>
          <w:p w14:paraId="206D50C8" w14:textId="77777777" w:rsidR="007311A2" w:rsidRPr="00C873E1" w:rsidRDefault="007311A2" w:rsidP="00B51D41">
            <w:pPr>
              <w:pStyle w:val="NormalWeb"/>
              <w:spacing w:before="0" w:beforeAutospacing="0" w:after="0" w:afterAutospacing="0"/>
            </w:pPr>
            <w:r w:rsidRPr="00C873E1">
              <w:rPr>
                <w:color w:val="000000"/>
              </w:rPr>
              <w:t>Mixed method: Both quantitative and qualitative methods used</w:t>
            </w:r>
          </w:p>
          <w:p w14:paraId="1CC0BF95" w14:textId="77777777" w:rsidR="007311A2" w:rsidRPr="00C873E1" w:rsidRDefault="007311A2" w:rsidP="00B51D41">
            <w:pPr>
              <w:rPr>
                <w:rFonts w:ascii="Times New Roman" w:hAnsi="Times New Roman" w:cs="Times New Roman"/>
                <w:sz w:val="24"/>
                <w:szCs w:val="24"/>
              </w:rPr>
            </w:pPr>
          </w:p>
        </w:tc>
      </w:tr>
      <w:tr w:rsidR="007311A2" w:rsidRPr="0024503F" w14:paraId="1396AF67"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12648B" w14:textId="77777777" w:rsidR="007311A2" w:rsidRPr="0024503F" w:rsidRDefault="007311A2" w:rsidP="00B51D41">
            <w:pPr>
              <w:pStyle w:val="NormalWeb"/>
              <w:spacing w:before="0" w:beforeAutospacing="0" w:after="0" w:afterAutospacing="0"/>
            </w:pPr>
            <w:r w:rsidRPr="0024503F">
              <w:rPr>
                <w:color w:val="000000"/>
              </w:rPr>
              <w:lastRenderedPageBreak/>
              <w:t>B. Study design - 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A7E198"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86476F" w14:textId="77777777" w:rsidR="007311A2" w:rsidRPr="0024503F" w:rsidRDefault="007311A2" w:rsidP="00B51D41">
            <w:pPr>
              <w:pStyle w:val="NormalWeb"/>
              <w:spacing w:before="0" w:beforeAutospacing="0" w:after="0" w:afterAutospacing="0"/>
            </w:pPr>
            <w:r w:rsidRPr="0024503F">
              <w:rPr>
                <w:color w:val="000000"/>
              </w:rPr>
              <w:t>Free text</w:t>
            </w:r>
          </w:p>
          <w:p w14:paraId="096F1E2E"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58EAD" w14:textId="77777777" w:rsidR="007311A2" w:rsidRPr="0024503F" w:rsidRDefault="007311A2" w:rsidP="00B51D41">
            <w:pPr>
              <w:pStyle w:val="NormalWeb"/>
              <w:spacing w:before="0" w:beforeAutospacing="0" w:after="0" w:afterAutospacing="0"/>
            </w:pPr>
            <w:r w:rsidRPr="0024503F">
              <w:rPr>
                <w:color w:val="000000"/>
              </w:rPr>
              <w:t>Enter the study design. </w:t>
            </w:r>
          </w:p>
          <w:p w14:paraId="2F9F2CA9" w14:textId="77777777" w:rsidR="007311A2" w:rsidRPr="0024503F" w:rsidRDefault="007311A2" w:rsidP="00B51D41">
            <w:pPr>
              <w:rPr>
                <w:rFonts w:ascii="Times New Roman" w:hAnsi="Times New Roman" w:cs="Times New Roman"/>
                <w:sz w:val="24"/>
                <w:szCs w:val="24"/>
              </w:rPr>
            </w:pPr>
          </w:p>
          <w:p w14:paraId="08811083" w14:textId="77777777" w:rsidR="007311A2" w:rsidRPr="0024503F" w:rsidRDefault="007311A2" w:rsidP="00B51D41">
            <w:pPr>
              <w:pStyle w:val="NormalWeb"/>
              <w:spacing w:before="0" w:beforeAutospacing="0" w:after="0" w:afterAutospacing="0"/>
            </w:pPr>
            <w:r w:rsidRPr="0024503F">
              <w:rPr>
                <w:color w:val="000000"/>
              </w:rPr>
              <w:t>Quantitative or mixed method study - use ONE of the following categories:</w:t>
            </w:r>
          </w:p>
          <w:p w14:paraId="5A631F25" w14:textId="77777777" w:rsidR="007311A2" w:rsidRPr="0024503F" w:rsidRDefault="007311A2" w:rsidP="007311A2">
            <w:pPr>
              <w:pStyle w:val="NormalWeb"/>
              <w:numPr>
                <w:ilvl w:val="0"/>
                <w:numId w:val="3"/>
              </w:numPr>
              <w:spacing w:before="0" w:beforeAutospacing="0" w:after="0" w:afterAutospacing="0"/>
              <w:ind w:left="360"/>
              <w:textAlignment w:val="baseline"/>
              <w:rPr>
                <w:color w:val="000000"/>
              </w:rPr>
            </w:pPr>
            <w:r w:rsidRPr="0024503F">
              <w:rPr>
                <w:color w:val="000000"/>
              </w:rPr>
              <w:t>Randomised controlled trial</w:t>
            </w:r>
          </w:p>
          <w:p w14:paraId="27AEB911" w14:textId="77777777" w:rsidR="007311A2" w:rsidRPr="0024503F" w:rsidRDefault="007311A2" w:rsidP="007311A2">
            <w:pPr>
              <w:pStyle w:val="NormalWeb"/>
              <w:numPr>
                <w:ilvl w:val="0"/>
                <w:numId w:val="3"/>
              </w:numPr>
              <w:spacing w:before="0" w:beforeAutospacing="0" w:after="0" w:afterAutospacing="0"/>
              <w:ind w:left="360"/>
              <w:textAlignment w:val="baseline"/>
              <w:rPr>
                <w:color w:val="000000"/>
              </w:rPr>
            </w:pPr>
            <w:r w:rsidRPr="0024503F">
              <w:rPr>
                <w:color w:val="000000"/>
              </w:rPr>
              <w:t>Cohort study</w:t>
            </w:r>
          </w:p>
          <w:p w14:paraId="74FE86DB" w14:textId="77777777" w:rsidR="007311A2" w:rsidRPr="0024503F" w:rsidRDefault="007311A2" w:rsidP="007311A2">
            <w:pPr>
              <w:pStyle w:val="NormalWeb"/>
              <w:numPr>
                <w:ilvl w:val="0"/>
                <w:numId w:val="3"/>
              </w:numPr>
              <w:spacing w:before="0" w:beforeAutospacing="0" w:after="0" w:afterAutospacing="0"/>
              <w:ind w:left="360"/>
              <w:textAlignment w:val="baseline"/>
              <w:rPr>
                <w:color w:val="000000"/>
              </w:rPr>
            </w:pPr>
            <w:r w:rsidRPr="0024503F">
              <w:rPr>
                <w:color w:val="000000"/>
              </w:rPr>
              <w:t>Case-control study</w:t>
            </w:r>
          </w:p>
          <w:p w14:paraId="63887CE9" w14:textId="77777777" w:rsidR="007311A2" w:rsidRPr="0024503F" w:rsidRDefault="007311A2" w:rsidP="007311A2">
            <w:pPr>
              <w:pStyle w:val="NormalWeb"/>
              <w:numPr>
                <w:ilvl w:val="0"/>
                <w:numId w:val="3"/>
              </w:numPr>
              <w:spacing w:before="0" w:beforeAutospacing="0" w:after="0" w:afterAutospacing="0"/>
              <w:ind w:left="360"/>
              <w:textAlignment w:val="baseline"/>
              <w:rPr>
                <w:color w:val="000000"/>
              </w:rPr>
            </w:pPr>
            <w:r w:rsidRPr="0024503F">
              <w:rPr>
                <w:color w:val="000000"/>
              </w:rPr>
              <w:t>Cross sectional study</w:t>
            </w:r>
          </w:p>
          <w:p w14:paraId="062CF281" w14:textId="77777777" w:rsidR="007311A2" w:rsidRPr="0024503F" w:rsidRDefault="007311A2" w:rsidP="007311A2">
            <w:pPr>
              <w:pStyle w:val="NormalWeb"/>
              <w:numPr>
                <w:ilvl w:val="0"/>
                <w:numId w:val="3"/>
              </w:numPr>
              <w:spacing w:before="0" w:beforeAutospacing="0" w:after="0" w:afterAutospacing="0"/>
              <w:ind w:left="360"/>
              <w:textAlignment w:val="baseline"/>
              <w:rPr>
                <w:color w:val="000000"/>
              </w:rPr>
            </w:pPr>
            <w:r w:rsidRPr="0024503F">
              <w:rPr>
                <w:color w:val="000000"/>
              </w:rPr>
              <w:t>Case report / Case study</w:t>
            </w:r>
          </w:p>
          <w:p w14:paraId="055FFC02" w14:textId="77777777" w:rsidR="007311A2" w:rsidRPr="0024503F" w:rsidRDefault="007311A2" w:rsidP="007311A2">
            <w:pPr>
              <w:pStyle w:val="NormalWeb"/>
              <w:numPr>
                <w:ilvl w:val="0"/>
                <w:numId w:val="3"/>
              </w:numPr>
              <w:spacing w:before="0" w:beforeAutospacing="0" w:after="200" w:afterAutospacing="0"/>
              <w:ind w:left="360"/>
              <w:textAlignment w:val="baseline"/>
              <w:rPr>
                <w:color w:val="000000"/>
              </w:rPr>
            </w:pPr>
            <w:r w:rsidRPr="0024503F">
              <w:rPr>
                <w:color w:val="000000"/>
              </w:rPr>
              <w:t>Other – please, specify</w:t>
            </w:r>
          </w:p>
          <w:p w14:paraId="4E539498" w14:textId="77777777" w:rsidR="007311A2" w:rsidRPr="0024503F" w:rsidRDefault="007311A2" w:rsidP="00B51D41">
            <w:pPr>
              <w:rPr>
                <w:rFonts w:ascii="Times New Roman" w:hAnsi="Times New Roman" w:cs="Times New Roman"/>
                <w:sz w:val="24"/>
                <w:szCs w:val="24"/>
              </w:rPr>
            </w:pPr>
          </w:p>
          <w:p w14:paraId="77786A13" w14:textId="77777777" w:rsidR="007311A2" w:rsidRPr="0024503F" w:rsidRDefault="007311A2" w:rsidP="00B51D41">
            <w:pPr>
              <w:pStyle w:val="NormalWeb"/>
              <w:spacing w:before="0" w:beforeAutospacing="0" w:after="0" w:afterAutospacing="0"/>
            </w:pPr>
            <w:r w:rsidRPr="0024503F">
              <w:rPr>
                <w:color w:val="000000"/>
              </w:rPr>
              <w:t>For quantitative or mixed method studies, complete this field. Otherwise (</w:t>
            </w:r>
            <w:proofErr w:type="gramStart"/>
            <w:r w:rsidRPr="0024503F">
              <w:rPr>
                <w:color w:val="000000"/>
              </w:rPr>
              <w:t>i.e.</w:t>
            </w:r>
            <w:proofErr w:type="gramEnd"/>
            <w:r w:rsidRPr="0024503F">
              <w:rPr>
                <w:color w:val="000000"/>
              </w:rPr>
              <w:t xml:space="preserve"> for qualitative studies) enter ‘not applicable’</w:t>
            </w:r>
          </w:p>
          <w:p w14:paraId="618A5974" w14:textId="77777777" w:rsidR="007311A2" w:rsidRPr="0024503F" w:rsidRDefault="007311A2" w:rsidP="00B51D41">
            <w:pPr>
              <w:rPr>
                <w:rFonts w:ascii="Times New Roman" w:hAnsi="Times New Roman" w:cs="Times New Roman"/>
                <w:sz w:val="24"/>
                <w:szCs w:val="24"/>
              </w:rPr>
            </w:pPr>
          </w:p>
        </w:tc>
      </w:tr>
      <w:tr w:rsidR="007311A2" w:rsidRPr="0024503F" w14:paraId="1622E833"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D3CA5A" w14:textId="77777777" w:rsidR="007311A2" w:rsidRPr="0024503F" w:rsidRDefault="007311A2" w:rsidP="00B51D41">
            <w:pPr>
              <w:pStyle w:val="NormalWeb"/>
              <w:spacing w:before="0" w:beforeAutospacing="0" w:after="0" w:afterAutospacing="0"/>
            </w:pPr>
            <w:r w:rsidRPr="0024503F">
              <w:rPr>
                <w:color w:val="000000"/>
              </w:rPr>
              <w:t>C. Study design - 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06A08E"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4A5AD3" w14:textId="77777777" w:rsidR="007311A2" w:rsidRPr="0024503F" w:rsidRDefault="007311A2" w:rsidP="00B51D41">
            <w:pPr>
              <w:pStyle w:val="NormalWeb"/>
              <w:spacing w:before="0" w:beforeAutospacing="0" w:after="0" w:afterAutospacing="0"/>
            </w:pPr>
            <w:r w:rsidRPr="0024503F">
              <w:rPr>
                <w:color w:val="000000"/>
              </w:rPr>
              <w:t>Free text</w:t>
            </w:r>
          </w:p>
          <w:p w14:paraId="5A8B386D"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09D64" w14:textId="77777777" w:rsidR="007311A2" w:rsidRPr="0024503F" w:rsidRDefault="007311A2" w:rsidP="00B51D41">
            <w:pPr>
              <w:pStyle w:val="NormalWeb"/>
              <w:spacing w:before="0" w:beforeAutospacing="0" w:after="0" w:afterAutospacing="0"/>
            </w:pPr>
            <w:r w:rsidRPr="0024503F">
              <w:rPr>
                <w:color w:val="000000"/>
              </w:rPr>
              <w:t>Enter the study design. </w:t>
            </w:r>
          </w:p>
          <w:p w14:paraId="74A2DF77" w14:textId="77777777" w:rsidR="007311A2" w:rsidRPr="0024503F" w:rsidRDefault="007311A2" w:rsidP="00B51D41">
            <w:pPr>
              <w:pStyle w:val="NormalWeb"/>
              <w:spacing w:before="0" w:beforeAutospacing="0" w:after="0" w:afterAutospacing="0"/>
            </w:pPr>
            <w:r w:rsidRPr="0024503F">
              <w:rPr>
                <w:color w:val="000000"/>
              </w:rPr>
              <w:t>Qualitative or mixed method study – use ONE of the following categories:</w:t>
            </w:r>
          </w:p>
          <w:p w14:paraId="2763C5C7"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Grounded theory</w:t>
            </w:r>
          </w:p>
          <w:p w14:paraId="39A72C59"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Case study</w:t>
            </w:r>
          </w:p>
          <w:p w14:paraId="5D5D2FFE"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Historical / Narratives</w:t>
            </w:r>
          </w:p>
          <w:p w14:paraId="5B06FF0F"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Participatory research / Action research</w:t>
            </w:r>
          </w:p>
          <w:p w14:paraId="3673CFD8"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Phenomenology</w:t>
            </w:r>
          </w:p>
          <w:p w14:paraId="13F972CE" w14:textId="77777777" w:rsidR="007311A2" w:rsidRPr="0024503F" w:rsidRDefault="007311A2" w:rsidP="007311A2">
            <w:pPr>
              <w:pStyle w:val="NormalWeb"/>
              <w:numPr>
                <w:ilvl w:val="0"/>
                <w:numId w:val="4"/>
              </w:numPr>
              <w:spacing w:before="0" w:beforeAutospacing="0" w:after="0" w:afterAutospacing="0"/>
              <w:ind w:left="360"/>
              <w:textAlignment w:val="baseline"/>
              <w:rPr>
                <w:color w:val="000000"/>
              </w:rPr>
            </w:pPr>
            <w:r w:rsidRPr="0024503F">
              <w:rPr>
                <w:color w:val="000000"/>
              </w:rPr>
              <w:t>Ethnography / Observation</w:t>
            </w:r>
          </w:p>
          <w:p w14:paraId="63B5FA70" w14:textId="77777777" w:rsidR="007311A2" w:rsidRPr="0024503F" w:rsidRDefault="007311A2" w:rsidP="007311A2">
            <w:pPr>
              <w:pStyle w:val="NormalWeb"/>
              <w:numPr>
                <w:ilvl w:val="0"/>
                <w:numId w:val="4"/>
              </w:numPr>
              <w:spacing w:before="0" w:beforeAutospacing="0" w:after="200" w:afterAutospacing="0"/>
              <w:ind w:left="360"/>
              <w:textAlignment w:val="baseline"/>
              <w:rPr>
                <w:color w:val="000000"/>
              </w:rPr>
            </w:pPr>
            <w:r w:rsidRPr="0024503F">
              <w:rPr>
                <w:color w:val="000000"/>
              </w:rPr>
              <w:t>Other – please, specify </w:t>
            </w:r>
          </w:p>
          <w:p w14:paraId="57557DF7" w14:textId="77777777" w:rsidR="007311A2" w:rsidRPr="0024503F" w:rsidRDefault="007311A2" w:rsidP="00B51D41">
            <w:pPr>
              <w:rPr>
                <w:rFonts w:ascii="Times New Roman" w:hAnsi="Times New Roman" w:cs="Times New Roman"/>
                <w:sz w:val="24"/>
                <w:szCs w:val="24"/>
              </w:rPr>
            </w:pPr>
          </w:p>
          <w:p w14:paraId="05CE606C" w14:textId="77777777" w:rsidR="007311A2" w:rsidRPr="0024503F" w:rsidRDefault="007311A2" w:rsidP="00B51D41">
            <w:pPr>
              <w:pStyle w:val="NormalWeb"/>
              <w:spacing w:before="0" w:beforeAutospacing="0" w:after="0" w:afterAutospacing="0"/>
            </w:pPr>
            <w:r w:rsidRPr="0024503F">
              <w:rPr>
                <w:color w:val="000000"/>
              </w:rPr>
              <w:lastRenderedPageBreak/>
              <w:t>Ethnography: Immersion of the researcher the participants’ environment, typically through observation (note, do not confuse this design with observational quantitative designs like traffic counting)</w:t>
            </w:r>
          </w:p>
          <w:p w14:paraId="5955D418" w14:textId="77777777" w:rsidR="007311A2" w:rsidRPr="0024503F" w:rsidRDefault="007311A2" w:rsidP="00B51D41">
            <w:pPr>
              <w:rPr>
                <w:rFonts w:ascii="Times New Roman" w:hAnsi="Times New Roman" w:cs="Times New Roman"/>
                <w:sz w:val="24"/>
                <w:szCs w:val="24"/>
              </w:rPr>
            </w:pPr>
          </w:p>
          <w:p w14:paraId="4CB673C9" w14:textId="77777777" w:rsidR="007311A2" w:rsidRPr="0024503F" w:rsidRDefault="007311A2" w:rsidP="00B51D41">
            <w:pPr>
              <w:pStyle w:val="NormalWeb"/>
              <w:spacing w:before="0" w:beforeAutospacing="0" w:after="0" w:afterAutospacing="0"/>
            </w:pPr>
            <w:r w:rsidRPr="0024503F">
              <w:rPr>
                <w:color w:val="000000"/>
              </w:rPr>
              <w:t>For qualitative or mixed method studies, complete this field. Otherwise (</w:t>
            </w:r>
            <w:proofErr w:type="gramStart"/>
            <w:r w:rsidRPr="0024503F">
              <w:rPr>
                <w:color w:val="000000"/>
              </w:rPr>
              <w:t>i.e.</w:t>
            </w:r>
            <w:proofErr w:type="gramEnd"/>
            <w:r w:rsidRPr="0024503F">
              <w:rPr>
                <w:color w:val="000000"/>
              </w:rPr>
              <w:t xml:space="preserve"> for quantitative studies) enter ‘not applicable’</w:t>
            </w:r>
          </w:p>
          <w:p w14:paraId="0E84C269" w14:textId="77777777" w:rsidR="007311A2" w:rsidRPr="0024503F" w:rsidRDefault="007311A2" w:rsidP="00B51D41">
            <w:pPr>
              <w:rPr>
                <w:rFonts w:ascii="Times New Roman" w:hAnsi="Times New Roman" w:cs="Times New Roman"/>
                <w:sz w:val="24"/>
                <w:szCs w:val="24"/>
              </w:rPr>
            </w:pPr>
          </w:p>
        </w:tc>
      </w:tr>
      <w:tr w:rsidR="007311A2" w:rsidRPr="0024503F" w14:paraId="51A38E8C"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32ACE4" w14:textId="77777777" w:rsidR="007311A2" w:rsidRPr="0024503F" w:rsidRDefault="007311A2" w:rsidP="00B51D41">
            <w:pPr>
              <w:pStyle w:val="NormalWeb"/>
              <w:spacing w:before="0" w:beforeAutospacing="0" w:after="0" w:afterAutospacing="0"/>
            </w:pPr>
            <w:r w:rsidRPr="0024503F">
              <w:rPr>
                <w:color w:val="000000"/>
              </w:rPr>
              <w:lastRenderedPageBreak/>
              <w:t>D. Study method – 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1F81CB"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C30FDA"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44067F" w14:textId="77777777" w:rsidR="007311A2" w:rsidRPr="0024503F" w:rsidRDefault="007311A2" w:rsidP="00B51D41">
            <w:pPr>
              <w:pStyle w:val="NormalWeb"/>
              <w:spacing w:before="0" w:beforeAutospacing="0" w:after="0" w:afterAutospacing="0"/>
            </w:pPr>
            <w:r w:rsidRPr="0024503F">
              <w:rPr>
                <w:color w:val="000000"/>
              </w:rPr>
              <w:t>If the study includes a quantitative element, enter the method type.</w:t>
            </w:r>
          </w:p>
          <w:p w14:paraId="48BA09FB" w14:textId="77777777" w:rsidR="007311A2" w:rsidRPr="0024503F" w:rsidRDefault="007311A2" w:rsidP="00B51D41">
            <w:pPr>
              <w:pStyle w:val="NormalWeb"/>
              <w:spacing w:before="0" w:beforeAutospacing="0" w:after="0" w:afterAutospacing="0"/>
            </w:pPr>
            <w:r w:rsidRPr="0024503F">
              <w:rPr>
                <w:color w:val="000000"/>
              </w:rPr>
              <w:t>Enter a small amount of free text summarising the study methods. This can usually be cut and pasted from the abstract.</w:t>
            </w:r>
          </w:p>
          <w:p w14:paraId="241DC5D7" w14:textId="77777777" w:rsidR="007311A2" w:rsidRPr="0024503F" w:rsidRDefault="007311A2" w:rsidP="00B51D41">
            <w:pPr>
              <w:rPr>
                <w:rFonts w:ascii="Times New Roman" w:hAnsi="Times New Roman" w:cs="Times New Roman"/>
                <w:sz w:val="24"/>
                <w:szCs w:val="24"/>
              </w:rPr>
            </w:pPr>
          </w:p>
          <w:p w14:paraId="253B92E9" w14:textId="77777777" w:rsidR="007311A2" w:rsidRPr="0024503F" w:rsidRDefault="007311A2" w:rsidP="00B51D41">
            <w:pPr>
              <w:pStyle w:val="NormalWeb"/>
              <w:spacing w:before="0" w:beforeAutospacing="0" w:after="0" w:afterAutospacing="0"/>
            </w:pPr>
            <w:r w:rsidRPr="0024503F">
              <w:rPr>
                <w:i/>
                <w:iCs/>
                <w:color w:val="000000"/>
              </w:rPr>
              <w:t>Examples</w:t>
            </w:r>
          </w:p>
          <w:p w14:paraId="797FCB42" w14:textId="77777777" w:rsidR="007311A2" w:rsidRPr="0024503F" w:rsidRDefault="007311A2" w:rsidP="00B51D41">
            <w:pPr>
              <w:pStyle w:val="NormalWeb"/>
              <w:spacing w:before="0" w:beforeAutospacing="0" w:after="0" w:afterAutospacing="0"/>
            </w:pPr>
            <w:r w:rsidRPr="0024503F">
              <w:rPr>
                <w:color w:val="000000"/>
              </w:rPr>
              <w:t>Two-day vox pop survey, structured questionnaire at two main trip destinations</w:t>
            </w:r>
          </w:p>
          <w:p w14:paraId="36A5A248" w14:textId="77777777" w:rsidR="007311A2" w:rsidRPr="0024503F" w:rsidRDefault="007311A2" w:rsidP="00B51D41">
            <w:pPr>
              <w:pStyle w:val="NormalWeb"/>
              <w:spacing w:before="0" w:beforeAutospacing="0" w:after="0" w:afterAutospacing="0"/>
            </w:pPr>
            <w:r w:rsidRPr="0024503F">
              <w:rPr>
                <w:color w:val="000000"/>
              </w:rPr>
              <w:t>STEPs survey</w:t>
            </w:r>
          </w:p>
          <w:p w14:paraId="0B4F6F03" w14:textId="77777777" w:rsidR="007311A2" w:rsidRPr="0024503F" w:rsidRDefault="007311A2" w:rsidP="00B51D41">
            <w:pPr>
              <w:pStyle w:val="NormalWeb"/>
              <w:spacing w:before="0" w:beforeAutospacing="0" w:after="0" w:afterAutospacing="0"/>
            </w:pPr>
            <w:r w:rsidRPr="0024503F">
              <w:rPr>
                <w:color w:val="000000"/>
              </w:rPr>
              <w:t>Household survey and interview</w:t>
            </w:r>
          </w:p>
          <w:p w14:paraId="01628B2E" w14:textId="77777777" w:rsidR="007311A2" w:rsidRPr="0024503F" w:rsidRDefault="007311A2" w:rsidP="00B51D41">
            <w:pPr>
              <w:rPr>
                <w:rFonts w:ascii="Times New Roman" w:hAnsi="Times New Roman" w:cs="Times New Roman"/>
                <w:sz w:val="24"/>
                <w:szCs w:val="24"/>
              </w:rPr>
            </w:pPr>
          </w:p>
          <w:p w14:paraId="3C8202F5" w14:textId="77777777" w:rsidR="007311A2" w:rsidRPr="0024503F" w:rsidRDefault="007311A2" w:rsidP="00B51D41">
            <w:pPr>
              <w:pStyle w:val="NormalWeb"/>
              <w:spacing w:before="0" w:beforeAutospacing="0" w:after="0" w:afterAutospacing="0"/>
            </w:pPr>
            <w:r w:rsidRPr="0024503F">
              <w:rPr>
                <w:color w:val="000000"/>
              </w:rPr>
              <w:t>For quantitative or mixed method studies, complete this field. Otherwise (</w:t>
            </w:r>
            <w:proofErr w:type="gramStart"/>
            <w:r w:rsidRPr="0024503F">
              <w:rPr>
                <w:color w:val="000000"/>
              </w:rPr>
              <w:t>i.e.</w:t>
            </w:r>
            <w:proofErr w:type="gramEnd"/>
            <w:r w:rsidRPr="0024503F">
              <w:rPr>
                <w:color w:val="000000"/>
              </w:rPr>
              <w:t xml:space="preserve"> for qualitative studies) enter ‘not applicable’</w:t>
            </w:r>
          </w:p>
          <w:p w14:paraId="62B84107" w14:textId="77777777" w:rsidR="007311A2" w:rsidRPr="0024503F" w:rsidRDefault="007311A2" w:rsidP="00B51D41">
            <w:pPr>
              <w:rPr>
                <w:rFonts w:ascii="Times New Roman" w:hAnsi="Times New Roman" w:cs="Times New Roman"/>
                <w:sz w:val="24"/>
                <w:szCs w:val="24"/>
              </w:rPr>
            </w:pPr>
          </w:p>
        </w:tc>
      </w:tr>
      <w:tr w:rsidR="007311A2" w:rsidRPr="0024503F" w14:paraId="7FFA58BD"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A06502" w14:textId="77777777" w:rsidR="007311A2" w:rsidRPr="0024503F" w:rsidRDefault="007311A2" w:rsidP="00B51D41">
            <w:pPr>
              <w:pStyle w:val="NormalWeb"/>
              <w:spacing w:before="0" w:beforeAutospacing="0" w:after="0" w:afterAutospacing="0"/>
            </w:pPr>
            <w:r w:rsidRPr="0024503F">
              <w:rPr>
                <w:color w:val="000000"/>
              </w:rPr>
              <w:t>E. Study method - 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4FB087"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340AB9" w14:textId="77777777" w:rsidR="007311A2" w:rsidRPr="0024503F" w:rsidRDefault="007311A2" w:rsidP="00B51D41">
            <w:pPr>
              <w:pStyle w:val="NormalWeb"/>
              <w:spacing w:before="0" w:beforeAutospacing="0" w:after="0" w:afterAutospacing="0"/>
            </w:pPr>
            <w:r w:rsidRPr="0024503F">
              <w:rPr>
                <w:color w:val="000000"/>
              </w:rPr>
              <w:t>Free text</w:t>
            </w:r>
          </w:p>
          <w:p w14:paraId="398C59B0"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97FCA" w14:textId="77777777" w:rsidR="007311A2" w:rsidRPr="0024503F" w:rsidRDefault="007311A2" w:rsidP="00B51D41">
            <w:pPr>
              <w:pStyle w:val="NormalWeb"/>
              <w:spacing w:before="0" w:beforeAutospacing="0" w:after="0" w:afterAutospacing="0"/>
            </w:pPr>
            <w:r w:rsidRPr="0024503F">
              <w:rPr>
                <w:color w:val="000000"/>
              </w:rPr>
              <w:t>If the study includes a qualitative element, enter the method type.</w:t>
            </w:r>
          </w:p>
          <w:p w14:paraId="7C8853D4" w14:textId="77777777" w:rsidR="007311A2" w:rsidRPr="0024503F" w:rsidRDefault="007311A2" w:rsidP="00B51D41">
            <w:pPr>
              <w:pStyle w:val="NormalWeb"/>
              <w:spacing w:before="0" w:beforeAutospacing="0" w:after="0" w:afterAutospacing="0"/>
            </w:pPr>
            <w:r w:rsidRPr="0024503F">
              <w:rPr>
                <w:color w:val="000000"/>
              </w:rPr>
              <w:t>Use the following categories:</w:t>
            </w:r>
          </w:p>
          <w:p w14:paraId="1504D7FE" w14:textId="77777777" w:rsidR="007311A2" w:rsidRPr="0024503F" w:rsidRDefault="007311A2" w:rsidP="00B51D41">
            <w:pPr>
              <w:pStyle w:val="NormalWeb"/>
              <w:spacing w:before="0" w:beforeAutospacing="0" w:after="0" w:afterAutospacing="0"/>
            </w:pPr>
            <w:r w:rsidRPr="0024503F">
              <w:rPr>
                <w:color w:val="000000"/>
              </w:rPr>
              <w:t>If more than one, list separated by a comma</w:t>
            </w:r>
          </w:p>
          <w:p w14:paraId="75DED501" w14:textId="77777777" w:rsidR="007311A2" w:rsidRDefault="007311A2" w:rsidP="007311A2">
            <w:pPr>
              <w:pStyle w:val="ListParagraph"/>
              <w:numPr>
                <w:ilvl w:val="0"/>
                <w:numId w:val="9"/>
              </w:numPr>
              <w:spacing w:after="0"/>
              <w:textAlignment w:val="baseline"/>
              <w:rPr>
                <w:rFonts w:ascii="Times New Roman" w:hAnsi="Times New Roman" w:cs="Times New Roman"/>
                <w:color w:val="000000"/>
                <w:sz w:val="24"/>
                <w:szCs w:val="24"/>
              </w:rPr>
            </w:pPr>
            <w:r w:rsidRPr="0024503F">
              <w:rPr>
                <w:rFonts w:ascii="Times New Roman" w:hAnsi="Times New Roman" w:cs="Times New Roman"/>
                <w:color w:val="000000"/>
                <w:sz w:val="24"/>
                <w:szCs w:val="24"/>
              </w:rPr>
              <w:t>Structured – interview, survey, questionnaire</w:t>
            </w:r>
          </w:p>
          <w:p w14:paraId="009E8E3D" w14:textId="77777777" w:rsidR="007311A2" w:rsidRPr="0024503F" w:rsidRDefault="007311A2" w:rsidP="007311A2">
            <w:pPr>
              <w:pStyle w:val="ListParagraph"/>
              <w:numPr>
                <w:ilvl w:val="0"/>
                <w:numId w:val="9"/>
              </w:numPr>
              <w:spacing w:after="0"/>
              <w:textAlignment w:val="baseline"/>
              <w:rPr>
                <w:rFonts w:ascii="Times New Roman" w:hAnsi="Times New Roman" w:cs="Times New Roman"/>
                <w:color w:val="000000"/>
                <w:sz w:val="24"/>
                <w:szCs w:val="24"/>
              </w:rPr>
            </w:pPr>
            <w:r w:rsidRPr="0024503F">
              <w:rPr>
                <w:rFonts w:ascii="Times New Roman" w:hAnsi="Times New Roman" w:cs="Times New Roman"/>
                <w:color w:val="000000"/>
                <w:sz w:val="24"/>
                <w:szCs w:val="24"/>
              </w:rPr>
              <w:t xml:space="preserve">Un-structured or </w:t>
            </w:r>
            <w:proofErr w:type="gramStart"/>
            <w:r w:rsidRPr="0024503F">
              <w:rPr>
                <w:rFonts w:ascii="Times New Roman" w:hAnsi="Times New Roman" w:cs="Times New Roman"/>
                <w:color w:val="000000"/>
                <w:sz w:val="24"/>
                <w:szCs w:val="24"/>
              </w:rPr>
              <w:t>Semi</w:t>
            </w:r>
            <w:proofErr w:type="gramEnd"/>
            <w:r w:rsidRPr="0024503F">
              <w:rPr>
                <w:rFonts w:ascii="Times New Roman" w:hAnsi="Times New Roman" w:cs="Times New Roman"/>
                <w:color w:val="000000"/>
                <w:sz w:val="24"/>
                <w:szCs w:val="24"/>
              </w:rPr>
              <w:t xml:space="preserve"> structured - interview, survey, questionnaire</w:t>
            </w:r>
          </w:p>
          <w:p w14:paraId="5DC36BD6"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In depth- interview / Key informants</w:t>
            </w:r>
          </w:p>
          <w:p w14:paraId="2D0CDAFE"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Focus groups / Group discussions</w:t>
            </w:r>
          </w:p>
          <w:p w14:paraId="613A16F1"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Field Notes</w:t>
            </w:r>
          </w:p>
          <w:p w14:paraId="0C8EFF22"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Narrative descriptions</w:t>
            </w:r>
          </w:p>
          <w:p w14:paraId="64DE7E30"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Audio tapes</w:t>
            </w:r>
          </w:p>
          <w:p w14:paraId="469BD22D"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Video tapes</w:t>
            </w:r>
          </w:p>
          <w:p w14:paraId="62DAE0E9"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Seasonal calendars</w:t>
            </w:r>
          </w:p>
          <w:p w14:paraId="01F33F50"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lastRenderedPageBreak/>
              <w:t>Transect walks</w:t>
            </w:r>
          </w:p>
          <w:p w14:paraId="6BD08C6B" w14:textId="77777777" w:rsidR="007311A2" w:rsidRPr="0024503F" w:rsidRDefault="007311A2" w:rsidP="007311A2">
            <w:pPr>
              <w:pStyle w:val="NormalWeb"/>
              <w:numPr>
                <w:ilvl w:val="0"/>
                <w:numId w:val="9"/>
              </w:numPr>
              <w:spacing w:before="0" w:beforeAutospacing="0" w:after="0" w:afterAutospacing="0"/>
              <w:textAlignment w:val="baseline"/>
              <w:rPr>
                <w:color w:val="000000"/>
              </w:rPr>
            </w:pPr>
            <w:r w:rsidRPr="0024503F">
              <w:rPr>
                <w:color w:val="000000"/>
              </w:rPr>
              <w:t>Participatory mapping / Modelling </w:t>
            </w:r>
          </w:p>
          <w:p w14:paraId="3AA7D318" w14:textId="77777777" w:rsidR="007311A2" w:rsidRPr="0024503F" w:rsidRDefault="007311A2" w:rsidP="007311A2">
            <w:pPr>
              <w:pStyle w:val="NormalWeb"/>
              <w:numPr>
                <w:ilvl w:val="0"/>
                <w:numId w:val="9"/>
              </w:numPr>
              <w:spacing w:before="0" w:beforeAutospacing="0" w:after="200" w:afterAutospacing="0"/>
              <w:textAlignment w:val="baseline"/>
              <w:rPr>
                <w:color w:val="000000"/>
              </w:rPr>
            </w:pPr>
            <w:r w:rsidRPr="0024503F">
              <w:rPr>
                <w:color w:val="000000"/>
              </w:rPr>
              <w:t>Other– please, enter a small amount of free text summarising the study methods. </w:t>
            </w:r>
          </w:p>
          <w:p w14:paraId="535A119D" w14:textId="77777777" w:rsidR="007311A2" w:rsidRPr="0024503F" w:rsidRDefault="007311A2" w:rsidP="00B51D41">
            <w:pPr>
              <w:pStyle w:val="NormalWeb"/>
              <w:spacing w:before="0" w:beforeAutospacing="0" w:after="0" w:afterAutospacing="0"/>
            </w:pPr>
            <w:r w:rsidRPr="0024503F">
              <w:rPr>
                <w:color w:val="000000"/>
              </w:rPr>
              <w:t>For qualitative or mixed method studies, complete this field. Otherwise (</w:t>
            </w:r>
            <w:proofErr w:type="gramStart"/>
            <w:r w:rsidRPr="0024503F">
              <w:rPr>
                <w:color w:val="000000"/>
              </w:rPr>
              <w:t>i.e.</w:t>
            </w:r>
            <w:proofErr w:type="gramEnd"/>
            <w:r w:rsidRPr="0024503F">
              <w:rPr>
                <w:color w:val="000000"/>
              </w:rPr>
              <w:t xml:space="preserve"> for quantitative studies) enter ‘not applicable’</w:t>
            </w:r>
          </w:p>
          <w:p w14:paraId="4162A254" w14:textId="77777777" w:rsidR="007311A2" w:rsidRPr="0024503F" w:rsidRDefault="007311A2" w:rsidP="00B51D41">
            <w:pPr>
              <w:rPr>
                <w:rFonts w:ascii="Times New Roman" w:hAnsi="Times New Roman" w:cs="Times New Roman"/>
                <w:sz w:val="24"/>
                <w:szCs w:val="24"/>
              </w:rPr>
            </w:pPr>
          </w:p>
        </w:tc>
      </w:tr>
      <w:tr w:rsidR="007311A2" w:rsidRPr="0024503F" w14:paraId="1A420E0E"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2B3DE6" w14:textId="77777777" w:rsidR="007311A2" w:rsidRPr="0024503F" w:rsidRDefault="007311A2" w:rsidP="00B51D41">
            <w:pPr>
              <w:pStyle w:val="NormalWeb"/>
              <w:spacing w:before="0" w:beforeAutospacing="0" w:after="0" w:afterAutospacing="0"/>
            </w:pPr>
            <w:r w:rsidRPr="0024503F">
              <w:rPr>
                <w:color w:val="000000"/>
              </w:rPr>
              <w:lastRenderedPageBreak/>
              <w:t>F. Exposure categ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2887C"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6AAE0C" w14:textId="77777777" w:rsidR="007311A2" w:rsidRPr="0024503F" w:rsidRDefault="007311A2" w:rsidP="00B51D41">
            <w:pPr>
              <w:pStyle w:val="NormalWeb"/>
              <w:spacing w:before="0" w:beforeAutospacing="0" w:after="0" w:afterAutospacing="0"/>
            </w:pPr>
            <w:r w:rsidRPr="0024503F">
              <w:rPr>
                <w:color w:val="000000"/>
              </w:rPr>
              <w:t>Free text</w:t>
            </w:r>
          </w:p>
          <w:p w14:paraId="25A3FA9F"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D26DB2" w14:textId="77777777" w:rsidR="007311A2" w:rsidRPr="0024503F" w:rsidRDefault="007311A2" w:rsidP="00B51D41">
            <w:pPr>
              <w:pStyle w:val="NormalWeb"/>
              <w:spacing w:before="0" w:beforeAutospacing="0" w:after="0" w:afterAutospacing="0"/>
            </w:pPr>
            <w:r w:rsidRPr="0024503F">
              <w:rPr>
                <w:color w:val="000000"/>
              </w:rPr>
              <w:t xml:space="preserve">Enter </w:t>
            </w:r>
            <w:proofErr w:type="gramStart"/>
            <w:r w:rsidRPr="0024503F">
              <w:rPr>
                <w:color w:val="000000"/>
              </w:rPr>
              <w:t>ALL of</w:t>
            </w:r>
            <w:proofErr w:type="gramEnd"/>
            <w:r w:rsidRPr="0024503F">
              <w:rPr>
                <w:color w:val="000000"/>
              </w:rPr>
              <w:t xml:space="preserve"> the categories of exposure that were assessed in the study. </w:t>
            </w:r>
          </w:p>
          <w:p w14:paraId="09C70788" w14:textId="77777777" w:rsidR="007311A2" w:rsidRPr="0024503F" w:rsidRDefault="007311A2" w:rsidP="00B51D41">
            <w:pPr>
              <w:pStyle w:val="NormalWeb"/>
              <w:spacing w:before="0" w:beforeAutospacing="0" w:after="0" w:afterAutospacing="0"/>
            </w:pPr>
            <w:r w:rsidRPr="0024503F">
              <w:rPr>
                <w:color w:val="000000"/>
              </w:rPr>
              <w:t>Use the following categories:</w:t>
            </w:r>
          </w:p>
          <w:p w14:paraId="337892EC" w14:textId="77777777" w:rsidR="007311A2" w:rsidRPr="0024503F" w:rsidRDefault="007311A2" w:rsidP="00B51D41">
            <w:pPr>
              <w:pStyle w:val="NormalWeb"/>
              <w:spacing w:before="0" w:beforeAutospacing="0" w:after="0" w:afterAutospacing="0"/>
            </w:pPr>
            <w:r w:rsidRPr="0024503F">
              <w:rPr>
                <w:color w:val="000000"/>
              </w:rPr>
              <w:t>If more than one, list separated by a comma</w:t>
            </w:r>
          </w:p>
          <w:p w14:paraId="33A92926" w14:textId="77777777" w:rsidR="007311A2" w:rsidRPr="0024503F" w:rsidRDefault="007311A2" w:rsidP="007311A2">
            <w:pPr>
              <w:pStyle w:val="NormalWeb"/>
              <w:numPr>
                <w:ilvl w:val="0"/>
                <w:numId w:val="5"/>
              </w:numPr>
              <w:spacing w:before="0" w:beforeAutospacing="0" w:after="0" w:afterAutospacing="0"/>
              <w:ind w:left="360"/>
              <w:textAlignment w:val="baseline"/>
              <w:rPr>
                <w:color w:val="000000"/>
              </w:rPr>
            </w:pPr>
            <w:r w:rsidRPr="0024503F">
              <w:rPr>
                <w:color w:val="000000"/>
              </w:rPr>
              <w:t>Individual characteristics</w:t>
            </w:r>
          </w:p>
          <w:p w14:paraId="7B9C603B" w14:textId="77777777" w:rsidR="007311A2" w:rsidRPr="0024503F" w:rsidRDefault="007311A2" w:rsidP="007311A2">
            <w:pPr>
              <w:pStyle w:val="NormalWeb"/>
              <w:numPr>
                <w:ilvl w:val="0"/>
                <w:numId w:val="5"/>
              </w:numPr>
              <w:spacing w:before="0" w:beforeAutospacing="0" w:after="0" w:afterAutospacing="0"/>
              <w:ind w:left="360"/>
              <w:textAlignment w:val="baseline"/>
              <w:rPr>
                <w:color w:val="000000"/>
              </w:rPr>
            </w:pPr>
            <w:r w:rsidRPr="0024503F">
              <w:rPr>
                <w:color w:val="000000"/>
              </w:rPr>
              <w:t>Travel mode characteristics</w:t>
            </w:r>
          </w:p>
          <w:p w14:paraId="3924B7F0" w14:textId="77777777" w:rsidR="007311A2" w:rsidRPr="0024503F" w:rsidRDefault="007311A2" w:rsidP="007311A2">
            <w:pPr>
              <w:pStyle w:val="NormalWeb"/>
              <w:numPr>
                <w:ilvl w:val="0"/>
                <w:numId w:val="5"/>
              </w:numPr>
              <w:spacing w:before="0" w:beforeAutospacing="0" w:after="0" w:afterAutospacing="0"/>
              <w:ind w:left="360"/>
              <w:textAlignment w:val="baseline"/>
              <w:rPr>
                <w:color w:val="000000"/>
              </w:rPr>
            </w:pPr>
            <w:r w:rsidRPr="0024503F">
              <w:rPr>
                <w:color w:val="000000"/>
              </w:rPr>
              <w:t>Built environment</w:t>
            </w:r>
          </w:p>
          <w:p w14:paraId="50B13972" w14:textId="77777777" w:rsidR="007311A2" w:rsidRPr="0024503F" w:rsidRDefault="007311A2" w:rsidP="007311A2">
            <w:pPr>
              <w:pStyle w:val="NormalWeb"/>
              <w:numPr>
                <w:ilvl w:val="0"/>
                <w:numId w:val="5"/>
              </w:numPr>
              <w:spacing w:before="0" w:beforeAutospacing="0" w:after="0" w:afterAutospacing="0"/>
              <w:ind w:left="360"/>
              <w:textAlignment w:val="baseline"/>
              <w:rPr>
                <w:color w:val="000000"/>
              </w:rPr>
            </w:pPr>
            <w:r w:rsidRPr="0024503F">
              <w:rPr>
                <w:color w:val="000000"/>
              </w:rPr>
              <w:t>Natural environment</w:t>
            </w:r>
          </w:p>
          <w:p w14:paraId="39F59A4A" w14:textId="77777777" w:rsidR="007311A2" w:rsidRPr="0024503F" w:rsidRDefault="007311A2" w:rsidP="007311A2">
            <w:pPr>
              <w:pStyle w:val="NormalWeb"/>
              <w:numPr>
                <w:ilvl w:val="0"/>
                <w:numId w:val="5"/>
              </w:numPr>
              <w:spacing w:before="0" w:beforeAutospacing="0" w:after="0" w:afterAutospacing="0"/>
              <w:ind w:left="360"/>
              <w:textAlignment w:val="baseline"/>
              <w:rPr>
                <w:color w:val="000000"/>
              </w:rPr>
            </w:pPr>
            <w:r w:rsidRPr="0024503F">
              <w:rPr>
                <w:color w:val="000000"/>
              </w:rPr>
              <w:t>Socio-cultural environment</w:t>
            </w:r>
          </w:p>
          <w:p w14:paraId="1E2CD47D" w14:textId="77777777" w:rsidR="007311A2" w:rsidRPr="0024503F" w:rsidRDefault="007311A2" w:rsidP="007311A2">
            <w:pPr>
              <w:pStyle w:val="NormalWeb"/>
              <w:numPr>
                <w:ilvl w:val="0"/>
                <w:numId w:val="5"/>
              </w:numPr>
              <w:spacing w:before="0" w:beforeAutospacing="0" w:after="200" w:afterAutospacing="0"/>
              <w:ind w:left="360"/>
              <w:textAlignment w:val="baseline"/>
              <w:rPr>
                <w:color w:val="000000"/>
              </w:rPr>
            </w:pPr>
            <w:r w:rsidRPr="0024503F">
              <w:rPr>
                <w:color w:val="000000"/>
              </w:rPr>
              <w:t>Policy or wider environment</w:t>
            </w:r>
          </w:p>
          <w:p w14:paraId="38E07D74" w14:textId="77777777" w:rsidR="007311A2" w:rsidRPr="0024503F" w:rsidRDefault="007311A2" w:rsidP="00B51D41">
            <w:pPr>
              <w:pStyle w:val="NormalWeb"/>
              <w:spacing w:before="0" w:beforeAutospacing="0" w:after="0" w:afterAutospacing="0"/>
            </w:pPr>
            <w:r w:rsidRPr="0024503F">
              <w:rPr>
                <w:color w:val="000000"/>
              </w:rPr>
              <w:t>See the ‘Categories of exposure’ (Table 1) in this document to help you decide which exposures should be listed. </w:t>
            </w:r>
          </w:p>
          <w:p w14:paraId="17398DE8" w14:textId="77777777" w:rsidR="007311A2" w:rsidRPr="0024503F" w:rsidRDefault="007311A2" w:rsidP="00B51D41">
            <w:pPr>
              <w:rPr>
                <w:rFonts w:ascii="Times New Roman" w:hAnsi="Times New Roman" w:cs="Times New Roman"/>
                <w:sz w:val="24"/>
                <w:szCs w:val="24"/>
              </w:rPr>
            </w:pPr>
          </w:p>
          <w:p w14:paraId="1605AAB1" w14:textId="77777777" w:rsidR="007311A2" w:rsidRPr="0024503F" w:rsidRDefault="007311A2" w:rsidP="00B51D41">
            <w:pPr>
              <w:pStyle w:val="NormalWeb"/>
              <w:spacing w:before="0" w:beforeAutospacing="0" w:after="0" w:afterAutospacing="0"/>
            </w:pPr>
            <w:r w:rsidRPr="0024503F">
              <w:rPr>
                <w:color w:val="000000"/>
              </w:rPr>
              <w:t xml:space="preserve">Exposures must be linked explicitly with travel behaviour outcomes, not just reported. </w:t>
            </w:r>
            <w:proofErr w:type="gramStart"/>
            <w:r w:rsidRPr="0024503F">
              <w:rPr>
                <w:color w:val="000000"/>
              </w:rPr>
              <w:t>E.g.</w:t>
            </w:r>
            <w:proofErr w:type="gramEnd"/>
            <w:r w:rsidRPr="0024503F">
              <w:rPr>
                <w:color w:val="000000"/>
              </w:rPr>
              <w:t xml:space="preserve"> A study might report the sex distribution of the sample (i.e. numbers of males and females), but to be considered an exposure the study needs to have examined how travel behaviour varies by sex (e.g. whether public transport use differs between males and females). For this example, the following category should be entered: ‘Individual </w:t>
            </w:r>
            <w:proofErr w:type="gramStart"/>
            <w:r w:rsidRPr="0024503F">
              <w:rPr>
                <w:color w:val="000000"/>
              </w:rPr>
              <w:t>characteristics’</w:t>
            </w:r>
            <w:proofErr w:type="gramEnd"/>
            <w:r w:rsidRPr="0024503F">
              <w:rPr>
                <w:color w:val="000000"/>
              </w:rPr>
              <w:t>. </w:t>
            </w:r>
          </w:p>
          <w:p w14:paraId="7271FE9F" w14:textId="77777777" w:rsidR="007311A2" w:rsidRPr="0024503F" w:rsidRDefault="007311A2" w:rsidP="00B51D41">
            <w:pPr>
              <w:rPr>
                <w:rFonts w:ascii="Times New Roman" w:hAnsi="Times New Roman" w:cs="Times New Roman"/>
                <w:sz w:val="24"/>
                <w:szCs w:val="24"/>
              </w:rPr>
            </w:pPr>
          </w:p>
        </w:tc>
      </w:tr>
      <w:tr w:rsidR="007311A2" w:rsidRPr="0024503F" w14:paraId="45B1D30D"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21DEF6" w14:textId="77777777" w:rsidR="007311A2" w:rsidRPr="0024503F" w:rsidRDefault="007311A2" w:rsidP="00B51D41">
            <w:pPr>
              <w:pStyle w:val="NormalWeb"/>
              <w:spacing w:before="0" w:beforeAutospacing="0" w:after="0" w:afterAutospacing="0"/>
            </w:pPr>
            <w:r w:rsidRPr="0024503F">
              <w:rPr>
                <w:color w:val="000000"/>
              </w:rPr>
              <w:t>G. Exposur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38630"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FE555"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3DDE7E" w14:textId="77777777" w:rsidR="007311A2" w:rsidRPr="0024503F" w:rsidRDefault="007311A2" w:rsidP="00B51D41">
            <w:pPr>
              <w:pStyle w:val="NormalWeb"/>
              <w:spacing w:before="0" w:beforeAutospacing="0" w:after="0" w:afterAutospacing="0"/>
            </w:pPr>
            <w:r w:rsidRPr="0024503F">
              <w:rPr>
                <w:color w:val="000000"/>
              </w:rPr>
              <w:t xml:space="preserve">Enter </w:t>
            </w:r>
            <w:proofErr w:type="gramStart"/>
            <w:r w:rsidRPr="0024503F">
              <w:rPr>
                <w:color w:val="000000"/>
              </w:rPr>
              <w:t>all of</w:t>
            </w:r>
            <w:proofErr w:type="gramEnd"/>
            <w:r w:rsidRPr="0024503F">
              <w:rPr>
                <w:color w:val="000000"/>
              </w:rPr>
              <w:t xml:space="preserve"> the exposures that were assessed in the study. See Table 1 to help you decide how to report exposures. </w:t>
            </w:r>
          </w:p>
          <w:p w14:paraId="798D8846" w14:textId="77777777" w:rsidR="007311A2" w:rsidRPr="0024503F" w:rsidRDefault="007311A2" w:rsidP="00B51D41">
            <w:pPr>
              <w:rPr>
                <w:rFonts w:ascii="Times New Roman" w:hAnsi="Times New Roman" w:cs="Times New Roman"/>
                <w:sz w:val="24"/>
                <w:szCs w:val="24"/>
              </w:rPr>
            </w:pPr>
          </w:p>
        </w:tc>
      </w:tr>
      <w:tr w:rsidR="007311A2" w:rsidRPr="0024503F" w14:paraId="0AC9A52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FA69AC" w14:textId="77777777" w:rsidR="007311A2" w:rsidRPr="0024503F" w:rsidRDefault="007311A2" w:rsidP="00B51D41">
            <w:pPr>
              <w:pStyle w:val="NormalWeb"/>
              <w:spacing w:before="0" w:beforeAutospacing="0" w:after="0" w:afterAutospacing="0"/>
            </w:pPr>
            <w:r w:rsidRPr="0024503F">
              <w:rPr>
                <w:color w:val="000000"/>
              </w:rPr>
              <w:t>H. Exposure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B4BE0F"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EBFF5E" w14:textId="77777777" w:rsidR="007311A2" w:rsidRPr="0024503F" w:rsidRDefault="007311A2" w:rsidP="00B51D41">
            <w:pPr>
              <w:pStyle w:val="NormalWeb"/>
              <w:spacing w:before="0" w:beforeAutospacing="0" w:after="0" w:afterAutospacing="0"/>
            </w:pPr>
            <w:r w:rsidRPr="0024503F">
              <w:rPr>
                <w:color w:val="000000"/>
              </w:rPr>
              <w:t>Free text</w:t>
            </w:r>
          </w:p>
          <w:p w14:paraId="66B0A2A5"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5C8A8E" w14:textId="77777777" w:rsidR="007311A2" w:rsidRPr="0024503F" w:rsidRDefault="007311A2" w:rsidP="00B51D41">
            <w:pPr>
              <w:pStyle w:val="NormalWeb"/>
              <w:spacing w:before="0" w:beforeAutospacing="0" w:after="0" w:afterAutospacing="0"/>
            </w:pPr>
            <w:r w:rsidRPr="0024503F">
              <w:rPr>
                <w:color w:val="000000"/>
              </w:rPr>
              <w:t>Enter ONE of the methods of exposure that were assessed in the study:</w:t>
            </w:r>
          </w:p>
          <w:p w14:paraId="763C31AA" w14:textId="77777777" w:rsidR="007311A2" w:rsidRPr="0024503F" w:rsidRDefault="007311A2" w:rsidP="007311A2">
            <w:pPr>
              <w:pStyle w:val="NormalWeb"/>
              <w:numPr>
                <w:ilvl w:val="0"/>
                <w:numId w:val="6"/>
              </w:numPr>
              <w:spacing w:before="0" w:beforeAutospacing="0" w:after="0" w:afterAutospacing="0"/>
              <w:ind w:left="360"/>
              <w:textAlignment w:val="baseline"/>
              <w:rPr>
                <w:color w:val="000000"/>
              </w:rPr>
            </w:pPr>
            <w:r w:rsidRPr="0024503F">
              <w:rPr>
                <w:color w:val="000000"/>
              </w:rPr>
              <w:t>Subjective</w:t>
            </w:r>
          </w:p>
          <w:p w14:paraId="7E4A3CEB" w14:textId="77777777" w:rsidR="007311A2" w:rsidRPr="0024503F" w:rsidRDefault="007311A2" w:rsidP="007311A2">
            <w:pPr>
              <w:pStyle w:val="NormalWeb"/>
              <w:numPr>
                <w:ilvl w:val="0"/>
                <w:numId w:val="6"/>
              </w:numPr>
              <w:spacing w:before="0" w:beforeAutospacing="0" w:after="0" w:afterAutospacing="0"/>
              <w:ind w:left="360"/>
              <w:textAlignment w:val="baseline"/>
              <w:rPr>
                <w:color w:val="000000"/>
              </w:rPr>
            </w:pPr>
            <w:r w:rsidRPr="0024503F">
              <w:rPr>
                <w:color w:val="000000"/>
              </w:rPr>
              <w:t>Objective</w:t>
            </w:r>
          </w:p>
          <w:p w14:paraId="010FEE73" w14:textId="77777777" w:rsidR="007311A2" w:rsidRPr="0024503F" w:rsidRDefault="007311A2" w:rsidP="007311A2">
            <w:pPr>
              <w:pStyle w:val="NormalWeb"/>
              <w:numPr>
                <w:ilvl w:val="0"/>
                <w:numId w:val="6"/>
              </w:numPr>
              <w:spacing w:before="0" w:beforeAutospacing="0" w:after="200" w:afterAutospacing="0"/>
              <w:ind w:left="360"/>
              <w:textAlignment w:val="baseline"/>
              <w:rPr>
                <w:color w:val="000000"/>
              </w:rPr>
            </w:pPr>
            <w:r w:rsidRPr="0024503F">
              <w:rPr>
                <w:color w:val="000000"/>
              </w:rPr>
              <w:t>Both subjective and objective</w:t>
            </w:r>
          </w:p>
          <w:p w14:paraId="5B3B549E" w14:textId="77777777" w:rsidR="007311A2" w:rsidRPr="0024503F" w:rsidRDefault="007311A2" w:rsidP="00B51D41">
            <w:pPr>
              <w:rPr>
                <w:rFonts w:ascii="Times New Roman" w:hAnsi="Times New Roman" w:cs="Times New Roman"/>
                <w:sz w:val="24"/>
                <w:szCs w:val="24"/>
              </w:rPr>
            </w:pPr>
          </w:p>
          <w:p w14:paraId="0E2A1D00" w14:textId="77777777" w:rsidR="007311A2" w:rsidRPr="0024503F" w:rsidRDefault="007311A2" w:rsidP="00B51D41">
            <w:pPr>
              <w:pStyle w:val="NormalWeb"/>
              <w:spacing w:before="0" w:beforeAutospacing="0" w:after="0" w:afterAutospacing="0"/>
            </w:pPr>
            <w:r w:rsidRPr="0024503F">
              <w:rPr>
                <w:color w:val="000000"/>
              </w:rPr>
              <w:t>Subjective: Usually this means the participant has self-reported</w:t>
            </w:r>
          </w:p>
          <w:p w14:paraId="00A741A6" w14:textId="77777777" w:rsidR="007311A2" w:rsidRPr="0024503F" w:rsidRDefault="007311A2" w:rsidP="00B51D41">
            <w:pPr>
              <w:pStyle w:val="NormalWeb"/>
              <w:spacing w:before="0" w:beforeAutospacing="0" w:after="0" w:afterAutospacing="0"/>
            </w:pPr>
            <w:r w:rsidRPr="0024503F">
              <w:rPr>
                <w:color w:val="000000"/>
              </w:rPr>
              <w:t>Objective: Observed by the researcher. For example, measured population density using census data, measured land use mix using geographical information systems</w:t>
            </w:r>
          </w:p>
          <w:p w14:paraId="2B8E3D12" w14:textId="77777777" w:rsidR="007311A2" w:rsidRPr="0024503F" w:rsidRDefault="007311A2" w:rsidP="00B51D41">
            <w:pPr>
              <w:rPr>
                <w:rFonts w:ascii="Times New Roman" w:hAnsi="Times New Roman" w:cs="Times New Roman"/>
                <w:sz w:val="24"/>
                <w:szCs w:val="24"/>
              </w:rPr>
            </w:pPr>
          </w:p>
        </w:tc>
      </w:tr>
      <w:tr w:rsidR="007311A2" w:rsidRPr="0024503F" w14:paraId="3E9FFC74"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D06379" w14:textId="77777777" w:rsidR="007311A2" w:rsidRPr="0024503F" w:rsidRDefault="007311A2" w:rsidP="00B51D41">
            <w:pPr>
              <w:pStyle w:val="NormalWeb"/>
              <w:spacing w:before="0" w:beforeAutospacing="0" w:after="0" w:afterAutospacing="0"/>
            </w:pPr>
            <w:r w:rsidRPr="0024503F">
              <w:rPr>
                <w:color w:val="000000"/>
              </w:rPr>
              <w:lastRenderedPageBreak/>
              <w:t>I. Outcom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850CE8"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4D10C1" w14:textId="77777777" w:rsidR="007311A2" w:rsidRPr="0024503F" w:rsidRDefault="007311A2" w:rsidP="00B51D41">
            <w:pPr>
              <w:pStyle w:val="NormalWeb"/>
              <w:spacing w:before="0" w:beforeAutospacing="0" w:after="0" w:afterAutospacing="0"/>
            </w:pPr>
            <w:r w:rsidRPr="0024503F">
              <w:rPr>
                <w:color w:val="000000"/>
              </w:rPr>
              <w:t>Free text</w:t>
            </w:r>
          </w:p>
          <w:p w14:paraId="278861F4"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229D11" w14:textId="77777777" w:rsidR="007311A2" w:rsidRPr="0024503F" w:rsidRDefault="007311A2" w:rsidP="00B51D41">
            <w:pPr>
              <w:pStyle w:val="NormalWeb"/>
              <w:spacing w:before="0" w:beforeAutospacing="0" w:after="0" w:afterAutospacing="0"/>
            </w:pPr>
            <w:r w:rsidRPr="0024503F">
              <w:rPr>
                <w:color w:val="000000"/>
              </w:rPr>
              <w:t xml:space="preserve">Enter </w:t>
            </w:r>
            <w:proofErr w:type="gramStart"/>
            <w:r w:rsidRPr="0024503F">
              <w:rPr>
                <w:color w:val="000000"/>
              </w:rPr>
              <w:t>ALL of</w:t>
            </w:r>
            <w:proofErr w:type="gramEnd"/>
            <w:r w:rsidRPr="0024503F">
              <w:rPr>
                <w:color w:val="000000"/>
              </w:rPr>
              <w:t xml:space="preserve"> the following outcomes that were assessed in the study:</w:t>
            </w:r>
          </w:p>
          <w:p w14:paraId="68F06BB7" w14:textId="77777777" w:rsidR="007311A2" w:rsidRPr="0024503F" w:rsidRDefault="007311A2" w:rsidP="00B51D41">
            <w:pPr>
              <w:pStyle w:val="NormalWeb"/>
              <w:spacing w:before="0" w:beforeAutospacing="0" w:after="0" w:afterAutospacing="0"/>
            </w:pPr>
            <w:r w:rsidRPr="0024503F">
              <w:rPr>
                <w:color w:val="000000"/>
              </w:rPr>
              <w:t>Enter all outcomes assessed from this list, separated by a comma. </w:t>
            </w:r>
          </w:p>
          <w:p w14:paraId="6A6143D0"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Time in all travel</w:t>
            </w:r>
          </w:p>
          <w:p w14:paraId="307377D4"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Time in active travel</w:t>
            </w:r>
          </w:p>
          <w:p w14:paraId="58C8BDC1"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Time in travel modes or combinations of modes</w:t>
            </w:r>
          </w:p>
          <w:p w14:paraId="282488BB"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Number of trips/journeys</w:t>
            </w:r>
          </w:p>
          <w:p w14:paraId="1C9E2BD4"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Use of travel modes</w:t>
            </w:r>
          </w:p>
          <w:p w14:paraId="7B0418D6"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Choice of travel modes</w:t>
            </w:r>
          </w:p>
          <w:p w14:paraId="6739CC1E"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Travel mode share</w:t>
            </w:r>
          </w:p>
          <w:p w14:paraId="2F5876D6"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Mobility budget (percentage)</w:t>
            </w:r>
          </w:p>
          <w:p w14:paraId="6FD3C4B5" w14:textId="77777777" w:rsidR="007311A2" w:rsidRPr="0024503F" w:rsidRDefault="007311A2" w:rsidP="007311A2">
            <w:pPr>
              <w:pStyle w:val="NormalWeb"/>
              <w:numPr>
                <w:ilvl w:val="0"/>
                <w:numId w:val="7"/>
              </w:numPr>
              <w:spacing w:before="0" w:beforeAutospacing="0" w:after="0" w:afterAutospacing="0"/>
              <w:ind w:left="360"/>
              <w:textAlignment w:val="baseline"/>
              <w:rPr>
                <w:color w:val="000000"/>
              </w:rPr>
            </w:pPr>
            <w:r w:rsidRPr="0024503F">
              <w:rPr>
                <w:color w:val="000000"/>
              </w:rPr>
              <w:t>Purpose of travel mode use</w:t>
            </w:r>
          </w:p>
          <w:p w14:paraId="2A2E5335" w14:textId="77777777" w:rsidR="007311A2" w:rsidRPr="0024503F" w:rsidRDefault="007311A2" w:rsidP="007311A2">
            <w:pPr>
              <w:pStyle w:val="NormalWeb"/>
              <w:numPr>
                <w:ilvl w:val="0"/>
                <w:numId w:val="7"/>
              </w:numPr>
              <w:spacing w:before="0" w:beforeAutospacing="0" w:after="200" w:afterAutospacing="0"/>
              <w:ind w:left="360"/>
              <w:textAlignment w:val="baseline"/>
              <w:rPr>
                <w:color w:val="000000"/>
              </w:rPr>
            </w:pPr>
            <w:r w:rsidRPr="0024503F">
              <w:rPr>
                <w:color w:val="000000"/>
              </w:rPr>
              <w:t>Other – please, specify</w:t>
            </w:r>
          </w:p>
          <w:p w14:paraId="4E3AF10B" w14:textId="77777777" w:rsidR="007311A2" w:rsidRPr="0024503F" w:rsidRDefault="007311A2" w:rsidP="00B51D41">
            <w:pPr>
              <w:rPr>
                <w:rFonts w:ascii="Times New Roman" w:hAnsi="Times New Roman" w:cs="Times New Roman"/>
                <w:sz w:val="24"/>
                <w:szCs w:val="24"/>
              </w:rPr>
            </w:pPr>
          </w:p>
          <w:p w14:paraId="463E1633" w14:textId="77777777" w:rsidR="007311A2" w:rsidRPr="0024503F" w:rsidRDefault="007311A2" w:rsidP="00B51D41">
            <w:pPr>
              <w:pStyle w:val="NormalWeb"/>
              <w:spacing w:before="0" w:beforeAutospacing="0" w:after="0" w:afterAutospacing="0"/>
            </w:pPr>
            <w:r w:rsidRPr="0024503F">
              <w:rPr>
                <w:color w:val="000000"/>
              </w:rPr>
              <w:t xml:space="preserve">Active travel is commonly operationalised as walking only, cycling only, </w:t>
            </w:r>
            <w:proofErr w:type="gramStart"/>
            <w:r w:rsidRPr="0024503F">
              <w:rPr>
                <w:color w:val="000000"/>
              </w:rPr>
              <w:t>walking</w:t>
            </w:r>
            <w:proofErr w:type="gramEnd"/>
            <w:r w:rsidRPr="0024503F">
              <w:rPr>
                <w:color w:val="000000"/>
              </w:rPr>
              <w:t xml:space="preserve"> and cycling combined, or walking, cycling and public transport combined</w:t>
            </w:r>
          </w:p>
          <w:p w14:paraId="56E68F3F" w14:textId="77777777" w:rsidR="007311A2" w:rsidRPr="0024503F" w:rsidRDefault="007311A2" w:rsidP="00B51D41">
            <w:pPr>
              <w:pStyle w:val="NormalWeb"/>
              <w:spacing w:before="0" w:beforeAutospacing="0" w:after="0" w:afterAutospacing="0"/>
            </w:pPr>
            <w:r w:rsidRPr="0024503F">
              <w:rPr>
                <w:color w:val="000000"/>
              </w:rPr>
              <w:t>Enter all outcomes assessed from this list, separated by a comma</w:t>
            </w:r>
          </w:p>
          <w:p w14:paraId="6612533A" w14:textId="77777777" w:rsidR="007311A2" w:rsidRPr="0024503F" w:rsidRDefault="007311A2" w:rsidP="00B51D41">
            <w:pPr>
              <w:rPr>
                <w:rFonts w:ascii="Times New Roman" w:hAnsi="Times New Roman" w:cs="Times New Roman"/>
                <w:sz w:val="24"/>
                <w:szCs w:val="24"/>
              </w:rPr>
            </w:pPr>
          </w:p>
          <w:p w14:paraId="680FD520" w14:textId="77777777" w:rsidR="007311A2" w:rsidRPr="0024503F" w:rsidRDefault="007311A2" w:rsidP="00B51D41">
            <w:pPr>
              <w:pStyle w:val="NormalWeb"/>
              <w:spacing w:before="0" w:beforeAutospacing="0" w:after="0" w:afterAutospacing="0"/>
            </w:pPr>
            <w:r w:rsidRPr="0024503F">
              <w:rPr>
                <w:i/>
                <w:iCs/>
                <w:color w:val="000000"/>
              </w:rPr>
              <w:t>Example</w:t>
            </w:r>
          </w:p>
          <w:p w14:paraId="42700C89" w14:textId="77777777" w:rsidR="007311A2" w:rsidRPr="0024503F" w:rsidRDefault="007311A2" w:rsidP="00B51D41">
            <w:pPr>
              <w:pStyle w:val="NormalWeb"/>
              <w:spacing w:before="0" w:beforeAutospacing="0" w:after="0" w:afterAutospacing="0"/>
            </w:pPr>
            <w:r w:rsidRPr="0024503F">
              <w:rPr>
                <w:color w:val="000000"/>
              </w:rPr>
              <w:t>Time in all travel, time in active travel</w:t>
            </w:r>
          </w:p>
          <w:p w14:paraId="5F9DAA6D" w14:textId="77777777" w:rsidR="007311A2" w:rsidRPr="0024503F" w:rsidRDefault="007311A2" w:rsidP="00B51D41">
            <w:pPr>
              <w:rPr>
                <w:rFonts w:ascii="Times New Roman" w:hAnsi="Times New Roman" w:cs="Times New Roman"/>
                <w:sz w:val="24"/>
                <w:szCs w:val="24"/>
              </w:rPr>
            </w:pPr>
          </w:p>
        </w:tc>
      </w:tr>
      <w:tr w:rsidR="007311A2" w:rsidRPr="0024503F" w14:paraId="477216C1"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4B45A" w14:textId="77777777" w:rsidR="007311A2" w:rsidRPr="0024503F" w:rsidRDefault="007311A2" w:rsidP="00B51D41">
            <w:pPr>
              <w:pStyle w:val="NormalWeb"/>
              <w:spacing w:before="0" w:beforeAutospacing="0" w:after="0" w:afterAutospacing="0"/>
            </w:pPr>
            <w:r w:rsidRPr="0024503F">
              <w:rPr>
                <w:color w:val="000000"/>
              </w:rPr>
              <w:t>J. Outcome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A79BBD"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0E8099" w14:textId="77777777" w:rsidR="007311A2" w:rsidRPr="0024503F" w:rsidRDefault="007311A2" w:rsidP="00B51D41">
            <w:pPr>
              <w:pStyle w:val="NormalWeb"/>
              <w:spacing w:before="0" w:beforeAutospacing="0" w:after="0" w:afterAutospacing="0"/>
            </w:pPr>
            <w:r w:rsidRPr="0024503F">
              <w:rPr>
                <w:color w:val="000000"/>
              </w:rPr>
              <w:t>Free text</w:t>
            </w:r>
          </w:p>
          <w:p w14:paraId="4F682661" w14:textId="77777777" w:rsidR="007311A2" w:rsidRPr="0024503F" w:rsidRDefault="007311A2" w:rsidP="00B51D41">
            <w:pPr>
              <w:pStyle w:val="NormalWeb"/>
              <w:spacing w:before="0" w:beforeAutospacing="0" w:after="0" w:afterAutospacing="0"/>
            </w:pPr>
            <w:r w:rsidRPr="0024503F">
              <w:rPr>
                <w:color w:val="000000"/>
              </w:rPr>
              <w:t>Categoric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9524F0" w14:textId="77777777" w:rsidR="007311A2" w:rsidRPr="0024503F" w:rsidRDefault="007311A2" w:rsidP="00B51D41">
            <w:pPr>
              <w:pStyle w:val="NormalWeb"/>
              <w:spacing w:before="0" w:beforeAutospacing="0" w:after="0" w:afterAutospacing="0"/>
            </w:pPr>
            <w:r w:rsidRPr="0024503F">
              <w:rPr>
                <w:color w:val="000000"/>
              </w:rPr>
              <w:t>Enter ONE of the methods of outcome that were assessed in the study:</w:t>
            </w:r>
          </w:p>
          <w:p w14:paraId="19B6F2E4" w14:textId="77777777" w:rsidR="007311A2" w:rsidRPr="0024503F" w:rsidRDefault="007311A2" w:rsidP="007311A2">
            <w:pPr>
              <w:pStyle w:val="NormalWeb"/>
              <w:numPr>
                <w:ilvl w:val="0"/>
                <w:numId w:val="8"/>
              </w:numPr>
              <w:spacing w:before="0" w:beforeAutospacing="0" w:after="0" w:afterAutospacing="0"/>
              <w:ind w:left="360"/>
              <w:textAlignment w:val="baseline"/>
              <w:rPr>
                <w:color w:val="000000"/>
              </w:rPr>
            </w:pPr>
            <w:r w:rsidRPr="0024503F">
              <w:rPr>
                <w:color w:val="000000"/>
              </w:rPr>
              <w:t>Subjective</w:t>
            </w:r>
          </w:p>
          <w:p w14:paraId="1A90D74B" w14:textId="77777777" w:rsidR="007311A2" w:rsidRPr="0024503F" w:rsidRDefault="007311A2" w:rsidP="007311A2">
            <w:pPr>
              <w:pStyle w:val="NormalWeb"/>
              <w:numPr>
                <w:ilvl w:val="0"/>
                <w:numId w:val="8"/>
              </w:numPr>
              <w:spacing w:before="0" w:beforeAutospacing="0" w:after="0" w:afterAutospacing="0"/>
              <w:ind w:left="360"/>
              <w:textAlignment w:val="baseline"/>
              <w:rPr>
                <w:color w:val="000000"/>
              </w:rPr>
            </w:pPr>
            <w:r w:rsidRPr="0024503F">
              <w:rPr>
                <w:color w:val="000000"/>
              </w:rPr>
              <w:t>Objective</w:t>
            </w:r>
          </w:p>
          <w:p w14:paraId="41A01025" w14:textId="77777777" w:rsidR="007311A2" w:rsidRPr="0024503F" w:rsidRDefault="007311A2" w:rsidP="007311A2">
            <w:pPr>
              <w:pStyle w:val="NormalWeb"/>
              <w:numPr>
                <w:ilvl w:val="0"/>
                <w:numId w:val="8"/>
              </w:numPr>
              <w:spacing w:before="0" w:beforeAutospacing="0" w:after="200" w:afterAutospacing="0"/>
              <w:ind w:left="360"/>
              <w:textAlignment w:val="baseline"/>
              <w:rPr>
                <w:color w:val="000000"/>
              </w:rPr>
            </w:pPr>
            <w:r w:rsidRPr="0024503F">
              <w:rPr>
                <w:color w:val="000000"/>
              </w:rPr>
              <w:t>Both subjective and objective</w:t>
            </w:r>
          </w:p>
          <w:p w14:paraId="34982240" w14:textId="77777777" w:rsidR="007311A2" w:rsidRPr="0024503F" w:rsidRDefault="007311A2" w:rsidP="00B51D41">
            <w:pPr>
              <w:rPr>
                <w:rFonts w:ascii="Times New Roman" w:hAnsi="Times New Roman" w:cs="Times New Roman"/>
                <w:sz w:val="24"/>
                <w:szCs w:val="24"/>
              </w:rPr>
            </w:pPr>
          </w:p>
          <w:p w14:paraId="4B66BDAD" w14:textId="77777777" w:rsidR="007311A2" w:rsidRPr="0024503F" w:rsidRDefault="007311A2" w:rsidP="00B51D41">
            <w:pPr>
              <w:pStyle w:val="NormalWeb"/>
              <w:spacing w:before="0" w:beforeAutospacing="0" w:after="0" w:afterAutospacing="0"/>
            </w:pPr>
            <w:r w:rsidRPr="0024503F">
              <w:rPr>
                <w:color w:val="000000"/>
              </w:rPr>
              <w:lastRenderedPageBreak/>
              <w:t>Subjective: Usually this means the participant has self-reported</w:t>
            </w:r>
          </w:p>
          <w:p w14:paraId="3F877A2D" w14:textId="77777777" w:rsidR="007311A2" w:rsidRPr="0024503F" w:rsidRDefault="007311A2" w:rsidP="00B51D41">
            <w:pPr>
              <w:pStyle w:val="NormalWeb"/>
              <w:spacing w:before="0" w:beforeAutospacing="0" w:after="0" w:afterAutospacing="0"/>
            </w:pPr>
            <w:r w:rsidRPr="0024503F">
              <w:rPr>
                <w:color w:val="000000"/>
              </w:rPr>
              <w:t xml:space="preserve">Objective: Observed by the researcher. For example, counting people using </w:t>
            </w:r>
            <w:proofErr w:type="gramStart"/>
            <w:r w:rsidRPr="0024503F">
              <w:rPr>
                <w:color w:val="000000"/>
              </w:rPr>
              <w:t>particular travel</w:t>
            </w:r>
            <w:proofErr w:type="gramEnd"/>
            <w:r w:rsidRPr="0024503F">
              <w:rPr>
                <w:color w:val="000000"/>
              </w:rPr>
              <w:t xml:space="preserve"> modes</w:t>
            </w:r>
          </w:p>
          <w:p w14:paraId="4B66F281" w14:textId="77777777" w:rsidR="007311A2" w:rsidRPr="0024503F" w:rsidRDefault="007311A2" w:rsidP="00B51D41">
            <w:pPr>
              <w:rPr>
                <w:rFonts w:ascii="Times New Roman" w:hAnsi="Times New Roman" w:cs="Times New Roman"/>
                <w:sz w:val="24"/>
                <w:szCs w:val="24"/>
              </w:rPr>
            </w:pPr>
          </w:p>
        </w:tc>
      </w:tr>
      <w:tr w:rsidR="007311A2" w:rsidRPr="0024503F" w14:paraId="54E6E601"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DFC66C" w14:textId="77777777" w:rsidR="007311A2" w:rsidRPr="0024503F" w:rsidRDefault="007311A2" w:rsidP="00B51D41">
            <w:pPr>
              <w:pStyle w:val="NormalWeb"/>
              <w:spacing w:before="0" w:beforeAutospacing="0" w:after="0" w:afterAutospacing="0"/>
            </w:pPr>
            <w:r w:rsidRPr="0024503F">
              <w:rPr>
                <w:color w:val="000000"/>
              </w:rPr>
              <w:lastRenderedPageBreak/>
              <w:t>K. Analysis method - quant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CC150B"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5031EB"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97E5EF" w14:textId="77777777" w:rsidR="007311A2" w:rsidRPr="0024503F" w:rsidRDefault="007311A2" w:rsidP="00B51D41">
            <w:pPr>
              <w:pStyle w:val="NormalWeb"/>
              <w:spacing w:before="0" w:beforeAutospacing="0" w:after="0" w:afterAutospacing="0"/>
            </w:pPr>
            <w:r w:rsidRPr="0024503F">
              <w:rPr>
                <w:color w:val="000000"/>
              </w:rPr>
              <w:t>Enter a small amount of free text summarising the analysis methods. For quantitative studies it is important to distinguish between basic statistical methods for assessing relationships (</w:t>
            </w:r>
            <w:proofErr w:type="gramStart"/>
            <w:r w:rsidRPr="0024503F">
              <w:rPr>
                <w:color w:val="000000"/>
              </w:rPr>
              <w:t>e.g.</w:t>
            </w:r>
            <w:proofErr w:type="gramEnd"/>
            <w:r w:rsidRPr="0024503F">
              <w:rPr>
                <w:color w:val="000000"/>
              </w:rPr>
              <w:t xml:space="preserve"> correlations) and those that account for potential confounding factors (e.g. multivariable regression modelling).</w:t>
            </w:r>
          </w:p>
          <w:p w14:paraId="5E5CA1F8" w14:textId="77777777" w:rsidR="007311A2" w:rsidRPr="0024503F" w:rsidRDefault="007311A2" w:rsidP="00B51D41">
            <w:pPr>
              <w:rPr>
                <w:rFonts w:ascii="Times New Roman" w:hAnsi="Times New Roman" w:cs="Times New Roman"/>
                <w:sz w:val="24"/>
                <w:szCs w:val="24"/>
              </w:rPr>
            </w:pPr>
          </w:p>
          <w:p w14:paraId="22BE7E04" w14:textId="77777777" w:rsidR="007311A2" w:rsidRPr="0024503F" w:rsidRDefault="007311A2" w:rsidP="00B51D41">
            <w:pPr>
              <w:pStyle w:val="NormalWeb"/>
              <w:spacing w:before="0" w:beforeAutospacing="0" w:after="0" w:afterAutospacing="0"/>
            </w:pPr>
            <w:r w:rsidRPr="0024503F">
              <w:rPr>
                <w:color w:val="000000"/>
              </w:rPr>
              <w:t>For quantitative or mixed method studies, complete this field. Otherwise (</w:t>
            </w:r>
            <w:proofErr w:type="gramStart"/>
            <w:r w:rsidRPr="0024503F">
              <w:rPr>
                <w:color w:val="000000"/>
              </w:rPr>
              <w:t>i.e.</w:t>
            </w:r>
            <w:proofErr w:type="gramEnd"/>
            <w:r w:rsidRPr="0024503F">
              <w:rPr>
                <w:color w:val="000000"/>
              </w:rPr>
              <w:t xml:space="preserve"> for qualitative studies) enter ‘not applicable’</w:t>
            </w:r>
          </w:p>
          <w:p w14:paraId="00F51302" w14:textId="77777777" w:rsidR="007311A2" w:rsidRPr="0024503F" w:rsidRDefault="007311A2" w:rsidP="00B51D41">
            <w:pPr>
              <w:rPr>
                <w:rFonts w:ascii="Times New Roman" w:hAnsi="Times New Roman" w:cs="Times New Roman"/>
                <w:sz w:val="24"/>
                <w:szCs w:val="24"/>
              </w:rPr>
            </w:pPr>
          </w:p>
        </w:tc>
      </w:tr>
      <w:tr w:rsidR="007311A2" w:rsidRPr="0024503F" w14:paraId="5D0286FE"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1289A2" w14:textId="77777777" w:rsidR="007311A2" w:rsidRPr="0024503F" w:rsidRDefault="007311A2" w:rsidP="00B51D41">
            <w:pPr>
              <w:pStyle w:val="NormalWeb"/>
              <w:spacing w:before="0" w:beforeAutospacing="0" w:after="0" w:afterAutospacing="0"/>
            </w:pPr>
            <w:r w:rsidRPr="0024503F">
              <w:rPr>
                <w:color w:val="000000"/>
              </w:rPr>
              <w:t>L. Analysis method - qualitativ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36E5EB"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1F2896"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64CF85" w14:textId="77777777" w:rsidR="007311A2" w:rsidRPr="0024503F" w:rsidRDefault="007311A2" w:rsidP="00B51D41">
            <w:pPr>
              <w:pStyle w:val="NormalWeb"/>
              <w:spacing w:before="0" w:beforeAutospacing="0" w:after="0" w:afterAutospacing="0"/>
            </w:pPr>
            <w:r w:rsidRPr="0024503F">
              <w:rPr>
                <w:color w:val="000000"/>
              </w:rPr>
              <w:t xml:space="preserve">Enter a small amount of free text summarising the analysis methods, </w:t>
            </w:r>
            <w:proofErr w:type="gramStart"/>
            <w:r w:rsidRPr="0024503F">
              <w:rPr>
                <w:color w:val="000000"/>
              </w:rPr>
              <w:t>e.g.</w:t>
            </w:r>
            <w:proofErr w:type="gramEnd"/>
            <w:r w:rsidRPr="0024503F">
              <w:rPr>
                <w:color w:val="000000"/>
              </w:rPr>
              <w:t xml:space="preserve"> thematic analysis.</w:t>
            </w:r>
          </w:p>
          <w:p w14:paraId="5479F0AA" w14:textId="77777777" w:rsidR="007311A2" w:rsidRPr="0024503F" w:rsidRDefault="007311A2" w:rsidP="00B51D41">
            <w:pPr>
              <w:rPr>
                <w:rFonts w:ascii="Times New Roman" w:hAnsi="Times New Roman" w:cs="Times New Roman"/>
                <w:sz w:val="24"/>
                <w:szCs w:val="24"/>
              </w:rPr>
            </w:pPr>
          </w:p>
          <w:p w14:paraId="6512914F" w14:textId="77777777" w:rsidR="007311A2" w:rsidRPr="0024503F" w:rsidRDefault="007311A2" w:rsidP="00B51D41">
            <w:pPr>
              <w:pStyle w:val="NormalWeb"/>
              <w:spacing w:before="0" w:beforeAutospacing="0" w:after="0" w:afterAutospacing="0"/>
            </w:pPr>
            <w:r w:rsidRPr="0024503F">
              <w:rPr>
                <w:color w:val="000000"/>
              </w:rPr>
              <w:t>For qualitative or mixed method studies, complete this field. Otherwise (</w:t>
            </w:r>
            <w:proofErr w:type="gramStart"/>
            <w:r w:rsidRPr="0024503F">
              <w:rPr>
                <w:color w:val="000000"/>
              </w:rPr>
              <w:t>i.e.</w:t>
            </w:r>
            <w:proofErr w:type="gramEnd"/>
            <w:r w:rsidRPr="0024503F">
              <w:rPr>
                <w:color w:val="000000"/>
              </w:rPr>
              <w:t xml:space="preserve"> for quantitative studies) enter ‘not applicable’</w:t>
            </w:r>
          </w:p>
          <w:p w14:paraId="145D5E97" w14:textId="77777777" w:rsidR="007311A2" w:rsidRPr="0024503F" w:rsidRDefault="007311A2" w:rsidP="00B51D41">
            <w:pPr>
              <w:rPr>
                <w:rFonts w:ascii="Times New Roman" w:hAnsi="Times New Roman" w:cs="Times New Roman"/>
                <w:sz w:val="24"/>
                <w:szCs w:val="24"/>
              </w:rPr>
            </w:pPr>
          </w:p>
        </w:tc>
      </w:tr>
      <w:tr w:rsidR="007311A2" w:rsidRPr="003362F6" w14:paraId="50C8ACC1"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501AAB2" w14:textId="77777777" w:rsidR="007311A2" w:rsidRPr="003362F6" w:rsidRDefault="007311A2" w:rsidP="00B51D41">
            <w:pPr>
              <w:pStyle w:val="NormalWeb"/>
              <w:spacing w:before="0" w:beforeAutospacing="0" w:after="0" w:afterAutospacing="0"/>
              <w:rPr>
                <w:rFonts w:ascii="Arial" w:hAnsi="Arial" w:cs="Arial"/>
                <w:sz w:val="20"/>
                <w:szCs w:val="20"/>
              </w:rPr>
            </w:pPr>
            <w:r w:rsidRPr="003362F6">
              <w:rPr>
                <w:rFonts w:ascii="Arial" w:hAnsi="Arial" w:cs="Arial"/>
                <w:b/>
                <w:bCs/>
                <w:color w:val="000000"/>
                <w:sz w:val="20"/>
                <w:szCs w:val="20"/>
              </w:rPr>
              <w:t>Population</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BFE4222" w14:textId="77777777" w:rsidR="007311A2" w:rsidRPr="003362F6" w:rsidRDefault="007311A2" w:rsidP="00B51D41">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43BF988" w14:textId="77777777" w:rsidR="007311A2" w:rsidRPr="003362F6" w:rsidRDefault="007311A2" w:rsidP="00B51D41">
            <w:pPr>
              <w:rPr>
                <w:rFonts w:ascii="Arial" w:hAnsi="Arial" w:cs="Arial"/>
                <w:sz w:val="20"/>
                <w:szCs w:val="20"/>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5BE08E87" w14:textId="77777777" w:rsidR="007311A2" w:rsidRPr="003362F6" w:rsidRDefault="007311A2" w:rsidP="00B51D41">
            <w:pPr>
              <w:rPr>
                <w:rFonts w:ascii="Arial" w:hAnsi="Arial" w:cs="Arial"/>
                <w:sz w:val="20"/>
                <w:szCs w:val="20"/>
              </w:rPr>
            </w:pPr>
          </w:p>
        </w:tc>
      </w:tr>
      <w:tr w:rsidR="007311A2" w:rsidRPr="0024503F" w14:paraId="2257C78C"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984E8A" w14:textId="77777777" w:rsidR="007311A2" w:rsidRPr="0024503F" w:rsidRDefault="007311A2" w:rsidP="00B51D41">
            <w:pPr>
              <w:pStyle w:val="NormalWeb"/>
              <w:spacing w:before="0" w:beforeAutospacing="0" w:after="0" w:afterAutospacing="0"/>
            </w:pPr>
            <w:r w:rsidRPr="0024503F">
              <w:rPr>
                <w:color w:val="000000"/>
              </w:rPr>
              <w:t>Inclusion crite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09E997" w14:textId="77777777" w:rsidR="007311A2" w:rsidRPr="0024503F" w:rsidRDefault="007311A2" w:rsidP="00B51D41">
            <w:pPr>
              <w:pStyle w:val="NormalWeb"/>
              <w:spacing w:before="0" w:beforeAutospacing="0" w:after="0" w:afterAutospacing="0"/>
            </w:pPr>
            <w:r w:rsidRPr="0024503F">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52F715"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DC76D" w14:textId="77777777" w:rsidR="007311A2" w:rsidRPr="0024503F" w:rsidRDefault="007311A2" w:rsidP="00B51D41">
            <w:pPr>
              <w:pStyle w:val="NormalWeb"/>
              <w:spacing w:before="0" w:beforeAutospacing="0" w:after="0" w:afterAutospacing="0"/>
            </w:pPr>
            <w:r w:rsidRPr="0024503F">
              <w:rPr>
                <w:color w:val="000000"/>
              </w:rPr>
              <w:t>Enter a small amount of free text summarising the types of participants included in the study. This can usually be cut and pasted from the article.</w:t>
            </w:r>
          </w:p>
          <w:p w14:paraId="1E38A8E5" w14:textId="77777777" w:rsidR="007311A2" w:rsidRPr="0024503F" w:rsidRDefault="007311A2" w:rsidP="00B51D41">
            <w:pPr>
              <w:rPr>
                <w:rFonts w:ascii="Times New Roman" w:hAnsi="Times New Roman" w:cs="Times New Roman"/>
                <w:sz w:val="24"/>
                <w:szCs w:val="24"/>
              </w:rPr>
            </w:pPr>
          </w:p>
          <w:p w14:paraId="7EB41C40" w14:textId="77777777" w:rsidR="007311A2" w:rsidRPr="0024503F" w:rsidRDefault="007311A2" w:rsidP="00B51D41">
            <w:pPr>
              <w:pStyle w:val="NormalWeb"/>
              <w:spacing w:before="0" w:beforeAutospacing="0" w:after="0" w:afterAutospacing="0"/>
            </w:pPr>
            <w:r w:rsidRPr="0024503F">
              <w:rPr>
                <w:i/>
                <w:iCs/>
                <w:color w:val="000000"/>
              </w:rPr>
              <w:t>Example</w:t>
            </w:r>
          </w:p>
          <w:p w14:paraId="5EACB2E4" w14:textId="77777777" w:rsidR="007311A2" w:rsidRPr="0024503F" w:rsidRDefault="007311A2" w:rsidP="00B51D41">
            <w:pPr>
              <w:pStyle w:val="NormalWeb"/>
              <w:spacing w:before="0" w:beforeAutospacing="0" w:after="0" w:afterAutospacing="0"/>
            </w:pPr>
            <w:r w:rsidRPr="0024503F">
              <w:rPr>
                <w:color w:val="000000"/>
              </w:rPr>
              <w:t xml:space="preserve">Data were collected from passengers waiting to board or actually </w:t>
            </w:r>
            <w:proofErr w:type="gramStart"/>
            <w:r w:rsidRPr="0024503F">
              <w:rPr>
                <w:color w:val="000000"/>
              </w:rPr>
              <w:t>on board</w:t>
            </w:r>
            <w:proofErr w:type="gramEnd"/>
            <w:r w:rsidRPr="0024503F">
              <w:rPr>
                <w:color w:val="000000"/>
              </w:rPr>
              <w:t xml:space="preserve"> vehicles operated by privately-owned and government-assisted transport systems in the four metropolitan areas under study.</w:t>
            </w:r>
          </w:p>
        </w:tc>
      </w:tr>
      <w:tr w:rsidR="007311A2" w:rsidRPr="0024503F" w14:paraId="01718867"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8EFCDC" w14:textId="77777777" w:rsidR="007311A2" w:rsidRPr="0024503F" w:rsidRDefault="007311A2" w:rsidP="00B51D41">
            <w:pPr>
              <w:pStyle w:val="NormalWeb"/>
              <w:spacing w:before="0" w:beforeAutospacing="0" w:after="0" w:afterAutospacing="0"/>
            </w:pPr>
            <w:r w:rsidRPr="0024503F">
              <w:rPr>
                <w:color w:val="000000"/>
              </w:rPr>
              <w:t>Exclusion criteri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8743D6" w14:textId="77777777" w:rsidR="007311A2" w:rsidRPr="0024503F" w:rsidRDefault="007311A2" w:rsidP="00B51D41">
            <w:pPr>
              <w:pStyle w:val="NormalWeb"/>
              <w:spacing w:before="0" w:beforeAutospacing="0" w:after="0" w:afterAutospacing="0"/>
            </w:pPr>
            <w:r w:rsidRPr="0024503F">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424042"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A803CF" w14:textId="77777777" w:rsidR="007311A2" w:rsidRPr="0024503F" w:rsidRDefault="007311A2" w:rsidP="00B51D41">
            <w:pPr>
              <w:pStyle w:val="NormalWeb"/>
              <w:spacing w:before="0" w:beforeAutospacing="0" w:after="0" w:afterAutospacing="0"/>
            </w:pPr>
            <w:r w:rsidRPr="0024503F">
              <w:rPr>
                <w:color w:val="000000"/>
              </w:rPr>
              <w:t>Enter a small amount of free text summarising the types of participants excluded from the study. This can usually be cut and pasted from the article.</w:t>
            </w:r>
          </w:p>
          <w:p w14:paraId="14A70241" w14:textId="77777777" w:rsidR="007311A2" w:rsidRPr="0024503F" w:rsidRDefault="007311A2" w:rsidP="00B51D41">
            <w:pPr>
              <w:pStyle w:val="NormalWeb"/>
              <w:spacing w:before="0" w:beforeAutospacing="0" w:after="0" w:afterAutospacing="0"/>
            </w:pPr>
            <w:r w:rsidRPr="0024503F">
              <w:rPr>
                <w:color w:val="000000"/>
              </w:rPr>
              <w:t>In many cases, there will be no explicit exclusion criteria listed. If this is the case, enter ‘not reported’.</w:t>
            </w:r>
          </w:p>
          <w:p w14:paraId="660E3A39" w14:textId="77777777" w:rsidR="007311A2" w:rsidRPr="0024503F" w:rsidRDefault="007311A2" w:rsidP="00B51D41">
            <w:pPr>
              <w:rPr>
                <w:rFonts w:ascii="Times New Roman" w:hAnsi="Times New Roman" w:cs="Times New Roman"/>
                <w:sz w:val="24"/>
                <w:szCs w:val="24"/>
              </w:rPr>
            </w:pPr>
          </w:p>
          <w:p w14:paraId="4ADC88E7" w14:textId="77777777" w:rsidR="007311A2" w:rsidRPr="0024503F" w:rsidRDefault="007311A2" w:rsidP="00B51D41">
            <w:pPr>
              <w:pStyle w:val="NormalWeb"/>
              <w:spacing w:before="0" w:beforeAutospacing="0" w:after="0" w:afterAutospacing="0"/>
            </w:pPr>
            <w:r w:rsidRPr="0024503F">
              <w:rPr>
                <w:i/>
                <w:iCs/>
                <w:color w:val="000000"/>
              </w:rPr>
              <w:t>Example</w:t>
            </w:r>
          </w:p>
          <w:p w14:paraId="097CEADA" w14:textId="77777777" w:rsidR="007311A2" w:rsidRPr="0024503F" w:rsidRDefault="007311A2" w:rsidP="00B51D41">
            <w:pPr>
              <w:pStyle w:val="NormalWeb"/>
              <w:spacing w:before="0" w:beforeAutospacing="0" w:after="0" w:afterAutospacing="0"/>
            </w:pPr>
            <w:r w:rsidRPr="0024503F">
              <w:rPr>
                <w:color w:val="000000"/>
              </w:rPr>
              <w:t>Institutionalised individuals (</w:t>
            </w:r>
            <w:proofErr w:type="gramStart"/>
            <w:r w:rsidRPr="0024503F">
              <w:rPr>
                <w:color w:val="000000"/>
              </w:rPr>
              <w:t>e.g.</w:t>
            </w:r>
            <w:proofErr w:type="gramEnd"/>
            <w:r w:rsidRPr="0024503F">
              <w:rPr>
                <w:color w:val="000000"/>
              </w:rPr>
              <w:t xml:space="preserve"> hospitalised or jailed) were excluded from the study</w:t>
            </w:r>
          </w:p>
          <w:p w14:paraId="184A5403" w14:textId="77777777" w:rsidR="007311A2" w:rsidRPr="0024503F" w:rsidRDefault="007311A2" w:rsidP="00B51D41">
            <w:pPr>
              <w:pStyle w:val="NormalWeb"/>
              <w:spacing w:before="0" w:beforeAutospacing="0" w:after="0" w:afterAutospacing="0"/>
            </w:pPr>
            <w:r w:rsidRPr="0024503F">
              <w:rPr>
                <w:color w:val="000000"/>
              </w:rPr>
              <w:lastRenderedPageBreak/>
              <w:t>Participants with a diagnosis of cancer were excluded</w:t>
            </w:r>
          </w:p>
          <w:p w14:paraId="7685AE02" w14:textId="77777777" w:rsidR="007311A2" w:rsidRPr="0024503F" w:rsidRDefault="007311A2" w:rsidP="00B51D41">
            <w:pPr>
              <w:rPr>
                <w:rFonts w:ascii="Times New Roman" w:hAnsi="Times New Roman" w:cs="Times New Roman"/>
                <w:sz w:val="24"/>
                <w:szCs w:val="24"/>
              </w:rPr>
            </w:pPr>
          </w:p>
        </w:tc>
      </w:tr>
      <w:tr w:rsidR="007311A2" w:rsidRPr="0024503F" w14:paraId="73A6B2EF"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8A8CB0" w14:textId="77777777" w:rsidR="007311A2" w:rsidRPr="0024503F" w:rsidRDefault="007311A2" w:rsidP="00B51D41">
            <w:pPr>
              <w:pStyle w:val="NormalWeb"/>
              <w:spacing w:before="0" w:beforeAutospacing="0" w:after="0" w:afterAutospacing="0"/>
            </w:pPr>
            <w:r w:rsidRPr="0024503F">
              <w:rPr>
                <w:color w:val="000000"/>
              </w:rPr>
              <w:lastRenderedPageBreak/>
              <w:t>Group differenc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4441C4" w14:textId="77777777" w:rsidR="007311A2" w:rsidRPr="0024503F" w:rsidRDefault="007311A2" w:rsidP="00B51D41">
            <w:pPr>
              <w:pStyle w:val="NormalWeb"/>
              <w:spacing w:before="0" w:beforeAutospacing="0" w:after="0" w:afterAutospacing="0"/>
            </w:pPr>
            <w:r w:rsidRPr="0024503F">
              <w:rPr>
                <w:color w:val="000000"/>
              </w:rPr>
              <w:t>Standar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9BA498"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060B07" w14:textId="77777777" w:rsidR="007311A2" w:rsidRPr="0024503F" w:rsidRDefault="007311A2" w:rsidP="00B51D41">
            <w:pPr>
              <w:pStyle w:val="NormalWeb"/>
              <w:spacing w:before="0" w:beforeAutospacing="0" w:after="0" w:afterAutospacing="0"/>
            </w:pPr>
            <w:r w:rsidRPr="0024503F">
              <w:rPr>
                <w:color w:val="000000"/>
              </w:rPr>
              <w:t xml:space="preserve">Enter a small amount of free text summarising whether there were any differences between participant groups at baseline. This only applies to studies that used a controlled experimental design (and it is likely that </w:t>
            </w:r>
            <w:proofErr w:type="gramStart"/>
            <w:r w:rsidRPr="0024503F">
              <w:rPr>
                <w:color w:val="000000"/>
              </w:rPr>
              <w:t>the majority of</w:t>
            </w:r>
            <w:proofErr w:type="gramEnd"/>
            <w:r w:rsidRPr="0024503F">
              <w:rPr>
                <w:color w:val="000000"/>
              </w:rPr>
              <w:t xml:space="preserve"> literature identified will not use this type of design). This can usually be cut and pasted from the article.</w:t>
            </w:r>
          </w:p>
          <w:p w14:paraId="76E1BAAB" w14:textId="77777777" w:rsidR="007311A2" w:rsidRPr="0024503F" w:rsidRDefault="007311A2" w:rsidP="00B51D41">
            <w:pPr>
              <w:rPr>
                <w:rFonts w:ascii="Times New Roman" w:hAnsi="Times New Roman" w:cs="Times New Roman"/>
                <w:sz w:val="24"/>
                <w:szCs w:val="24"/>
              </w:rPr>
            </w:pPr>
          </w:p>
          <w:p w14:paraId="4CC33BFD" w14:textId="77777777" w:rsidR="007311A2" w:rsidRPr="0024503F" w:rsidRDefault="007311A2" w:rsidP="00B51D41">
            <w:pPr>
              <w:pStyle w:val="NormalWeb"/>
              <w:spacing w:before="0" w:beforeAutospacing="0" w:after="0" w:afterAutospacing="0"/>
            </w:pPr>
            <w:r w:rsidRPr="0024503F">
              <w:rPr>
                <w:color w:val="000000"/>
              </w:rPr>
              <w:t>If this does not apply, enter ‘not applicable’.</w:t>
            </w:r>
          </w:p>
          <w:p w14:paraId="78E13B23" w14:textId="77777777" w:rsidR="007311A2" w:rsidRPr="0024503F" w:rsidRDefault="007311A2" w:rsidP="00B51D41">
            <w:pPr>
              <w:rPr>
                <w:rFonts w:ascii="Times New Roman" w:hAnsi="Times New Roman" w:cs="Times New Roman"/>
                <w:sz w:val="24"/>
                <w:szCs w:val="24"/>
              </w:rPr>
            </w:pPr>
          </w:p>
        </w:tc>
      </w:tr>
      <w:tr w:rsidR="007311A2" w:rsidRPr="0024503F" w14:paraId="3A6F0D3C"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5D2B7987" w14:textId="77777777" w:rsidR="007311A2" w:rsidRPr="0024503F" w:rsidRDefault="007311A2" w:rsidP="00B51D41">
            <w:pPr>
              <w:pStyle w:val="NormalWeb"/>
              <w:spacing w:before="0" w:beforeAutospacing="0" w:after="0" w:afterAutospacing="0"/>
            </w:pPr>
            <w:r w:rsidRPr="0024503F">
              <w:rPr>
                <w:color w:val="000000"/>
              </w:rPr>
              <w:t>Additional population data</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67E20FE0"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6687EA6D"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07394093" w14:textId="77777777" w:rsidR="007311A2" w:rsidRPr="0024503F" w:rsidRDefault="007311A2" w:rsidP="00B51D41">
            <w:pPr>
              <w:rPr>
                <w:rFonts w:ascii="Times New Roman" w:hAnsi="Times New Roman" w:cs="Times New Roman"/>
                <w:sz w:val="24"/>
                <w:szCs w:val="24"/>
              </w:rPr>
            </w:pPr>
          </w:p>
        </w:tc>
      </w:tr>
      <w:tr w:rsidR="007311A2" w:rsidRPr="0024503F" w14:paraId="38401BE1"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B9BB9" w14:textId="77777777" w:rsidR="007311A2" w:rsidRPr="0024503F" w:rsidRDefault="007311A2" w:rsidP="00B51D41">
            <w:pPr>
              <w:pStyle w:val="NormalWeb"/>
              <w:spacing w:before="0" w:beforeAutospacing="0" w:after="0" w:afterAutospacing="0"/>
            </w:pPr>
            <w:r w:rsidRPr="0024503F">
              <w:rPr>
                <w:color w:val="000000"/>
              </w:rPr>
              <w:t>1. Sample siz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71FBBF"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D3ABAD"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6DC4CB" w14:textId="77777777" w:rsidR="007311A2" w:rsidRPr="0024503F" w:rsidRDefault="007311A2" w:rsidP="00B51D41">
            <w:pPr>
              <w:pStyle w:val="NormalWeb"/>
              <w:spacing w:before="0" w:beforeAutospacing="0" w:after="0" w:afterAutospacing="0"/>
            </w:pPr>
            <w:r w:rsidRPr="0024503F">
              <w:rPr>
                <w:color w:val="000000"/>
              </w:rPr>
              <w:t>Enter a small amount of free text describing the sample size</w:t>
            </w:r>
          </w:p>
          <w:p w14:paraId="66237B62" w14:textId="77777777" w:rsidR="007311A2" w:rsidRPr="0024503F" w:rsidRDefault="007311A2" w:rsidP="00B51D41">
            <w:pPr>
              <w:rPr>
                <w:rFonts w:ascii="Times New Roman" w:hAnsi="Times New Roman" w:cs="Times New Roman"/>
                <w:sz w:val="24"/>
                <w:szCs w:val="24"/>
              </w:rPr>
            </w:pPr>
          </w:p>
          <w:p w14:paraId="7A413E0F" w14:textId="77777777" w:rsidR="007311A2" w:rsidRPr="0024503F" w:rsidRDefault="007311A2" w:rsidP="00B51D41">
            <w:pPr>
              <w:pStyle w:val="NormalWeb"/>
              <w:spacing w:before="0" w:beforeAutospacing="0" w:after="0" w:afterAutospacing="0"/>
            </w:pPr>
            <w:r w:rsidRPr="0024503F">
              <w:rPr>
                <w:i/>
                <w:iCs/>
                <w:color w:val="000000"/>
              </w:rPr>
              <w:t>Examples</w:t>
            </w:r>
          </w:p>
          <w:p w14:paraId="33F6AF06" w14:textId="77777777" w:rsidR="007311A2" w:rsidRPr="0024503F" w:rsidRDefault="007311A2" w:rsidP="00B51D41">
            <w:pPr>
              <w:pStyle w:val="NormalWeb"/>
              <w:spacing w:before="0" w:beforeAutospacing="0" w:after="0" w:afterAutospacing="0"/>
            </w:pPr>
            <w:r w:rsidRPr="0024503F">
              <w:rPr>
                <w:color w:val="000000"/>
              </w:rPr>
              <w:t>10,128 individuals</w:t>
            </w:r>
          </w:p>
          <w:p w14:paraId="19A55079" w14:textId="77777777" w:rsidR="007311A2" w:rsidRPr="0024503F" w:rsidRDefault="007311A2" w:rsidP="00B51D41">
            <w:pPr>
              <w:pStyle w:val="NormalWeb"/>
              <w:spacing w:before="0" w:beforeAutospacing="0" w:after="0" w:afterAutospacing="0"/>
            </w:pPr>
            <w:r w:rsidRPr="0024503F">
              <w:rPr>
                <w:color w:val="000000"/>
              </w:rPr>
              <w:t>100 households, 1 member of each household</w:t>
            </w:r>
          </w:p>
          <w:p w14:paraId="760CFCE2" w14:textId="77777777" w:rsidR="007311A2" w:rsidRPr="0024503F" w:rsidRDefault="007311A2" w:rsidP="00B51D41">
            <w:pPr>
              <w:pStyle w:val="NormalWeb"/>
              <w:spacing w:before="0" w:beforeAutospacing="0" w:after="0" w:afterAutospacing="0"/>
            </w:pPr>
            <w:r w:rsidRPr="0024503F">
              <w:rPr>
                <w:color w:val="000000"/>
              </w:rPr>
              <w:t>Ouagadougou - 754 households, 3682 individuals, Bamako - 251 households, 1666 individuals</w:t>
            </w:r>
          </w:p>
          <w:p w14:paraId="6B4E5C84" w14:textId="77777777" w:rsidR="007311A2" w:rsidRPr="0024503F" w:rsidRDefault="007311A2" w:rsidP="00B51D41">
            <w:pPr>
              <w:rPr>
                <w:rFonts w:ascii="Times New Roman" w:hAnsi="Times New Roman" w:cs="Times New Roman"/>
                <w:sz w:val="24"/>
                <w:szCs w:val="24"/>
              </w:rPr>
            </w:pPr>
          </w:p>
        </w:tc>
      </w:tr>
      <w:tr w:rsidR="007311A2" w:rsidRPr="0024503F" w14:paraId="7719CDBA"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7A5E2F" w14:textId="77777777" w:rsidR="007311A2" w:rsidRPr="0024503F" w:rsidRDefault="007311A2" w:rsidP="00B51D41">
            <w:pPr>
              <w:pStyle w:val="NormalWeb"/>
              <w:spacing w:before="0" w:beforeAutospacing="0" w:after="0" w:afterAutospacing="0"/>
            </w:pPr>
            <w:r w:rsidRPr="0024503F">
              <w:rPr>
                <w:color w:val="000000"/>
              </w:rPr>
              <w:t>2. Response 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BE394"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D66894"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76B800" w14:textId="77777777" w:rsidR="007311A2" w:rsidRPr="0024503F" w:rsidRDefault="007311A2" w:rsidP="00B51D41">
            <w:pPr>
              <w:pStyle w:val="NormalWeb"/>
              <w:spacing w:before="0" w:beforeAutospacing="0" w:after="0" w:afterAutospacing="0"/>
            </w:pPr>
            <w:r w:rsidRPr="0024503F">
              <w:rPr>
                <w:color w:val="000000"/>
              </w:rPr>
              <w:t>Enter a small amount of free text describing the response rate, if provided. If reported, this is typically expressed as a percentage. It is likely that many studies will not provide this information.</w:t>
            </w:r>
          </w:p>
          <w:p w14:paraId="177DC7B9" w14:textId="77777777" w:rsidR="007311A2" w:rsidRPr="0024503F" w:rsidRDefault="007311A2" w:rsidP="00B51D41">
            <w:pPr>
              <w:pStyle w:val="NormalWeb"/>
              <w:spacing w:before="0" w:beforeAutospacing="0" w:after="0" w:afterAutospacing="0"/>
            </w:pPr>
            <w:r w:rsidRPr="0024503F">
              <w:rPr>
                <w:color w:val="000000"/>
              </w:rPr>
              <w:t>If not reported, enter ‘not reported’</w:t>
            </w:r>
          </w:p>
          <w:p w14:paraId="4F63B103" w14:textId="77777777" w:rsidR="007311A2" w:rsidRPr="0024503F" w:rsidRDefault="007311A2" w:rsidP="00B51D41">
            <w:pPr>
              <w:rPr>
                <w:rFonts w:ascii="Times New Roman" w:hAnsi="Times New Roman" w:cs="Times New Roman"/>
                <w:sz w:val="24"/>
                <w:szCs w:val="24"/>
              </w:rPr>
            </w:pPr>
          </w:p>
          <w:p w14:paraId="3E8AB1C2" w14:textId="77777777" w:rsidR="007311A2" w:rsidRPr="0024503F" w:rsidRDefault="007311A2" w:rsidP="00B51D41">
            <w:pPr>
              <w:pStyle w:val="NormalWeb"/>
              <w:spacing w:before="0" w:beforeAutospacing="0" w:after="0" w:afterAutospacing="0"/>
            </w:pPr>
            <w:r w:rsidRPr="0024503F">
              <w:rPr>
                <w:i/>
                <w:iCs/>
                <w:color w:val="000000"/>
              </w:rPr>
              <w:t>Example</w:t>
            </w:r>
          </w:p>
          <w:p w14:paraId="69D22801" w14:textId="77777777" w:rsidR="007311A2" w:rsidRPr="0024503F" w:rsidRDefault="007311A2" w:rsidP="00B51D41">
            <w:pPr>
              <w:pStyle w:val="NormalWeb"/>
              <w:spacing w:before="0" w:beforeAutospacing="0" w:after="0" w:afterAutospacing="0"/>
            </w:pPr>
            <w:r w:rsidRPr="0024503F">
              <w:rPr>
                <w:color w:val="000000"/>
              </w:rPr>
              <w:t>78% response rate</w:t>
            </w:r>
          </w:p>
          <w:p w14:paraId="3E55A7F9" w14:textId="77777777" w:rsidR="007311A2" w:rsidRPr="0024503F" w:rsidRDefault="007311A2" w:rsidP="00B51D41">
            <w:pPr>
              <w:rPr>
                <w:rFonts w:ascii="Times New Roman" w:hAnsi="Times New Roman" w:cs="Times New Roman"/>
                <w:sz w:val="24"/>
                <w:szCs w:val="24"/>
              </w:rPr>
            </w:pPr>
          </w:p>
        </w:tc>
      </w:tr>
      <w:tr w:rsidR="007311A2" w:rsidRPr="0024503F" w14:paraId="01A38E41"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64358" w14:textId="77777777" w:rsidR="007311A2" w:rsidRPr="0024503F" w:rsidRDefault="007311A2" w:rsidP="00B51D41">
            <w:pPr>
              <w:pStyle w:val="NormalWeb"/>
              <w:spacing w:before="0" w:beforeAutospacing="0" w:after="0" w:afterAutospacing="0"/>
            </w:pPr>
            <w:r w:rsidRPr="0024503F">
              <w:rPr>
                <w:color w:val="000000"/>
              </w:rPr>
              <w:t>3. A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25AAB"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DD0179"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8E775F" w14:textId="77777777" w:rsidR="007311A2" w:rsidRPr="0024503F" w:rsidRDefault="007311A2" w:rsidP="00B51D41">
            <w:pPr>
              <w:pStyle w:val="NormalWeb"/>
              <w:spacing w:before="0" w:beforeAutospacing="0" w:after="0" w:afterAutospacing="0"/>
            </w:pPr>
            <w:r w:rsidRPr="0024503F">
              <w:rPr>
                <w:color w:val="000000"/>
              </w:rPr>
              <w:t>Enter a small amount of free text describing the age of participants. If possible, enter this in the format ‘mean (standard deviation)’. Other common reporting formats are a range, or the proportion of participants that fall within a particular age range. </w:t>
            </w:r>
          </w:p>
          <w:p w14:paraId="51862704" w14:textId="77777777" w:rsidR="007311A2" w:rsidRPr="0024503F" w:rsidRDefault="007311A2" w:rsidP="00B51D41">
            <w:pPr>
              <w:rPr>
                <w:rFonts w:ascii="Times New Roman" w:hAnsi="Times New Roman" w:cs="Times New Roman"/>
                <w:sz w:val="24"/>
                <w:szCs w:val="24"/>
              </w:rPr>
            </w:pPr>
          </w:p>
          <w:p w14:paraId="2293A471" w14:textId="77777777" w:rsidR="007311A2" w:rsidRPr="0024503F" w:rsidRDefault="007311A2" w:rsidP="00B51D41">
            <w:pPr>
              <w:pStyle w:val="NormalWeb"/>
              <w:spacing w:before="0" w:beforeAutospacing="0" w:after="0" w:afterAutospacing="0"/>
            </w:pPr>
            <w:r w:rsidRPr="0024503F">
              <w:rPr>
                <w:color w:val="000000"/>
              </w:rPr>
              <w:t>If not reported, enter ‘not reported’</w:t>
            </w:r>
          </w:p>
          <w:p w14:paraId="151835C8" w14:textId="77777777" w:rsidR="007311A2" w:rsidRPr="0024503F" w:rsidRDefault="007311A2" w:rsidP="00B51D41">
            <w:pPr>
              <w:rPr>
                <w:rFonts w:ascii="Times New Roman" w:hAnsi="Times New Roman" w:cs="Times New Roman"/>
                <w:sz w:val="24"/>
                <w:szCs w:val="24"/>
              </w:rPr>
            </w:pPr>
          </w:p>
          <w:p w14:paraId="5CD3EC02" w14:textId="77777777" w:rsidR="007311A2" w:rsidRPr="0024503F" w:rsidRDefault="007311A2" w:rsidP="00B51D41">
            <w:pPr>
              <w:pStyle w:val="NormalWeb"/>
              <w:spacing w:before="0" w:beforeAutospacing="0" w:after="0" w:afterAutospacing="0"/>
            </w:pPr>
            <w:r w:rsidRPr="0024503F">
              <w:rPr>
                <w:i/>
                <w:iCs/>
                <w:color w:val="000000"/>
              </w:rPr>
              <w:lastRenderedPageBreak/>
              <w:t>Examples</w:t>
            </w:r>
          </w:p>
          <w:p w14:paraId="4911E4F7" w14:textId="77777777" w:rsidR="007311A2" w:rsidRPr="0024503F" w:rsidRDefault="007311A2" w:rsidP="00B51D41">
            <w:pPr>
              <w:pStyle w:val="NormalWeb"/>
              <w:spacing w:before="0" w:beforeAutospacing="0" w:after="0" w:afterAutospacing="0"/>
            </w:pPr>
            <w:r w:rsidRPr="0024503F">
              <w:rPr>
                <w:color w:val="000000"/>
              </w:rPr>
              <w:t>45.3 (2.1) years</w:t>
            </w:r>
          </w:p>
          <w:p w14:paraId="4E89A235" w14:textId="77777777" w:rsidR="007311A2" w:rsidRPr="0024503F" w:rsidRDefault="007311A2" w:rsidP="00B51D41">
            <w:pPr>
              <w:pStyle w:val="NormalWeb"/>
              <w:spacing w:before="0" w:beforeAutospacing="0" w:after="0" w:afterAutospacing="0"/>
            </w:pPr>
            <w:r w:rsidRPr="0024503F">
              <w:rPr>
                <w:color w:val="000000"/>
              </w:rPr>
              <w:t>15-60 years</w:t>
            </w:r>
          </w:p>
          <w:p w14:paraId="1120BA3A" w14:textId="77777777" w:rsidR="007311A2" w:rsidRPr="0024503F" w:rsidRDefault="007311A2" w:rsidP="00B51D41">
            <w:pPr>
              <w:pStyle w:val="NormalWeb"/>
              <w:spacing w:before="0" w:beforeAutospacing="0" w:after="0" w:afterAutospacing="0"/>
            </w:pPr>
            <w:r w:rsidRPr="0024503F">
              <w:rPr>
                <w:color w:val="000000"/>
              </w:rPr>
              <w:t>48% of participants were aged 30-44 years</w:t>
            </w:r>
          </w:p>
          <w:p w14:paraId="2F94F6EC" w14:textId="77777777" w:rsidR="007311A2" w:rsidRPr="0024503F" w:rsidRDefault="007311A2" w:rsidP="00B51D41">
            <w:pPr>
              <w:pStyle w:val="NormalWeb"/>
              <w:spacing w:before="0" w:beforeAutospacing="0" w:after="0" w:afterAutospacing="0"/>
            </w:pPr>
            <w:r w:rsidRPr="0024503F">
              <w:rPr>
                <w:color w:val="000000"/>
              </w:rPr>
              <w:t>Over 13 years</w:t>
            </w:r>
          </w:p>
          <w:p w14:paraId="00D189E4" w14:textId="77777777" w:rsidR="007311A2" w:rsidRPr="0024503F" w:rsidRDefault="007311A2" w:rsidP="00B51D41">
            <w:pPr>
              <w:rPr>
                <w:rFonts w:ascii="Times New Roman" w:hAnsi="Times New Roman" w:cs="Times New Roman"/>
                <w:sz w:val="24"/>
                <w:szCs w:val="24"/>
              </w:rPr>
            </w:pPr>
          </w:p>
        </w:tc>
      </w:tr>
      <w:tr w:rsidR="007311A2" w:rsidRPr="0024503F" w14:paraId="75CBADAD"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94FD59" w14:textId="77777777" w:rsidR="007311A2" w:rsidRPr="0024503F" w:rsidRDefault="007311A2" w:rsidP="00B51D41">
            <w:pPr>
              <w:pStyle w:val="NormalWeb"/>
              <w:spacing w:before="0" w:beforeAutospacing="0" w:after="0" w:afterAutospacing="0"/>
            </w:pPr>
            <w:r w:rsidRPr="0024503F">
              <w:rPr>
                <w:color w:val="000000"/>
              </w:rPr>
              <w:lastRenderedPageBreak/>
              <w:t>4. Sex</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C82B57"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337867"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9EF26B" w14:textId="77777777" w:rsidR="007311A2" w:rsidRPr="0024503F" w:rsidRDefault="007311A2" w:rsidP="00B51D41">
            <w:pPr>
              <w:pStyle w:val="NormalWeb"/>
              <w:spacing w:before="0" w:beforeAutospacing="0" w:after="0" w:afterAutospacing="0"/>
            </w:pPr>
            <w:r w:rsidRPr="0024503F">
              <w:rPr>
                <w:color w:val="000000"/>
              </w:rPr>
              <w:t>Enter a small amount of free text describing the sex of participants. If possible, enter this in the form ‘number (percentage)’</w:t>
            </w:r>
          </w:p>
          <w:p w14:paraId="03C6B509" w14:textId="77777777" w:rsidR="007311A2" w:rsidRPr="0024503F" w:rsidRDefault="007311A2" w:rsidP="00B51D41">
            <w:pPr>
              <w:rPr>
                <w:rFonts w:ascii="Times New Roman" w:hAnsi="Times New Roman" w:cs="Times New Roman"/>
                <w:sz w:val="24"/>
                <w:szCs w:val="24"/>
              </w:rPr>
            </w:pPr>
          </w:p>
          <w:p w14:paraId="791BDCA7" w14:textId="77777777" w:rsidR="007311A2" w:rsidRPr="0024503F" w:rsidRDefault="007311A2" w:rsidP="00B51D41">
            <w:pPr>
              <w:pStyle w:val="NormalWeb"/>
              <w:spacing w:before="0" w:beforeAutospacing="0" w:after="0" w:afterAutospacing="0"/>
            </w:pPr>
            <w:r w:rsidRPr="0024503F">
              <w:rPr>
                <w:color w:val="000000"/>
              </w:rPr>
              <w:t>If not reported, enter ‘not reported’</w:t>
            </w:r>
          </w:p>
          <w:p w14:paraId="3CECF053" w14:textId="77777777" w:rsidR="007311A2" w:rsidRPr="0024503F" w:rsidRDefault="007311A2" w:rsidP="00B51D41">
            <w:pPr>
              <w:rPr>
                <w:rFonts w:ascii="Times New Roman" w:hAnsi="Times New Roman" w:cs="Times New Roman"/>
                <w:sz w:val="24"/>
                <w:szCs w:val="24"/>
              </w:rPr>
            </w:pPr>
          </w:p>
          <w:p w14:paraId="68CC6B27" w14:textId="77777777" w:rsidR="007311A2" w:rsidRPr="0024503F" w:rsidRDefault="007311A2" w:rsidP="00B51D41">
            <w:pPr>
              <w:pStyle w:val="NormalWeb"/>
              <w:spacing w:before="0" w:beforeAutospacing="0" w:after="0" w:afterAutospacing="0"/>
            </w:pPr>
            <w:r w:rsidRPr="0024503F">
              <w:rPr>
                <w:i/>
                <w:iCs/>
                <w:color w:val="000000"/>
              </w:rPr>
              <w:t>Examples</w:t>
            </w:r>
          </w:p>
          <w:p w14:paraId="0537B08E" w14:textId="77777777" w:rsidR="007311A2" w:rsidRPr="0024503F" w:rsidRDefault="007311A2" w:rsidP="00B51D41">
            <w:pPr>
              <w:pStyle w:val="NormalWeb"/>
              <w:spacing w:before="0" w:beforeAutospacing="0" w:after="0" w:afterAutospacing="0"/>
            </w:pPr>
            <w:r w:rsidRPr="0024503F">
              <w:rPr>
                <w:color w:val="000000"/>
              </w:rPr>
              <w:t xml:space="preserve">100 (25%) </w:t>
            </w:r>
            <w:proofErr w:type="gramStart"/>
            <w:r w:rsidRPr="0024503F">
              <w:rPr>
                <w:color w:val="000000"/>
              </w:rPr>
              <w:t>female</w:t>
            </w:r>
            <w:proofErr w:type="gramEnd"/>
            <w:r w:rsidRPr="0024503F">
              <w:rPr>
                <w:color w:val="000000"/>
              </w:rPr>
              <w:t>; 300 (75%) male</w:t>
            </w:r>
          </w:p>
          <w:p w14:paraId="447CF4F4" w14:textId="77777777" w:rsidR="007311A2" w:rsidRPr="0024503F" w:rsidRDefault="007311A2" w:rsidP="00B51D41">
            <w:pPr>
              <w:pStyle w:val="NormalWeb"/>
              <w:spacing w:before="0" w:beforeAutospacing="0" w:after="0" w:afterAutospacing="0"/>
            </w:pPr>
            <w:r w:rsidRPr="0024503F">
              <w:rPr>
                <w:color w:val="000000"/>
              </w:rPr>
              <w:t>55% female</w:t>
            </w:r>
          </w:p>
          <w:p w14:paraId="08CE056B" w14:textId="77777777" w:rsidR="007311A2" w:rsidRPr="0024503F" w:rsidRDefault="007311A2" w:rsidP="00B51D41">
            <w:pPr>
              <w:pStyle w:val="NormalWeb"/>
              <w:spacing w:before="0" w:beforeAutospacing="0" w:after="0" w:afterAutospacing="0"/>
            </w:pPr>
            <w:r w:rsidRPr="0024503F">
              <w:rPr>
                <w:color w:val="000000"/>
              </w:rPr>
              <w:t>Female only</w:t>
            </w:r>
          </w:p>
          <w:p w14:paraId="62B28601" w14:textId="77777777" w:rsidR="007311A2" w:rsidRPr="0024503F" w:rsidRDefault="007311A2" w:rsidP="00B51D41">
            <w:pPr>
              <w:rPr>
                <w:rFonts w:ascii="Times New Roman" w:hAnsi="Times New Roman" w:cs="Times New Roman"/>
                <w:sz w:val="24"/>
                <w:szCs w:val="24"/>
              </w:rPr>
            </w:pPr>
          </w:p>
        </w:tc>
      </w:tr>
      <w:tr w:rsidR="007311A2" w:rsidRPr="0024503F" w14:paraId="0FA60E84"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D2B378" w14:textId="77777777" w:rsidR="007311A2" w:rsidRPr="0024503F" w:rsidRDefault="007311A2" w:rsidP="00B51D41">
            <w:pPr>
              <w:pStyle w:val="NormalWeb"/>
              <w:spacing w:before="0" w:beforeAutospacing="0" w:after="0" w:afterAutospacing="0"/>
            </w:pPr>
            <w:r w:rsidRPr="0024503F">
              <w:rPr>
                <w:color w:val="000000"/>
              </w:rPr>
              <w:t>5. Urban/rura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BD28B"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08F111"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14F976" w14:textId="77777777" w:rsidR="007311A2" w:rsidRPr="0024503F" w:rsidRDefault="007311A2" w:rsidP="00B51D41">
            <w:pPr>
              <w:pStyle w:val="NormalWeb"/>
              <w:spacing w:before="0" w:beforeAutospacing="0" w:after="0" w:afterAutospacing="0"/>
            </w:pPr>
            <w:r w:rsidRPr="0024503F">
              <w:rPr>
                <w:color w:val="000000"/>
              </w:rPr>
              <w:t>Enter a small amount of free text describing the urban/rural status of participants</w:t>
            </w:r>
          </w:p>
          <w:p w14:paraId="22B2E701" w14:textId="77777777" w:rsidR="007311A2" w:rsidRPr="0024503F" w:rsidRDefault="007311A2" w:rsidP="00B51D41">
            <w:pPr>
              <w:rPr>
                <w:rFonts w:ascii="Times New Roman" w:hAnsi="Times New Roman" w:cs="Times New Roman"/>
                <w:sz w:val="24"/>
                <w:szCs w:val="24"/>
              </w:rPr>
            </w:pPr>
          </w:p>
          <w:p w14:paraId="4454E19D" w14:textId="77777777" w:rsidR="007311A2" w:rsidRPr="0024503F" w:rsidRDefault="007311A2" w:rsidP="00B51D41">
            <w:pPr>
              <w:pStyle w:val="NormalWeb"/>
              <w:spacing w:before="0" w:beforeAutospacing="0" w:after="0" w:afterAutospacing="0"/>
            </w:pPr>
            <w:r w:rsidRPr="0024503F">
              <w:rPr>
                <w:color w:val="000000"/>
              </w:rPr>
              <w:t>If not reported, enter ‘not reported’</w:t>
            </w:r>
          </w:p>
          <w:p w14:paraId="07600C1F" w14:textId="77777777" w:rsidR="007311A2" w:rsidRPr="0024503F" w:rsidRDefault="007311A2" w:rsidP="00B51D41">
            <w:pPr>
              <w:rPr>
                <w:rFonts w:ascii="Times New Roman" w:hAnsi="Times New Roman" w:cs="Times New Roman"/>
                <w:sz w:val="24"/>
                <w:szCs w:val="24"/>
              </w:rPr>
            </w:pPr>
          </w:p>
          <w:p w14:paraId="0ABDAAB3" w14:textId="77777777" w:rsidR="007311A2" w:rsidRPr="0024503F" w:rsidRDefault="007311A2" w:rsidP="00B51D41">
            <w:pPr>
              <w:pStyle w:val="NormalWeb"/>
              <w:spacing w:before="0" w:beforeAutospacing="0" w:after="0" w:afterAutospacing="0"/>
            </w:pPr>
            <w:r w:rsidRPr="0024503F">
              <w:rPr>
                <w:i/>
                <w:iCs/>
                <w:color w:val="000000"/>
              </w:rPr>
              <w:t>Examples</w:t>
            </w:r>
          </w:p>
          <w:p w14:paraId="294A59AA" w14:textId="77777777" w:rsidR="007311A2" w:rsidRPr="0024503F" w:rsidRDefault="007311A2" w:rsidP="00B51D41">
            <w:pPr>
              <w:pStyle w:val="NormalWeb"/>
              <w:spacing w:before="0" w:beforeAutospacing="0" w:after="0" w:afterAutospacing="0"/>
            </w:pPr>
            <w:r w:rsidRPr="0024503F">
              <w:rPr>
                <w:color w:val="000000"/>
              </w:rPr>
              <w:t>Rural</w:t>
            </w:r>
          </w:p>
          <w:p w14:paraId="245E90EC" w14:textId="77777777" w:rsidR="007311A2" w:rsidRPr="0024503F" w:rsidRDefault="007311A2" w:rsidP="00B51D41">
            <w:pPr>
              <w:pStyle w:val="NormalWeb"/>
              <w:spacing w:before="0" w:beforeAutospacing="0" w:after="0" w:afterAutospacing="0"/>
            </w:pPr>
            <w:r w:rsidRPr="0024503F">
              <w:rPr>
                <w:color w:val="000000"/>
              </w:rPr>
              <w:t>Urban</w:t>
            </w:r>
          </w:p>
          <w:p w14:paraId="5AEA701F" w14:textId="77777777" w:rsidR="007311A2" w:rsidRPr="0024503F" w:rsidRDefault="007311A2" w:rsidP="00B51D41">
            <w:pPr>
              <w:pStyle w:val="NormalWeb"/>
              <w:spacing w:before="0" w:beforeAutospacing="0" w:after="0" w:afterAutospacing="0"/>
            </w:pPr>
            <w:r w:rsidRPr="0024503F">
              <w:rPr>
                <w:color w:val="000000"/>
              </w:rPr>
              <w:t>Urban and peri-urban dwellers</w:t>
            </w:r>
          </w:p>
          <w:p w14:paraId="6EDC2C8D" w14:textId="77777777" w:rsidR="007311A2" w:rsidRPr="0024503F" w:rsidRDefault="007311A2" w:rsidP="00B51D41">
            <w:pPr>
              <w:rPr>
                <w:rFonts w:ascii="Times New Roman" w:hAnsi="Times New Roman" w:cs="Times New Roman"/>
                <w:sz w:val="24"/>
                <w:szCs w:val="24"/>
              </w:rPr>
            </w:pPr>
          </w:p>
        </w:tc>
      </w:tr>
      <w:tr w:rsidR="007311A2" w:rsidRPr="0024503F" w14:paraId="76A0FD3D"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87AA01" w14:textId="77777777" w:rsidR="007311A2" w:rsidRPr="0024503F" w:rsidRDefault="007311A2" w:rsidP="00B51D41">
            <w:pPr>
              <w:pStyle w:val="NormalWeb"/>
              <w:spacing w:before="0" w:beforeAutospacing="0" w:after="0" w:afterAutospacing="0"/>
            </w:pPr>
            <w:r w:rsidRPr="0024503F">
              <w:rPr>
                <w:color w:val="000000"/>
              </w:rPr>
              <w:t>6. Direction of relationshi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91D037" w14:textId="77777777" w:rsidR="007311A2" w:rsidRPr="0024503F" w:rsidRDefault="007311A2" w:rsidP="00B51D41">
            <w:pPr>
              <w:pStyle w:val="NormalWeb"/>
              <w:spacing w:before="0" w:beforeAutospacing="0" w:after="0" w:afterAutospacing="0"/>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ED9E87" w14:textId="77777777" w:rsidR="007311A2" w:rsidRPr="0024503F" w:rsidRDefault="007311A2" w:rsidP="00B51D41">
            <w:pPr>
              <w:pStyle w:val="NormalWeb"/>
              <w:spacing w:before="0" w:beforeAutospacing="0" w:after="0" w:afterAutospacing="0"/>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E78500" w14:textId="77777777" w:rsidR="007311A2" w:rsidRPr="0024503F" w:rsidRDefault="007311A2" w:rsidP="00B51D41">
            <w:pPr>
              <w:pStyle w:val="NormalWeb"/>
              <w:spacing w:before="0" w:beforeAutospacing="0" w:after="0" w:afterAutospacing="0"/>
            </w:pPr>
            <w:r w:rsidRPr="0024503F">
              <w:rPr>
                <w:color w:val="000000"/>
              </w:rPr>
              <w:t xml:space="preserve">Enter a small amount of free text summarising the direction of the relationships found between exposures and outcomes. Try to keep this as succinct as possible, although it is likely that some studies will report </w:t>
            </w:r>
            <w:proofErr w:type="gramStart"/>
            <w:r w:rsidRPr="0024503F">
              <w:rPr>
                <w:color w:val="000000"/>
              </w:rPr>
              <w:t>a large number of</w:t>
            </w:r>
            <w:proofErr w:type="gramEnd"/>
            <w:r w:rsidRPr="0024503F">
              <w:rPr>
                <w:color w:val="000000"/>
              </w:rPr>
              <w:t xml:space="preserve"> relationships. Do not worry about reporting the size of the relationship.</w:t>
            </w:r>
          </w:p>
          <w:p w14:paraId="19E61051" w14:textId="77777777" w:rsidR="007311A2" w:rsidRPr="0024503F" w:rsidRDefault="007311A2" w:rsidP="00B51D41">
            <w:pPr>
              <w:rPr>
                <w:rFonts w:ascii="Times New Roman" w:hAnsi="Times New Roman" w:cs="Times New Roman"/>
                <w:sz w:val="24"/>
                <w:szCs w:val="24"/>
              </w:rPr>
            </w:pPr>
          </w:p>
          <w:p w14:paraId="2A0CB98F" w14:textId="77777777" w:rsidR="007311A2" w:rsidRPr="0024503F" w:rsidRDefault="007311A2" w:rsidP="00B51D41">
            <w:pPr>
              <w:pStyle w:val="NormalWeb"/>
              <w:spacing w:before="0" w:beforeAutospacing="0" w:after="0" w:afterAutospacing="0"/>
            </w:pPr>
            <w:r w:rsidRPr="0024503F">
              <w:rPr>
                <w:i/>
                <w:iCs/>
                <w:color w:val="000000"/>
              </w:rPr>
              <w:t>Examples</w:t>
            </w:r>
          </w:p>
          <w:p w14:paraId="45377D63" w14:textId="77777777" w:rsidR="007311A2" w:rsidRPr="0024503F" w:rsidRDefault="007311A2" w:rsidP="00B51D41">
            <w:pPr>
              <w:pStyle w:val="NormalWeb"/>
              <w:spacing w:before="0" w:beforeAutospacing="0" w:after="0" w:afterAutospacing="0"/>
            </w:pPr>
            <w:r w:rsidRPr="0024503F">
              <w:rPr>
                <w:color w:val="000000"/>
              </w:rPr>
              <w:t>Women travelled less than men</w:t>
            </w:r>
          </w:p>
          <w:p w14:paraId="7CD22204" w14:textId="77777777" w:rsidR="007311A2" w:rsidRPr="0024503F" w:rsidRDefault="007311A2" w:rsidP="00B51D41">
            <w:pPr>
              <w:pStyle w:val="NormalWeb"/>
              <w:spacing w:before="0" w:beforeAutospacing="0" w:after="0" w:afterAutospacing="0"/>
            </w:pPr>
            <w:r w:rsidRPr="0024503F">
              <w:rPr>
                <w:color w:val="000000"/>
              </w:rPr>
              <w:lastRenderedPageBreak/>
              <w:t>Where new roads were built, car traffic increased</w:t>
            </w:r>
          </w:p>
          <w:p w14:paraId="246FF89A" w14:textId="77777777" w:rsidR="007311A2" w:rsidRPr="0024503F" w:rsidRDefault="007311A2" w:rsidP="00B51D41">
            <w:pPr>
              <w:rPr>
                <w:rFonts w:ascii="Times New Roman" w:hAnsi="Times New Roman" w:cs="Times New Roman"/>
                <w:sz w:val="24"/>
                <w:szCs w:val="24"/>
              </w:rPr>
            </w:pPr>
          </w:p>
        </w:tc>
      </w:tr>
      <w:tr w:rsidR="007311A2" w:rsidRPr="0024503F" w14:paraId="73F5599E"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01070" w14:textId="77777777" w:rsidR="007311A2" w:rsidRPr="0024503F" w:rsidRDefault="007311A2" w:rsidP="00B51D41">
            <w:pPr>
              <w:pStyle w:val="NormalWeb"/>
              <w:spacing w:before="0" w:beforeAutospacing="0" w:after="0" w:afterAutospacing="0" w:line="480" w:lineRule="auto"/>
              <w:jc w:val="center"/>
            </w:pPr>
            <w:r w:rsidRPr="0024503F">
              <w:rPr>
                <w:color w:val="000000"/>
              </w:rPr>
              <w:lastRenderedPageBreak/>
              <w:t>7. Main ide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235527" w14:textId="77777777" w:rsidR="007311A2" w:rsidRPr="0024503F" w:rsidRDefault="007311A2" w:rsidP="00B51D41">
            <w:pPr>
              <w:pStyle w:val="NormalWeb"/>
              <w:spacing w:before="0" w:beforeAutospacing="0" w:after="0" w:afterAutospacing="0" w:line="480" w:lineRule="auto"/>
              <w:jc w:val="center"/>
            </w:pPr>
            <w:r w:rsidRPr="0024503F">
              <w:rPr>
                <w:color w:val="000000"/>
              </w:rPr>
              <w:t>Custo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86A969" w14:textId="77777777" w:rsidR="007311A2" w:rsidRPr="0024503F" w:rsidRDefault="007311A2" w:rsidP="00B51D41">
            <w:pPr>
              <w:pStyle w:val="NormalWeb"/>
              <w:spacing w:before="0" w:beforeAutospacing="0" w:after="0" w:afterAutospacing="0" w:line="480" w:lineRule="auto"/>
              <w:jc w:val="center"/>
            </w:pPr>
            <w:r w:rsidRPr="0024503F">
              <w:rPr>
                <w:color w:val="000000"/>
              </w:rPr>
              <w:t>Free tex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1DFEE1" w14:textId="77777777" w:rsidR="007311A2" w:rsidRPr="0024503F" w:rsidRDefault="007311A2" w:rsidP="00B51D41">
            <w:pPr>
              <w:pStyle w:val="NormalWeb"/>
              <w:spacing w:before="0" w:beforeAutospacing="0" w:after="0" w:afterAutospacing="0"/>
            </w:pPr>
            <w:r w:rsidRPr="0024503F">
              <w:rPr>
                <w:color w:val="000000"/>
              </w:rPr>
              <w:t xml:space="preserve">Imagine you would like to summarise the article to a colleague in few sentences. What would you tell </w:t>
            </w:r>
            <w:r>
              <w:rPr>
                <w:color w:val="000000"/>
              </w:rPr>
              <w:t>him/her</w:t>
            </w:r>
            <w:r w:rsidRPr="0024503F">
              <w:rPr>
                <w:color w:val="000000"/>
              </w:rPr>
              <w:t>?</w:t>
            </w:r>
          </w:p>
          <w:p w14:paraId="2AC7E07F" w14:textId="77777777" w:rsidR="007311A2" w:rsidRPr="0024503F" w:rsidRDefault="007311A2" w:rsidP="00B51D41">
            <w:pPr>
              <w:rPr>
                <w:rFonts w:ascii="Times New Roman" w:hAnsi="Times New Roman" w:cs="Times New Roman"/>
                <w:sz w:val="24"/>
                <w:szCs w:val="24"/>
              </w:rPr>
            </w:pPr>
          </w:p>
          <w:p w14:paraId="50FC2B0C" w14:textId="77777777" w:rsidR="007311A2" w:rsidRPr="0024503F" w:rsidRDefault="007311A2" w:rsidP="00B51D41">
            <w:pPr>
              <w:pStyle w:val="NormalWeb"/>
              <w:spacing w:before="0" w:beforeAutospacing="0" w:after="0" w:afterAutospacing="0"/>
            </w:pPr>
            <w:r w:rsidRPr="0024503F">
              <w:rPr>
                <w:color w:val="000000"/>
              </w:rPr>
              <w:t>Try to get the main idea of the article. Limit your answer to 1 paragraph containing 3 to 5 sentences (maximum)</w:t>
            </w:r>
          </w:p>
          <w:p w14:paraId="750C4D10" w14:textId="77777777" w:rsidR="007311A2" w:rsidRPr="0024503F" w:rsidRDefault="007311A2" w:rsidP="00B51D41">
            <w:pPr>
              <w:rPr>
                <w:rFonts w:ascii="Times New Roman" w:hAnsi="Times New Roman" w:cs="Times New Roman"/>
                <w:sz w:val="24"/>
                <w:szCs w:val="24"/>
              </w:rPr>
            </w:pPr>
          </w:p>
        </w:tc>
      </w:tr>
      <w:tr w:rsidR="007311A2" w:rsidRPr="0024503F" w14:paraId="2F33F1C2"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267BF783" w14:textId="77777777" w:rsidR="007311A2" w:rsidRPr="0024503F" w:rsidRDefault="007311A2" w:rsidP="00B51D41">
            <w:pPr>
              <w:pStyle w:val="NormalWeb"/>
              <w:spacing w:before="0" w:beforeAutospacing="0" w:after="0" w:afterAutospacing="0"/>
            </w:pPr>
            <w:r w:rsidRPr="0024503F">
              <w:rPr>
                <w:color w:val="000000"/>
              </w:rPr>
              <w:t>Baseline characteristics</w:t>
            </w: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7CD332D4"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4D51F1D7"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95B3D7"/>
            <w:tcMar>
              <w:top w:w="0" w:type="dxa"/>
              <w:left w:w="108" w:type="dxa"/>
              <w:bottom w:w="0" w:type="dxa"/>
              <w:right w:w="108" w:type="dxa"/>
            </w:tcMar>
            <w:hideMark/>
          </w:tcPr>
          <w:p w14:paraId="5BB7A4A3" w14:textId="77777777" w:rsidR="007311A2" w:rsidRPr="0024503F" w:rsidRDefault="007311A2" w:rsidP="00B51D41">
            <w:pPr>
              <w:rPr>
                <w:rFonts w:ascii="Times New Roman" w:hAnsi="Times New Roman" w:cs="Times New Roman"/>
                <w:sz w:val="24"/>
                <w:szCs w:val="24"/>
              </w:rPr>
            </w:pPr>
          </w:p>
        </w:tc>
      </w:tr>
      <w:tr w:rsidR="007311A2" w:rsidRPr="0024503F" w14:paraId="47C9399E"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76CE7292" w14:textId="77777777" w:rsidR="007311A2" w:rsidRPr="0024503F" w:rsidRDefault="007311A2" w:rsidP="00B51D41">
            <w:pPr>
              <w:pStyle w:val="NormalWeb"/>
              <w:spacing w:before="0" w:beforeAutospacing="0" w:after="0" w:afterAutospacing="0"/>
            </w:pPr>
            <w:r w:rsidRPr="0024503F">
              <w:rPr>
                <w:b/>
                <w:bCs/>
                <w:color w:val="000000"/>
              </w:rPr>
              <w:t>Interventions</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90E35BC"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6130604F"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17EBAFF0" w14:textId="77777777" w:rsidR="007311A2" w:rsidRPr="0024503F" w:rsidRDefault="007311A2" w:rsidP="00B51D41">
            <w:pPr>
              <w:pStyle w:val="NormalWeb"/>
              <w:spacing w:before="0" w:beforeAutospacing="0" w:after="0" w:afterAutospacing="0"/>
            </w:pPr>
            <w:r w:rsidRPr="0024503F">
              <w:rPr>
                <w:color w:val="000000"/>
              </w:rPr>
              <w:t>Do not enter data in this section</w:t>
            </w:r>
          </w:p>
        </w:tc>
      </w:tr>
      <w:tr w:rsidR="007311A2" w:rsidRPr="0024503F" w14:paraId="69ECC670" w14:textId="77777777" w:rsidTr="00B51D41">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DB43B6B" w14:textId="77777777" w:rsidR="007311A2" w:rsidRPr="0024503F" w:rsidRDefault="007311A2" w:rsidP="00B51D41">
            <w:pPr>
              <w:pStyle w:val="NormalWeb"/>
              <w:spacing w:before="0" w:beforeAutospacing="0" w:after="0" w:afterAutospacing="0"/>
            </w:pPr>
            <w:r w:rsidRPr="0024503F">
              <w:rPr>
                <w:b/>
                <w:bCs/>
                <w:color w:val="000000"/>
              </w:rPr>
              <w:t>Outcomes</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56582341"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0E4D54F9" w14:textId="77777777" w:rsidR="007311A2" w:rsidRPr="0024503F" w:rsidRDefault="007311A2" w:rsidP="00B51D41">
            <w:pP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hideMark/>
          </w:tcPr>
          <w:p w14:paraId="47C19E90" w14:textId="77777777" w:rsidR="007311A2" w:rsidRPr="0024503F" w:rsidRDefault="007311A2" w:rsidP="00B51D41">
            <w:pPr>
              <w:pStyle w:val="NormalWeb"/>
              <w:spacing w:before="0" w:beforeAutospacing="0" w:after="0" w:afterAutospacing="0"/>
            </w:pPr>
            <w:r w:rsidRPr="0024503F">
              <w:rPr>
                <w:color w:val="000000"/>
              </w:rPr>
              <w:t>Do not enter data in this section</w:t>
            </w:r>
          </w:p>
        </w:tc>
      </w:tr>
    </w:tbl>
    <w:p w14:paraId="68E08CC7" w14:textId="3B90C1D9" w:rsidR="007311A2" w:rsidRDefault="007311A2"/>
    <w:p w14:paraId="60BC9481" w14:textId="77777777" w:rsidR="00DC7CA5" w:rsidRPr="0024503F" w:rsidRDefault="00DC7CA5" w:rsidP="00DC7CA5">
      <w:pPr>
        <w:pStyle w:val="NormalWeb"/>
        <w:spacing w:before="0" w:beforeAutospacing="0" w:after="0" w:afterAutospacing="0"/>
      </w:pPr>
      <w:r w:rsidRPr="0024503F">
        <w:rPr>
          <w:b/>
          <w:bCs/>
        </w:rPr>
        <w:t>Categories of exposure</w:t>
      </w:r>
    </w:p>
    <w:p w14:paraId="3D9A043C" w14:textId="77777777" w:rsidR="00DC7CA5" w:rsidRPr="003362F6" w:rsidRDefault="00DC7CA5" w:rsidP="00DC7CA5">
      <w:pPr>
        <w:rPr>
          <w:rFonts w:ascii="Arial" w:hAnsi="Arial" w:cs="Arial"/>
          <w:color w:val="000000"/>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2637"/>
        <w:gridCol w:w="11311"/>
      </w:tblGrid>
      <w:tr w:rsidR="00DC7CA5" w:rsidRPr="0024503F" w14:paraId="4DE8E89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156CD" w14:textId="77777777" w:rsidR="00DC7CA5" w:rsidRPr="0024503F" w:rsidRDefault="00DC7CA5" w:rsidP="00B51D41">
            <w:pPr>
              <w:pStyle w:val="NormalWeb"/>
              <w:spacing w:before="0" w:beforeAutospacing="0" w:after="0" w:afterAutospacing="0"/>
            </w:pPr>
            <w:r w:rsidRPr="0024503F">
              <w:rPr>
                <w:b/>
                <w:bCs/>
                <w:color w:val="000000"/>
              </w:rPr>
              <w:t>Exposure categ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8BCA9E" w14:textId="77777777" w:rsidR="00DC7CA5" w:rsidRPr="0024503F" w:rsidRDefault="00DC7CA5" w:rsidP="00B51D41">
            <w:pPr>
              <w:pStyle w:val="NormalWeb"/>
              <w:spacing w:before="0" w:beforeAutospacing="0" w:after="0" w:afterAutospacing="0"/>
            </w:pPr>
            <w:r w:rsidRPr="0024503F">
              <w:rPr>
                <w:b/>
                <w:bCs/>
                <w:color w:val="000000"/>
              </w:rPr>
              <w:t>Examples</w:t>
            </w:r>
          </w:p>
        </w:tc>
      </w:tr>
      <w:tr w:rsidR="00DC7CA5" w:rsidRPr="0024503F" w14:paraId="7E2B1DC3"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2EBBFE" w14:textId="77777777" w:rsidR="00DC7CA5" w:rsidRPr="0024503F" w:rsidRDefault="00DC7CA5" w:rsidP="00B51D41">
            <w:pPr>
              <w:pStyle w:val="NormalWeb"/>
              <w:spacing w:before="0" w:beforeAutospacing="0" w:after="0" w:afterAutospacing="0"/>
            </w:pPr>
            <w:r w:rsidRPr="0024503F">
              <w:rPr>
                <w:color w:val="000000"/>
              </w:rPr>
              <w:t>Individual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EEFDC1" w14:textId="77777777" w:rsidR="00DC7CA5" w:rsidRPr="0024503F" w:rsidRDefault="00DC7CA5" w:rsidP="00B51D41">
            <w:pPr>
              <w:pStyle w:val="NormalWeb"/>
              <w:spacing w:before="0" w:beforeAutospacing="0" w:after="0" w:afterAutospacing="0"/>
            </w:pPr>
            <w:r w:rsidRPr="0024503F">
              <w:rPr>
                <w:color w:val="000000"/>
              </w:rPr>
              <w:t>Age</w:t>
            </w:r>
          </w:p>
          <w:p w14:paraId="4D899FF7" w14:textId="77777777" w:rsidR="00DC7CA5" w:rsidRPr="0024503F" w:rsidRDefault="00DC7CA5" w:rsidP="00B51D41">
            <w:pPr>
              <w:pStyle w:val="NormalWeb"/>
              <w:spacing w:before="0" w:beforeAutospacing="0" w:after="0" w:afterAutospacing="0"/>
            </w:pPr>
            <w:r w:rsidRPr="0024503F">
              <w:rPr>
                <w:color w:val="000000"/>
              </w:rPr>
              <w:t>Sex</w:t>
            </w:r>
          </w:p>
          <w:p w14:paraId="33CAB22E" w14:textId="77777777" w:rsidR="00DC7CA5" w:rsidRPr="0024503F" w:rsidRDefault="00DC7CA5" w:rsidP="00B51D41">
            <w:pPr>
              <w:pStyle w:val="NormalWeb"/>
              <w:spacing w:before="0" w:beforeAutospacing="0" w:after="0" w:afterAutospacing="0"/>
            </w:pPr>
            <w:r w:rsidRPr="0024503F">
              <w:rPr>
                <w:color w:val="000000"/>
              </w:rPr>
              <w:t>Ethnicity</w:t>
            </w:r>
          </w:p>
          <w:p w14:paraId="02225453" w14:textId="77777777" w:rsidR="00DC7CA5" w:rsidRPr="0024503F" w:rsidRDefault="00DC7CA5" w:rsidP="00B51D41">
            <w:pPr>
              <w:pStyle w:val="NormalWeb"/>
              <w:spacing w:before="0" w:beforeAutospacing="0" w:after="0" w:afterAutospacing="0"/>
            </w:pPr>
            <w:r w:rsidRPr="0024503F">
              <w:rPr>
                <w:color w:val="000000"/>
              </w:rPr>
              <w:t>Urban vs. rural dweller</w:t>
            </w:r>
          </w:p>
          <w:p w14:paraId="7A099DCF" w14:textId="77777777" w:rsidR="00DC7CA5" w:rsidRPr="0024503F" w:rsidRDefault="00DC7CA5" w:rsidP="00B51D41">
            <w:pPr>
              <w:pStyle w:val="NormalWeb"/>
              <w:spacing w:before="0" w:beforeAutospacing="0" w:after="0" w:afterAutospacing="0"/>
            </w:pPr>
            <w:r w:rsidRPr="0024503F">
              <w:rPr>
                <w:color w:val="000000"/>
              </w:rPr>
              <w:t>Slum dweller</w:t>
            </w:r>
          </w:p>
          <w:p w14:paraId="5DF80E1A" w14:textId="77777777" w:rsidR="00DC7CA5" w:rsidRPr="0024503F" w:rsidRDefault="00DC7CA5" w:rsidP="00B51D41">
            <w:pPr>
              <w:pStyle w:val="NormalWeb"/>
              <w:spacing w:before="0" w:beforeAutospacing="0" w:after="0" w:afterAutospacing="0"/>
            </w:pPr>
            <w:r w:rsidRPr="0024503F">
              <w:rPr>
                <w:color w:val="000000"/>
              </w:rPr>
              <w:t xml:space="preserve">Country, </w:t>
            </w:r>
            <w:proofErr w:type="gramStart"/>
            <w:r w:rsidRPr="0024503F">
              <w:rPr>
                <w:color w:val="000000"/>
              </w:rPr>
              <w:t>region</w:t>
            </w:r>
            <w:proofErr w:type="gramEnd"/>
            <w:r w:rsidRPr="0024503F">
              <w:rPr>
                <w:color w:val="000000"/>
              </w:rPr>
              <w:t xml:space="preserve"> or area of residence</w:t>
            </w:r>
          </w:p>
          <w:p w14:paraId="1041EE9D" w14:textId="77777777" w:rsidR="00DC7CA5" w:rsidRPr="0024503F" w:rsidRDefault="00DC7CA5" w:rsidP="00B51D41">
            <w:pPr>
              <w:pStyle w:val="NormalWeb"/>
              <w:spacing w:before="0" w:beforeAutospacing="0" w:after="0" w:afterAutospacing="0"/>
            </w:pPr>
            <w:r w:rsidRPr="0024503F">
              <w:rPr>
                <w:color w:val="000000"/>
              </w:rPr>
              <w:t>Socioeconomic status</w:t>
            </w:r>
          </w:p>
          <w:p w14:paraId="4C6BB77B" w14:textId="77777777" w:rsidR="00DC7CA5" w:rsidRPr="0024503F" w:rsidRDefault="00DC7CA5" w:rsidP="00B51D41">
            <w:pPr>
              <w:pStyle w:val="NormalWeb"/>
              <w:spacing w:before="0" w:beforeAutospacing="0" w:after="0" w:afterAutospacing="0"/>
            </w:pPr>
            <w:r w:rsidRPr="0024503F">
              <w:rPr>
                <w:color w:val="000000"/>
              </w:rPr>
              <w:t>Household factors (</w:t>
            </w:r>
            <w:proofErr w:type="gramStart"/>
            <w:r w:rsidRPr="0024503F">
              <w:rPr>
                <w:color w:val="000000"/>
              </w:rPr>
              <w:t>e.g.</w:t>
            </w:r>
            <w:proofErr w:type="gramEnd"/>
            <w:r w:rsidRPr="0024503F">
              <w:rPr>
                <w:color w:val="000000"/>
              </w:rPr>
              <w:t xml:space="preserve"> size, assets)</w:t>
            </w:r>
          </w:p>
          <w:p w14:paraId="5B6AB73C" w14:textId="77777777" w:rsidR="00DC7CA5" w:rsidRPr="0024503F" w:rsidRDefault="00DC7CA5" w:rsidP="00B51D41">
            <w:pPr>
              <w:pStyle w:val="NormalWeb"/>
              <w:spacing w:before="0" w:beforeAutospacing="0" w:after="0" w:afterAutospacing="0"/>
            </w:pPr>
            <w:r w:rsidRPr="0024503F">
              <w:rPr>
                <w:color w:val="000000"/>
              </w:rPr>
              <w:t>Employment status</w:t>
            </w:r>
          </w:p>
          <w:p w14:paraId="28045290" w14:textId="77777777" w:rsidR="00DC7CA5" w:rsidRPr="0024503F" w:rsidRDefault="00DC7CA5" w:rsidP="00B51D41">
            <w:pPr>
              <w:pStyle w:val="NormalWeb"/>
              <w:spacing w:before="0" w:beforeAutospacing="0" w:after="0" w:afterAutospacing="0"/>
            </w:pPr>
            <w:r w:rsidRPr="0024503F">
              <w:rPr>
                <w:color w:val="000000"/>
              </w:rPr>
              <w:t>Mobility budget (</w:t>
            </w:r>
            <w:proofErr w:type="gramStart"/>
            <w:r w:rsidRPr="0024503F">
              <w:rPr>
                <w:color w:val="000000"/>
              </w:rPr>
              <w:t>e.g.</w:t>
            </w:r>
            <w:proofErr w:type="gramEnd"/>
            <w:r w:rsidRPr="0024503F">
              <w:rPr>
                <w:color w:val="000000"/>
              </w:rPr>
              <w:t xml:space="preserve"> the share of income spent on public transport)</w:t>
            </w:r>
          </w:p>
          <w:p w14:paraId="48E02904" w14:textId="77777777" w:rsidR="00DC7CA5" w:rsidRPr="0024503F" w:rsidRDefault="00DC7CA5" w:rsidP="00B51D41">
            <w:pPr>
              <w:pStyle w:val="NormalWeb"/>
              <w:spacing w:before="0" w:beforeAutospacing="0" w:after="0" w:afterAutospacing="0"/>
            </w:pPr>
            <w:r w:rsidRPr="0024503F">
              <w:rPr>
                <w:color w:val="000000"/>
              </w:rPr>
              <w:t>Education level</w:t>
            </w:r>
          </w:p>
          <w:p w14:paraId="5A925BF6" w14:textId="77777777" w:rsidR="00DC7CA5" w:rsidRPr="0024503F" w:rsidRDefault="00DC7CA5" w:rsidP="00B51D41">
            <w:pPr>
              <w:pStyle w:val="NormalWeb"/>
              <w:spacing w:before="0" w:beforeAutospacing="0" w:after="0" w:afterAutospacing="0"/>
            </w:pPr>
            <w:r w:rsidRPr="0024503F">
              <w:rPr>
                <w:color w:val="000000"/>
              </w:rPr>
              <w:t>Occupation</w:t>
            </w:r>
          </w:p>
          <w:p w14:paraId="3BDEE095" w14:textId="77777777" w:rsidR="00DC7CA5" w:rsidRPr="0024503F" w:rsidRDefault="00DC7CA5" w:rsidP="00B51D41">
            <w:pPr>
              <w:pStyle w:val="NormalWeb"/>
              <w:spacing w:before="0" w:beforeAutospacing="0" w:after="0" w:afterAutospacing="0"/>
            </w:pPr>
            <w:r w:rsidRPr="0024503F">
              <w:rPr>
                <w:color w:val="000000"/>
              </w:rPr>
              <w:t>Income</w:t>
            </w:r>
          </w:p>
          <w:p w14:paraId="705A8367" w14:textId="77777777" w:rsidR="00DC7CA5" w:rsidRPr="0024503F" w:rsidRDefault="00DC7CA5" w:rsidP="00B51D41">
            <w:pPr>
              <w:pStyle w:val="NormalWeb"/>
              <w:spacing w:before="0" w:beforeAutospacing="0" w:after="0" w:afterAutospacing="0"/>
            </w:pPr>
            <w:r w:rsidRPr="0024503F">
              <w:rPr>
                <w:color w:val="000000"/>
              </w:rPr>
              <w:t>Marital status</w:t>
            </w:r>
          </w:p>
          <w:p w14:paraId="5B6FE700" w14:textId="77777777" w:rsidR="00DC7CA5" w:rsidRPr="0024503F" w:rsidRDefault="00DC7CA5" w:rsidP="00B51D41">
            <w:pPr>
              <w:pStyle w:val="NormalWeb"/>
              <w:spacing w:before="0" w:beforeAutospacing="0" w:after="0" w:afterAutospacing="0"/>
            </w:pPr>
            <w:r w:rsidRPr="0024503F">
              <w:rPr>
                <w:color w:val="000000"/>
              </w:rPr>
              <w:t>Vehicle ownership (</w:t>
            </w:r>
            <w:proofErr w:type="gramStart"/>
            <w:r w:rsidRPr="0024503F">
              <w:rPr>
                <w:color w:val="000000"/>
              </w:rPr>
              <w:t>e.g.</w:t>
            </w:r>
            <w:proofErr w:type="gramEnd"/>
            <w:r w:rsidRPr="0024503F">
              <w:rPr>
                <w:color w:val="000000"/>
              </w:rPr>
              <w:t xml:space="preserve"> car or motorbike)</w:t>
            </w:r>
          </w:p>
          <w:p w14:paraId="6EFDCA15" w14:textId="77777777" w:rsidR="00DC7CA5" w:rsidRPr="0024503F" w:rsidRDefault="00DC7CA5" w:rsidP="00B51D41">
            <w:pPr>
              <w:pStyle w:val="NormalWeb"/>
              <w:spacing w:before="0" w:beforeAutospacing="0" w:after="0" w:afterAutospacing="0"/>
            </w:pPr>
            <w:r w:rsidRPr="0024503F">
              <w:rPr>
                <w:color w:val="000000"/>
              </w:rPr>
              <w:t>Bike ownership</w:t>
            </w:r>
          </w:p>
          <w:p w14:paraId="193E74BA" w14:textId="77777777" w:rsidR="00DC7CA5" w:rsidRPr="0024503F" w:rsidRDefault="00DC7CA5" w:rsidP="00B51D41">
            <w:pPr>
              <w:pStyle w:val="NormalWeb"/>
              <w:spacing w:before="0" w:beforeAutospacing="0" w:after="0" w:afterAutospacing="0"/>
            </w:pPr>
            <w:r w:rsidRPr="0024503F">
              <w:rPr>
                <w:color w:val="000000"/>
              </w:rPr>
              <w:lastRenderedPageBreak/>
              <w:t>Hold driving license</w:t>
            </w:r>
          </w:p>
          <w:p w14:paraId="0C10C908" w14:textId="77777777" w:rsidR="00DC7CA5" w:rsidRPr="0024503F" w:rsidRDefault="00DC7CA5" w:rsidP="00B51D41">
            <w:pPr>
              <w:pStyle w:val="NormalWeb"/>
              <w:spacing w:before="0" w:beforeAutospacing="0" w:after="0" w:afterAutospacing="0"/>
            </w:pPr>
            <w:r w:rsidRPr="0024503F">
              <w:rPr>
                <w:color w:val="000000"/>
              </w:rPr>
              <w:t>Ability to cycle</w:t>
            </w:r>
          </w:p>
          <w:p w14:paraId="7AFCF9FD" w14:textId="77777777" w:rsidR="00DC7CA5" w:rsidRPr="0024503F" w:rsidRDefault="00DC7CA5" w:rsidP="00B51D41">
            <w:pPr>
              <w:pStyle w:val="NormalWeb"/>
              <w:spacing w:before="0" w:beforeAutospacing="0" w:after="0" w:afterAutospacing="0"/>
            </w:pPr>
            <w:r w:rsidRPr="0024503F">
              <w:rPr>
                <w:color w:val="000000"/>
              </w:rPr>
              <w:t xml:space="preserve">Attitude towards </w:t>
            </w:r>
            <w:proofErr w:type="gramStart"/>
            <w:r w:rsidRPr="0024503F">
              <w:rPr>
                <w:color w:val="000000"/>
              </w:rPr>
              <w:t>particular travel</w:t>
            </w:r>
            <w:proofErr w:type="gramEnd"/>
            <w:r w:rsidRPr="0024503F">
              <w:rPr>
                <w:color w:val="000000"/>
              </w:rPr>
              <w:t xml:space="preserve"> modes</w:t>
            </w:r>
          </w:p>
          <w:p w14:paraId="560F670E" w14:textId="77777777" w:rsidR="00DC7CA5" w:rsidRPr="0024503F" w:rsidRDefault="00DC7CA5" w:rsidP="00B51D41">
            <w:pPr>
              <w:pStyle w:val="NormalWeb"/>
              <w:spacing w:before="0" w:beforeAutospacing="0" w:after="0" w:afterAutospacing="0"/>
            </w:pPr>
            <w:r w:rsidRPr="0024503F">
              <w:rPr>
                <w:color w:val="000000"/>
              </w:rPr>
              <w:t>Knowledge about travel modes</w:t>
            </w:r>
          </w:p>
          <w:p w14:paraId="27F15F93" w14:textId="77777777" w:rsidR="00DC7CA5" w:rsidRPr="0024503F" w:rsidRDefault="00DC7CA5" w:rsidP="00B51D41">
            <w:pPr>
              <w:pStyle w:val="NormalWeb"/>
              <w:spacing w:before="0" w:beforeAutospacing="0" w:after="0" w:afterAutospacing="0"/>
            </w:pPr>
            <w:r w:rsidRPr="0024503F">
              <w:rPr>
                <w:color w:val="000000"/>
              </w:rPr>
              <w:t>Distance needed to travel (</w:t>
            </w:r>
            <w:proofErr w:type="gramStart"/>
            <w:r w:rsidRPr="0024503F">
              <w:rPr>
                <w:color w:val="000000"/>
              </w:rPr>
              <w:t>e.g.</w:t>
            </w:r>
            <w:proofErr w:type="gramEnd"/>
            <w:r w:rsidRPr="0024503F">
              <w:rPr>
                <w:color w:val="000000"/>
              </w:rPr>
              <w:t xml:space="preserve"> to place of work)</w:t>
            </w:r>
          </w:p>
          <w:p w14:paraId="71EC5BEC" w14:textId="77777777" w:rsidR="00DC7CA5" w:rsidRPr="0024503F" w:rsidRDefault="00DC7CA5" w:rsidP="00B51D41">
            <w:pPr>
              <w:pStyle w:val="NormalWeb"/>
              <w:spacing w:before="0" w:beforeAutospacing="0" w:after="0" w:afterAutospacing="0"/>
            </w:pPr>
            <w:r w:rsidRPr="0024503F">
              <w:rPr>
                <w:color w:val="000000"/>
              </w:rPr>
              <w:t>Lifestyle</w:t>
            </w:r>
          </w:p>
          <w:p w14:paraId="138F5E8E" w14:textId="77777777" w:rsidR="00DC7CA5" w:rsidRPr="0024503F" w:rsidRDefault="00DC7CA5" w:rsidP="00B51D41">
            <w:pPr>
              <w:pStyle w:val="NormalWeb"/>
              <w:spacing w:before="0" w:beforeAutospacing="0" w:after="0" w:afterAutospacing="0"/>
            </w:pPr>
            <w:r w:rsidRPr="0024503F">
              <w:rPr>
                <w:color w:val="000000"/>
              </w:rPr>
              <w:t>Health status</w:t>
            </w:r>
          </w:p>
        </w:tc>
      </w:tr>
      <w:tr w:rsidR="00DC7CA5" w:rsidRPr="0024503F" w14:paraId="72CAA466"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21BA2C" w14:textId="77777777" w:rsidR="00DC7CA5" w:rsidRPr="0024503F" w:rsidRDefault="00DC7CA5" w:rsidP="00B51D41">
            <w:pPr>
              <w:pStyle w:val="NormalWeb"/>
              <w:spacing w:before="0" w:beforeAutospacing="0" w:after="0" w:afterAutospacing="0"/>
            </w:pPr>
            <w:r w:rsidRPr="0024503F">
              <w:rPr>
                <w:color w:val="000000"/>
              </w:rPr>
              <w:lastRenderedPageBreak/>
              <w:t>Travel mode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01F66" w14:textId="77777777" w:rsidR="00DC7CA5" w:rsidRPr="0024503F" w:rsidRDefault="00DC7CA5" w:rsidP="00B51D41">
            <w:pPr>
              <w:pStyle w:val="NormalWeb"/>
              <w:spacing w:before="0" w:beforeAutospacing="0" w:after="0" w:afterAutospacing="0"/>
            </w:pPr>
            <w:r w:rsidRPr="0024503F">
              <w:rPr>
                <w:color w:val="000000"/>
              </w:rPr>
              <w:t>Safety (</w:t>
            </w:r>
            <w:proofErr w:type="gramStart"/>
            <w:r w:rsidRPr="0024503F">
              <w:rPr>
                <w:color w:val="000000"/>
              </w:rPr>
              <w:t>e.g.</w:t>
            </w:r>
            <w:proofErr w:type="gramEnd"/>
            <w:r w:rsidRPr="0024503F">
              <w:rPr>
                <w:color w:val="000000"/>
              </w:rPr>
              <w:t xml:space="preserve"> road traffic accidents, injuries or fatalities)</w:t>
            </w:r>
          </w:p>
          <w:p w14:paraId="6DF157BB" w14:textId="77777777" w:rsidR="00DC7CA5" w:rsidRPr="0024503F" w:rsidRDefault="00DC7CA5" w:rsidP="00B51D41">
            <w:pPr>
              <w:pStyle w:val="NormalWeb"/>
              <w:spacing w:before="0" w:beforeAutospacing="0" w:after="0" w:afterAutospacing="0"/>
            </w:pPr>
            <w:r w:rsidRPr="0024503F">
              <w:rPr>
                <w:color w:val="000000"/>
              </w:rPr>
              <w:t>Crime (</w:t>
            </w:r>
            <w:proofErr w:type="gramStart"/>
            <w:r w:rsidRPr="0024503F">
              <w:rPr>
                <w:color w:val="000000"/>
              </w:rPr>
              <w:t>e.g.</w:t>
            </w:r>
            <w:proofErr w:type="gramEnd"/>
            <w:r w:rsidRPr="0024503F">
              <w:rPr>
                <w:color w:val="000000"/>
              </w:rPr>
              <w:t xml:space="preserve"> interpersonal violence, harassment, mugging)</w:t>
            </w:r>
          </w:p>
          <w:p w14:paraId="5EBF8C4E" w14:textId="77777777" w:rsidR="00DC7CA5" w:rsidRPr="0024503F" w:rsidRDefault="00DC7CA5" w:rsidP="00B51D41">
            <w:pPr>
              <w:pStyle w:val="NormalWeb"/>
              <w:spacing w:before="0" w:beforeAutospacing="0" w:after="0" w:afterAutospacing="0"/>
            </w:pPr>
            <w:r w:rsidRPr="0024503F">
              <w:rPr>
                <w:color w:val="000000"/>
              </w:rPr>
              <w:t>Cost</w:t>
            </w:r>
          </w:p>
          <w:p w14:paraId="75767169" w14:textId="77777777" w:rsidR="00DC7CA5" w:rsidRPr="0024503F" w:rsidRDefault="00DC7CA5" w:rsidP="00B51D41">
            <w:pPr>
              <w:pStyle w:val="NormalWeb"/>
              <w:spacing w:before="0" w:beforeAutospacing="0" w:after="0" w:afterAutospacing="0"/>
            </w:pPr>
            <w:r w:rsidRPr="0024503F">
              <w:rPr>
                <w:color w:val="000000"/>
              </w:rPr>
              <w:t>Comfort</w:t>
            </w:r>
          </w:p>
          <w:p w14:paraId="5BE9CA9F" w14:textId="77777777" w:rsidR="00DC7CA5" w:rsidRPr="0024503F" w:rsidRDefault="00DC7CA5" w:rsidP="00B51D41">
            <w:pPr>
              <w:pStyle w:val="NormalWeb"/>
              <w:spacing w:before="0" w:beforeAutospacing="0" w:after="0" w:afterAutospacing="0"/>
            </w:pPr>
            <w:r w:rsidRPr="0024503F">
              <w:rPr>
                <w:color w:val="000000"/>
              </w:rPr>
              <w:t>Customer service</w:t>
            </w:r>
          </w:p>
          <w:p w14:paraId="330F0ACE" w14:textId="77777777" w:rsidR="00DC7CA5" w:rsidRPr="0024503F" w:rsidRDefault="00DC7CA5" w:rsidP="00B51D41">
            <w:pPr>
              <w:pStyle w:val="NormalWeb"/>
              <w:spacing w:before="0" w:beforeAutospacing="0" w:after="0" w:afterAutospacing="0"/>
            </w:pPr>
            <w:r w:rsidRPr="0024503F">
              <w:rPr>
                <w:color w:val="000000"/>
              </w:rPr>
              <w:t>Accessibility</w:t>
            </w:r>
          </w:p>
          <w:p w14:paraId="631E60E4" w14:textId="77777777" w:rsidR="00DC7CA5" w:rsidRPr="0024503F" w:rsidRDefault="00DC7CA5" w:rsidP="00B51D41">
            <w:pPr>
              <w:pStyle w:val="NormalWeb"/>
              <w:spacing w:before="0" w:beforeAutospacing="0" w:after="0" w:afterAutospacing="0"/>
            </w:pPr>
            <w:r w:rsidRPr="0024503F">
              <w:rPr>
                <w:color w:val="000000"/>
              </w:rPr>
              <w:t>Availability of services</w:t>
            </w:r>
          </w:p>
          <w:p w14:paraId="1F7805CA" w14:textId="77777777" w:rsidR="00DC7CA5" w:rsidRPr="0024503F" w:rsidRDefault="00DC7CA5" w:rsidP="00B51D41">
            <w:pPr>
              <w:pStyle w:val="NormalWeb"/>
              <w:spacing w:before="0" w:beforeAutospacing="0" w:after="0" w:afterAutospacing="0"/>
            </w:pPr>
            <w:r w:rsidRPr="0024503F">
              <w:rPr>
                <w:color w:val="000000"/>
              </w:rPr>
              <w:t>Availability of space</w:t>
            </w:r>
          </w:p>
          <w:p w14:paraId="5A82CCA1" w14:textId="77777777" w:rsidR="00DC7CA5" w:rsidRPr="0024503F" w:rsidRDefault="00DC7CA5" w:rsidP="00B51D41">
            <w:pPr>
              <w:pStyle w:val="NormalWeb"/>
              <w:spacing w:before="0" w:beforeAutospacing="0" w:after="0" w:afterAutospacing="0"/>
            </w:pPr>
            <w:r w:rsidRPr="0024503F">
              <w:rPr>
                <w:color w:val="000000"/>
              </w:rPr>
              <w:t>Speed (</w:t>
            </w:r>
            <w:proofErr w:type="gramStart"/>
            <w:r w:rsidRPr="0024503F">
              <w:rPr>
                <w:color w:val="000000"/>
              </w:rPr>
              <w:t>e.g.</w:t>
            </w:r>
            <w:proofErr w:type="gramEnd"/>
            <w:r w:rsidRPr="0024503F">
              <w:rPr>
                <w:color w:val="000000"/>
              </w:rPr>
              <w:t xml:space="preserve"> traffic jam, delays)</w:t>
            </w:r>
          </w:p>
          <w:p w14:paraId="66F129CE" w14:textId="77777777" w:rsidR="00DC7CA5" w:rsidRPr="0024503F" w:rsidRDefault="00DC7CA5" w:rsidP="00B51D41">
            <w:pPr>
              <w:pStyle w:val="NormalWeb"/>
              <w:spacing w:before="0" w:beforeAutospacing="0" w:after="0" w:afterAutospacing="0"/>
            </w:pPr>
            <w:r w:rsidRPr="0024503F">
              <w:rPr>
                <w:color w:val="000000"/>
              </w:rPr>
              <w:t>Security </w:t>
            </w:r>
          </w:p>
          <w:p w14:paraId="4CDDC490" w14:textId="77777777" w:rsidR="00DC7CA5" w:rsidRPr="0024503F" w:rsidRDefault="00DC7CA5" w:rsidP="00B51D41">
            <w:pPr>
              <w:pStyle w:val="NormalWeb"/>
              <w:spacing w:before="0" w:beforeAutospacing="0" w:after="0" w:afterAutospacing="0"/>
            </w:pPr>
            <w:r w:rsidRPr="0024503F">
              <w:rPr>
                <w:color w:val="000000"/>
              </w:rPr>
              <w:t>Price stability</w:t>
            </w:r>
          </w:p>
        </w:tc>
      </w:tr>
      <w:tr w:rsidR="00DC7CA5" w:rsidRPr="0024503F" w14:paraId="5531F9F2"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11BFF5" w14:textId="77777777" w:rsidR="00DC7CA5" w:rsidRPr="0024503F" w:rsidRDefault="00DC7CA5" w:rsidP="00B51D41">
            <w:pPr>
              <w:pStyle w:val="NormalWeb"/>
              <w:spacing w:before="0" w:beforeAutospacing="0" w:after="0" w:afterAutospacing="0"/>
            </w:pPr>
            <w:r w:rsidRPr="0024503F">
              <w:rPr>
                <w:color w:val="000000"/>
              </w:rPr>
              <w:t>Built environ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FE1137" w14:textId="77777777" w:rsidR="00DC7CA5" w:rsidRPr="0024503F" w:rsidRDefault="00DC7CA5" w:rsidP="00B51D41">
            <w:pPr>
              <w:pStyle w:val="NormalWeb"/>
              <w:spacing w:before="0" w:beforeAutospacing="0" w:after="0" w:afterAutospacing="0"/>
            </w:pPr>
            <w:r w:rsidRPr="0024503F">
              <w:rPr>
                <w:color w:val="000000"/>
              </w:rPr>
              <w:t>Population density/urban sprawl</w:t>
            </w:r>
          </w:p>
          <w:p w14:paraId="3FE74472" w14:textId="77777777" w:rsidR="00DC7CA5" w:rsidRPr="0024503F" w:rsidRDefault="00DC7CA5" w:rsidP="00B51D41">
            <w:pPr>
              <w:pStyle w:val="NormalWeb"/>
              <w:spacing w:before="0" w:beforeAutospacing="0" w:after="0" w:afterAutospacing="0"/>
            </w:pPr>
            <w:r w:rsidRPr="0024503F">
              <w:rPr>
                <w:color w:val="000000"/>
              </w:rPr>
              <w:t>Land use mix</w:t>
            </w:r>
          </w:p>
          <w:p w14:paraId="26399E9C" w14:textId="77777777" w:rsidR="00DC7CA5" w:rsidRPr="0024503F" w:rsidRDefault="00DC7CA5" w:rsidP="00B51D41">
            <w:pPr>
              <w:pStyle w:val="NormalWeb"/>
              <w:spacing w:before="0" w:beforeAutospacing="0" w:after="0" w:afterAutospacing="0"/>
            </w:pPr>
            <w:r w:rsidRPr="0024503F">
              <w:rPr>
                <w:color w:val="000000"/>
              </w:rPr>
              <w:t>Street connectivity</w:t>
            </w:r>
          </w:p>
          <w:p w14:paraId="0B868E4F" w14:textId="77777777" w:rsidR="00DC7CA5" w:rsidRPr="0024503F" w:rsidRDefault="00DC7CA5" w:rsidP="00B51D41">
            <w:pPr>
              <w:pStyle w:val="NormalWeb"/>
              <w:spacing w:before="0" w:beforeAutospacing="0" w:after="0" w:afterAutospacing="0"/>
            </w:pPr>
            <w:r w:rsidRPr="0024503F">
              <w:rPr>
                <w:color w:val="000000"/>
              </w:rPr>
              <w:t>City layout (</w:t>
            </w:r>
            <w:proofErr w:type="gramStart"/>
            <w:r w:rsidRPr="0024503F">
              <w:rPr>
                <w:color w:val="000000"/>
              </w:rPr>
              <w:t>e.g.</w:t>
            </w:r>
            <w:proofErr w:type="gramEnd"/>
            <w:r w:rsidRPr="0024503F">
              <w:rPr>
                <w:color w:val="000000"/>
              </w:rPr>
              <w:t xml:space="preserve"> shops or other community destinations all clustered in city centre)</w:t>
            </w:r>
          </w:p>
          <w:p w14:paraId="440E12B0" w14:textId="77777777" w:rsidR="00DC7CA5" w:rsidRPr="0024503F" w:rsidRDefault="00DC7CA5" w:rsidP="00B51D41">
            <w:pPr>
              <w:pStyle w:val="NormalWeb"/>
              <w:spacing w:before="0" w:beforeAutospacing="0" w:after="0" w:afterAutospacing="0"/>
            </w:pPr>
            <w:r w:rsidRPr="0024503F">
              <w:rPr>
                <w:color w:val="000000"/>
              </w:rPr>
              <w:t>Transport infrastructure (</w:t>
            </w:r>
            <w:proofErr w:type="gramStart"/>
            <w:r w:rsidRPr="0024503F">
              <w:rPr>
                <w:color w:val="000000"/>
              </w:rPr>
              <w:t>e.g.</w:t>
            </w:r>
            <w:proofErr w:type="gramEnd"/>
            <w:r w:rsidRPr="0024503F">
              <w:rPr>
                <w:color w:val="000000"/>
              </w:rPr>
              <w:t xml:space="preserve"> provision of paved roads, public transport, footpaths/cycling paths or infrastructure that protects vulnerable users)</w:t>
            </w:r>
          </w:p>
          <w:p w14:paraId="6AEFC74C" w14:textId="77777777" w:rsidR="00DC7CA5" w:rsidRPr="0024503F" w:rsidRDefault="00DC7CA5" w:rsidP="00B51D41">
            <w:pPr>
              <w:pStyle w:val="NormalWeb"/>
              <w:spacing w:before="0" w:beforeAutospacing="0" w:after="0" w:afterAutospacing="0"/>
            </w:pPr>
            <w:r w:rsidRPr="0024503F">
              <w:rPr>
                <w:color w:val="000000"/>
              </w:rPr>
              <w:t>Sidewalk or street-crossing quality</w:t>
            </w:r>
          </w:p>
          <w:p w14:paraId="0BBD94E4" w14:textId="77777777" w:rsidR="00DC7CA5" w:rsidRPr="0024503F" w:rsidRDefault="00DC7CA5" w:rsidP="00B51D41">
            <w:pPr>
              <w:pStyle w:val="NormalWeb"/>
              <w:spacing w:before="0" w:beforeAutospacing="0" w:after="0" w:afterAutospacing="0"/>
            </w:pPr>
            <w:r w:rsidRPr="0024503F">
              <w:rPr>
                <w:color w:val="000000"/>
              </w:rPr>
              <w:t>Cycle path quality</w:t>
            </w:r>
          </w:p>
          <w:p w14:paraId="0305A00F" w14:textId="77777777" w:rsidR="00DC7CA5" w:rsidRPr="0024503F" w:rsidRDefault="00DC7CA5" w:rsidP="00B51D41">
            <w:pPr>
              <w:pStyle w:val="NormalWeb"/>
              <w:spacing w:before="0" w:beforeAutospacing="0" w:after="0" w:afterAutospacing="0"/>
            </w:pPr>
            <w:r w:rsidRPr="0024503F">
              <w:rPr>
                <w:color w:val="000000"/>
              </w:rPr>
              <w:t>Street lighting</w:t>
            </w:r>
          </w:p>
          <w:p w14:paraId="09DA1FE4" w14:textId="77777777" w:rsidR="00DC7CA5" w:rsidRPr="0024503F" w:rsidRDefault="00DC7CA5" w:rsidP="00B51D41">
            <w:pPr>
              <w:pStyle w:val="NormalWeb"/>
              <w:spacing w:before="0" w:beforeAutospacing="0" w:after="0" w:afterAutospacing="0"/>
            </w:pPr>
            <w:r w:rsidRPr="0024503F">
              <w:rPr>
                <w:color w:val="000000"/>
              </w:rPr>
              <w:t>Speed management infrastructure</w:t>
            </w:r>
          </w:p>
          <w:p w14:paraId="10062967" w14:textId="77777777" w:rsidR="00DC7CA5" w:rsidRPr="0024503F" w:rsidRDefault="00DC7CA5" w:rsidP="00B51D41">
            <w:pPr>
              <w:pStyle w:val="NormalWeb"/>
              <w:spacing w:before="0" w:beforeAutospacing="0" w:after="0" w:afterAutospacing="0"/>
            </w:pPr>
            <w:r w:rsidRPr="0024503F">
              <w:rPr>
                <w:color w:val="000000"/>
              </w:rPr>
              <w:t>General levels of traffic</w:t>
            </w:r>
          </w:p>
          <w:p w14:paraId="576F0808" w14:textId="77777777" w:rsidR="00DC7CA5" w:rsidRPr="0024503F" w:rsidRDefault="00DC7CA5" w:rsidP="00B51D41">
            <w:pPr>
              <w:pStyle w:val="NormalWeb"/>
              <w:spacing w:before="0" w:beforeAutospacing="0" w:after="0" w:afterAutospacing="0"/>
            </w:pPr>
            <w:r w:rsidRPr="0024503F">
              <w:rPr>
                <w:color w:val="000000"/>
              </w:rPr>
              <w:t>Green space</w:t>
            </w:r>
          </w:p>
          <w:p w14:paraId="599411A1" w14:textId="77777777" w:rsidR="00DC7CA5" w:rsidRPr="0024503F" w:rsidRDefault="00DC7CA5" w:rsidP="00B51D41">
            <w:pPr>
              <w:pStyle w:val="NormalWeb"/>
              <w:spacing w:before="0" w:beforeAutospacing="0" w:after="0" w:afterAutospacing="0"/>
            </w:pPr>
            <w:r w:rsidRPr="0024503F">
              <w:rPr>
                <w:color w:val="000000"/>
              </w:rPr>
              <w:t>Pollution or air quality</w:t>
            </w:r>
          </w:p>
          <w:p w14:paraId="2075333E" w14:textId="77777777" w:rsidR="00DC7CA5" w:rsidRPr="0024503F" w:rsidRDefault="00DC7CA5" w:rsidP="00B51D41">
            <w:pPr>
              <w:pStyle w:val="NormalWeb"/>
              <w:spacing w:before="0" w:beforeAutospacing="0" w:after="0" w:afterAutospacing="0"/>
            </w:pPr>
            <w:r w:rsidRPr="0024503F">
              <w:rPr>
                <w:color w:val="000000"/>
              </w:rPr>
              <w:t>Aesthetics (</w:t>
            </w:r>
            <w:proofErr w:type="gramStart"/>
            <w:r w:rsidRPr="0024503F">
              <w:rPr>
                <w:color w:val="000000"/>
              </w:rPr>
              <w:t>e.g.</w:t>
            </w:r>
            <w:proofErr w:type="gramEnd"/>
            <w:r w:rsidRPr="0024503F">
              <w:rPr>
                <w:color w:val="000000"/>
              </w:rPr>
              <w:t xml:space="preserve"> pleasantness of area)</w:t>
            </w:r>
          </w:p>
          <w:p w14:paraId="4B3B9EA0" w14:textId="77777777" w:rsidR="00DC7CA5" w:rsidRPr="0024503F" w:rsidRDefault="00DC7CA5" w:rsidP="00B51D41">
            <w:pPr>
              <w:pStyle w:val="NormalWeb"/>
              <w:spacing w:before="0" w:beforeAutospacing="0" w:after="0" w:afterAutospacing="0"/>
            </w:pPr>
            <w:r w:rsidRPr="0024503F">
              <w:rPr>
                <w:color w:val="000000"/>
              </w:rPr>
              <w:lastRenderedPageBreak/>
              <w:t>Incivilities (</w:t>
            </w:r>
            <w:proofErr w:type="gramStart"/>
            <w:r w:rsidRPr="0024503F">
              <w:rPr>
                <w:color w:val="000000"/>
              </w:rPr>
              <w:t>e.g.</w:t>
            </w:r>
            <w:proofErr w:type="gramEnd"/>
            <w:r w:rsidRPr="0024503F">
              <w:rPr>
                <w:color w:val="000000"/>
              </w:rPr>
              <w:t xml:space="preserve"> crime, litter, upkeep of area, traffic noise)</w:t>
            </w:r>
          </w:p>
          <w:p w14:paraId="49413671" w14:textId="77777777" w:rsidR="00DC7CA5" w:rsidRPr="0024503F" w:rsidRDefault="00DC7CA5" w:rsidP="00B51D41">
            <w:pPr>
              <w:rPr>
                <w:rFonts w:ascii="Times New Roman" w:hAnsi="Times New Roman" w:cs="Times New Roman"/>
                <w:sz w:val="24"/>
                <w:szCs w:val="24"/>
              </w:rPr>
            </w:pPr>
          </w:p>
          <w:p w14:paraId="65D2707B" w14:textId="77777777" w:rsidR="00DC7CA5" w:rsidRPr="0024503F" w:rsidRDefault="00DC7CA5" w:rsidP="00B51D41">
            <w:pPr>
              <w:pStyle w:val="NormalWeb"/>
              <w:spacing w:before="0" w:beforeAutospacing="0" w:after="0" w:afterAutospacing="0"/>
            </w:pPr>
            <w:r w:rsidRPr="0024503F">
              <w:rPr>
                <w:color w:val="000000"/>
              </w:rPr>
              <w:t>Note: This includes individuals’ perceptions of the built environment as well as objective assessments of the built environment</w:t>
            </w:r>
          </w:p>
        </w:tc>
      </w:tr>
      <w:tr w:rsidR="00DC7CA5" w:rsidRPr="0024503F" w14:paraId="0DE4BFF1"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E9BE4" w14:textId="77777777" w:rsidR="00DC7CA5" w:rsidRPr="0024503F" w:rsidRDefault="00DC7CA5" w:rsidP="00B51D41">
            <w:pPr>
              <w:pStyle w:val="NormalWeb"/>
              <w:spacing w:before="0" w:beforeAutospacing="0" w:after="0" w:afterAutospacing="0"/>
            </w:pPr>
            <w:r w:rsidRPr="0024503F">
              <w:rPr>
                <w:color w:val="000000"/>
              </w:rPr>
              <w:lastRenderedPageBreak/>
              <w:t>Natural environ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BF7802" w14:textId="77777777" w:rsidR="00DC7CA5" w:rsidRPr="0024503F" w:rsidRDefault="00DC7CA5" w:rsidP="00B51D41">
            <w:pPr>
              <w:pStyle w:val="NormalWeb"/>
              <w:spacing w:before="0" w:beforeAutospacing="0" w:after="0" w:afterAutospacing="0"/>
            </w:pPr>
            <w:r w:rsidRPr="0024503F">
              <w:rPr>
                <w:color w:val="000000"/>
              </w:rPr>
              <w:t>Climate (</w:t>
            </w:r>
            <w:proofErr w:type="gramStart"/>
            <w:r w:rsidRPr="0024503F">
              <w:rPr>
                <w:color w:val="000000"/>
              </w:rPr>
              <w:t>e.g.</w:t>
            </w:r>
            <w:proofErr w:type="gramEnd"/>
            <w:r w:rsidRPr="0024503F">
              <w:rPr>
                <w:color w:val="000000"/>
              </w:rPr>
              <w:t xml:space="preserve"> rainy vs. dry season, winter vs. summer)</w:t>
            </w:r>
          </w:p>
          <w:p w14:paraId="676BBA11" w14:textId="77777777" w:rsidR="00DC7CA5" w:rsidRPr="0024503F" w:rsidRDefault="00DC7CA5" w:rsidP="00B51D41">
            <w:pPr>
              <w:pStyle w:val="NormalWeb"/>
              <w:spacing w:before="0" w:beforeAutospacing="0" w:after="0" w:afterAutospacing="0"/>
            </w:pPr>
            <w:r w:rsidRPr="0024503F">
              <w:rPr>
                <w:color w:val="000000"/>
              </w:rPr>
              <w:t>Weather (</w:t>
            </w:r>
            <w:proofErr w:type="gramStart"/>
            <w:r w:rsidRPr="0024503F">
              <w:rPr>
                <w:color w:val="000000"/>
              </w:rPr>
              <w:t>e.g.</w:t>
            </w:r>
            <w:proofErr w:type="gramEnd"/>
            <w:r w:rsidRPr="0024503F">
              <w:rPr>
                <w:color w:val="000000"/>
              </w:rPr>
              <w:t xml:space="preserve"> hot temperatures)</w:t>
            </w:r>
          </w:p>
          <w:p w14:paraId="2ACE1A1C" w14:textId="77777777" w:rsidR="00DC7CA5" w:rsidRPr="0024503F" w:rsidRDefault="00DC7CA5" w:rsidP="00B51D41">
            <w:pPr>
              <w:pStyle w:val="NormalWeb"/>
              <w:spacing w:before="0" w:beforeAutospacing="0" w:after="0" w:afterAutospacing="0"/>
            </w:pPr>
            <w:r w:rsidRPr="0024503F">
              <w:rPr>
                <w:color w:val="000000"/>
              </w:rPr>
              <w:t>Natural disasters</w:t>
            </w:r>
          </w:p>
          <w:p w14:paraId="3FCC6848" w14:textId="77777777" w:rsidR="00DC7CA5" w:rsidRPr="0024503F" w:rsidRDefault="00DC7CA5" w:rsidP="00B51D41">
            <w:pPr>
              <w:rPr>
                <w:rFonts w:ascii="Times New Roman" w:hAnsi="Times New Roman" w:cs="Times New Roman"/>
                <w:sz w:val="24"/>
                <w:szCs w:val="24"/>
              </w:rPr>
            </w:pPr>
          </w:p>
          <w:p w14:paraId="1FC97045" w14:textId="77777777" w:rsidR="00DC7CA5" w:rsidRPr="0024503F" w:rsidRDefault="00DC7CA5" w:rsidP="00B51D41">
            <w:pPr>
              <w:pStyle w:val="NormalWeb"/>
              <w:spacing w:before="0" w:beforeAutospacing="0" w:after="0" w:afterAutospacing="0"/>
            </w:pPr>
            <w:r w:rsidRPr="0024503F">
              <w:rPr>
                <w:color w:val="000000"/>
              </w:rPr>
              <w:t>Note: This includes individuals’ perceptions of the natural environment as well as objective assessments of the natural environment</w:t>
            </w:r>
          </w:p>
        </w:tc>
      </w:tr>
      <w:tr w:rsidR="00DC7CA5" w:rsidRPr="0024503F" w14:paraId="234FB962"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42EDC" w14:textId="77777777" w:rsidR="00DC7CA5" w:rsidRPr="0024503F" w:rsidRDefault="00DC7CA5" w:rsidP="00B51D41">
            <w:pPr>
              <w:pStyle w:val="NormalWeb"/>
              <w:spacing w:before="0" w:beforeAutospacing="0" w:after="0" w:afterAutospacing="0"/>
            </w:pPr>
            <w:r w:rsidRPr="0024503F">
              <w:rPr>
                <w:color w:val="000000"/>
              </w:rPr>
              <w:t>Socio-cultural environ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A66B24" w14:textId="77777777" w:rsidR="00DC7CA5" w:rsidRPr="0024503F" w:rsidRDefault="00DC7CA5" w:rsidP="00B51D41">
            <w:pPr>
              <w:pStyle w:val="NormalWeb"/>
              <w:spacing w:before="0" w:beforeAutospacing="0" w:after="0" w:afterAutospacing="0"/>
            </w:pPr>
            <w:r w:rsidRPr="0024503F">
              <w:rPr>
                <w:color w:val="000000"/>
              </w:rPr>
              <w:t>Social norms (</w:t>
            </w:r>
            <w:proofErr w:type="gramStart"/>
            <w:r w:rsidRPr="0024503F">
              <w:rPr>
                <w:color w:val="000000"/>
              </w:rPr>
              <w:t>e.g.</w:t>
            </w:r>
            <w:proofErr w:type="gramEnd"/>
            <w:r w:rsidRPr="0024503F">
              <w:rPr>
                <w:color w:val="000000"/>
              </w:rPr>
              <w:t xml:space="preserve"> family/household member roles, or community values)</w:t>
            </w:r>
          </w:p>
          <w:p w14:paraId="7F6906E9" w14:textId="77777777" w:rsidR="00DC7CA5" w:rsidRPr="0024503F" w:rsidRDefault="00DC7CA5" w:rsidP="00B51D41">
            <w:pPr>
              <w:pStyle w:val="NormalWeb"/>
              <w:spacing w:before="0" w:beforeAutospacing="0" w:after="0" w:afterAutospacing="0"/>
            </w:pPr>
            <w:r w:rsidRPr="0024503F">
              <w:rPr>
                <w:color w:val="000000"/>
              </w:rPr>
              <w:t>Gender roles</w:t>
            </w:r>
          </w:p>
          <w:p w14:paraId="7B3B19BE" w14:textId="77777777" w:rsidR="00DC7CA5" w:rsidRPr="0024503F" w:rsidRDefault="00DC7CA5" w:rsidP="00B51D41">
            <w:pPr>
              <w:pStyle w:val="NormalWeb"/>
              <w:spacing w:before="0" w:beforeAutospacing="0" w:after="0" w:afterAutospacing="0"/>
            </w:pPr>
            <w:r w:rsidRPr="0024503F">
              <w:rPr>
                <w:color w:val="000000"/>
              </w:rPr>
              <w:t>Religious norms</w:t>
            </w:r>
          </w:p>
          <w:p w14:paraId="25578D07" w14:textId="77777777" w:rsidR="00DC7CA5" w:rsidRPr="0024503F" w:rsidRDefault="00DC7CA5" w:rsidP="00B51D41">
            <w:pPr>
              <w:pStyle w:val="NormalWeb"/>
              <w:spacing w:before="0" w:beforeAutospacing="0" w:after="0" w:afterAutospacing="0"/>
            </w:pPr>
            <w:r w:rsidRPr="0024503F">
              <w:rPr>
                <w:color w:val="000000"/>
              </w:rPr>
              <w:t>Cultural norms</w:t>
            </w:r>
          </w:p>
          <w:p w14:paraId="2ACA1AE3" w14:textId="77777777" w:rsidR="00DC7CA5" w:rsidRPr="0024503F" w:rsidRDefault="00DC7CA5" w:rsidP="00B51D41">
            <w:pPr>
              <w:pStyle w:val="NormalWeb"/>
              <w:spacing w:before="0" w:beforeAutospacing="0" w:after="0" w:afterAutospacing="0"/>
            </w:pPr>
            <w:r w:rsidRPr="0024503F">
              <w:rPr>
                <w:color w:val="000000"/>
              </w:rPr>
              <w:t>Class segregation</w:t>
            </w:r>
          </w:p>
          <w:p w14:paraId="26764C09" w14:textId="77777777" w:rsidR="00DC7CA5" w:rsidRPr="0024503F" w:rsidRDefault="00DC7CA5" w:rsidP="00B51D41">
            <w:pPr>
              <w:pStyle w:val="NormalWeb"/>
              <w:spacing w:before="0" w:beforeAutospacing="0" w:after="0" w:afterAutospacing="0"/>
            </w:pPr>
            <w:r w:rsidRPr="0024503F">
              <w:rPr>
                <w:color w:val="000000"/>
              </w:rPr>
              <w:t>Stigmatisation/aspiration of particular travel modes (</w:t>
            </w:r>
            <w:proofErr w:type="gramStart"/>
            <w:r w:rsidRPr="0024503F">
              <w:rPr>
                <w:color w:val="000000"/>
              </w:rPr>
              <w:t>e.g.</w:t>
            </w:r>
            <w:proofErr w:type="gramEnd"/>
            <w:r w:rsidRPr="0024503F">
              <w:rPr>
                <w:color w:val="000000"/>
              </w:rPr>
              <w:t xml:space="preserve"> car seen as indicator of wealth)</w:t>
            </w:r>
          </w:p>
        </w:tc>
      </w:tr>
      <w:tr w:rsidR="00DC7CA5" w:rsidRPr="0024503F" w14:paraId="03EB7D00" w14:textId="77777777" w:rsidTr="00B51D41">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879C59" w14:textId="77777777" w:rsidR="00DC7CA5" w:rsidRPr="0024503F" w:rsidRDefault="00DC7CA5" w:rsidP="00B51D41">
            <w:pPr>
              <w:pStyle w:val="NormalWeb"/>
              <w:spacing w:before="0" w:beforeAutospacing="0" w:after="0" w:afterAutospacing="0"/>
            </w:pPr>
            <w:r w:rsidRPr="0024503F">
              <w:rPr>
                <w:color w:val="000000"/>
              </w:rPr>
              <w:t>Policy or wider environmen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85E191" w14:textId="77777777" w:rsidR="00DC7CA5" w:rsidRPr="0024503F" w:rsidRDefault="00DC7CA5" w:rsidP="00B51D41">
            <w:pPr>
              <w:pStyle w:val="NormalWeb"/>
              <w:spacing w:before="0" w:beforeAutospacing="0" w:after="0" w:afterAutospacing="0"/>
            </w:pPr>
            <w:r w:rsidRPr="0024503F">
              <w:rPr>
                <w:color w:val="000000"/>
              </w:rPr>
              <w:t>Urban planning (</w:t>
            </w:r>
            <w:proofErr w:type="gramStart"/>
            <w:r w:rsidRPr="0024503F">
              <w:rPr>
                <w:color w:val="000000"/>
              </w:rPr>
              <w:t>e.g.</w:t>
            </w:r>
            <w:proofErr w:type="gramEnd"/>
            <w:r w:rsidRPr="0024503F">
              <w:rPr>
                <w:color w:val="000000"/>
              </w:rPr>
              <w:t xml:space="preserve"> planned vs. unplanned development)</w:t>
            </w:r>
          </w:p>
          <w:p w14:paraId="282B4C59" w14:textId="77777777" w:rsidR="00DC7CA5" w:rsidRPr="0024503F" w:rsidRDefault="00DC7CA5" w:rsidP="00B51D41">
            <w:pPr>
              <w:pStyle w:val="NormalWeb"/>
              <w:spacing w:before="0" w:beforeAutospacing="0" w:after="0" w:afterAutospacing="0"/>
            </w:pPr>
            <w:r w:rsidRPr="0024503F">
              <w:rPr>
                <w:color w:val="000000"/>
              </w:rPr>
              <w:t>Regional or national travel budgets or policies (including policy priorities)</w:t>
            </w:r>
          </w:p>
          <w:p w14:paraId="201CAF8D" w14:textId="77777777" w:rsidR="00DC7CA5" w:rsidRPr="0024503F" w:rsidRDefault="00DC7CA5" w:rsidP="00B51D41">
            <w:pPr>
              <w:pStyle w:val="NormalWeb"/>
              <w:spacing w:before="0" w:beforeAutospacing="0" w:after="0" w:afterAutospacing="0"/>
            </w:pPr>
            <w:r w:rsidRPr="0024503F">
              <w:rPr>
                <w:color w:val="000000"/>
              </w:rPr>
              <w:t>Regional or national physical activity policies (including policy priorities)</w:t>
            </w:r>
          </w:p>
          <w:p w14:paraId="07877710" w14:textId="77777777" w:rsidR="00DC7CA5" w:rsidRPr="0024503F" w:rsidRDefault="00DC7CA5" w:rsidP="00B51D41">
            <w:pPr>
              <w:pStyle w:val="NormalWeb"/>
              <w:spacing w:before="0" w:beforeAutospacing="0" w:after="0" w:afterAutospacing="0"/>
            </w:pPr>
            <w:r w:rsidRPr="0024503F">
              <w:rPr>
                <w:color w:val="000000"/>
              </w:rPr>
              <w:t>Transport sector regulation/management, including taxes</w:t>
            </w:r>
          </w:p>
          <w:p w14:paraId="72EF552F" w14:textId="77777777" w:rsidR="00DC7CA5" w:rsidRPr="0024503F" w:rsidRDefault="00DC7CA5" w:rsidP="00B51D41">
            <w:pPr>
              <w:pStyle w:val="NormalWeb"/>
              <w:spacing w:before="0" w:beforeAutospacing="0" w:after="0" w:afterAutospacing="0"/>
            </w:pPr>
            <w:r w:rsidRPr="0024503F">
              <w:rPr>
                <w:color w:val="000000"/>
              </w:rPr>
              <w:t>Corruption/mismanagement</w:t>
            </w:r>
          </w:p>
          <w:p w14:paraId="62A3EB00" w14:textId="77777777" w:rsidR="00DC7CA5" w:rsidRPr="0024503F" w:rsidRDefault="00DC7CA5" w:rsidP="00B51D41">
            <w:pPr>
              <w:pStyle w:val="NormalWeb"/>
              <w:spacing w:before="0" w:beforeAutospacing="0" w:after="0" w:afterAutospacing="0"/>
            </w:pPr>
            <w:r w:rsidRPr="0024503F">
              <w:rPr>
                <w:color w:val="000000"/>
              </w:rPr>
              <w:t>Economic development (</w:t>
            </w:r>
            <w:proofErr w:type="gramStart"/>
            <w:r w:rsidRPr="0024503F">
              <w:rPr>
                <w:color w:val="000000"/>
              </w:rPr>
              <w:t>e.g.</w:t>
            </w:r>
            <w:proofErr w:type="gramEnd"/>
            <w:r w:rsidRPr="0024503F">
              <w:rPr>
                <w:color w:val="000000"/>
              </w:rPr>
              <w:t xml:space="preserve"> leading to changing types of occupations)</w:t>
            </w:r>
          </w:p>
          <w:p w14:paraId="457B53D0" w14:textId="77777777" w:rsidR="00DC7CA5" w:rsidRPr="0024503F" w:rsidRDefault="00DC7CA5" w:rsidP="00B51D41">
            <w:pPr>
              <w:pStyle w:val="NormalWeb"/>
              <w:spacing w:before="0" w:beforeAutospacing="0" w:after="0" w:afterAutospacing="0"/>
            </w:pPr>
            <w:r w:rsidRPr="0024503F">
              <w:rPr>
                <w:color w:val="000000"/>
              </w:rPr>
              <w:t>Legacies (</w:t>
            </w:r>
            <w:proofErr w:type="gramStart"/>
            <w:r w:rsidRPr="0024503F">
              <w:rPr>
                <w:color w:val="000000"/>
              </w:rPr>
              <w:t>e.g.</w:t>
            </w:r>
            <w:proofErr w:type="gramEnd"/>
            <w:r w:rsidRPr="0024503F">
              <w:rPr>
                <w:color w:val="000000"/>
              </w:rPr>
              <w:t xml:space="preserve"> of apartheid or colonisation)</w:t>
            </w:r>
          </w:p>
          <w:p w14:paraId="274B3339" w14:textId="77777777" w:rsidR="00DC7CA5" w:rsidRPr="0024503F" w:rsidRDefault="00DC7CA5" w:rsidP="00B51D41">
            <w:pPr>
              <w:pStyle w:val="NormalWeb"/>
              <w:spacing w:before="0" w:beforeAutospacing="0" w:after="0" w:afterAutospacing="0"/>
            </w:pPr>
            <w:r w:rsidRPr="0024503F">
              <w:rPr>
                <w:color w:val="000000"/>
              </w:rPr>
              <w:t>Climate/sustainability agenda (including oil crisis)</w:t>
            </w:r>
          </w:p>
          <w:p w14:paraId="0AF8D153" w14:textId="77777777" w:rsidR="00DC7CA5" w:rsidRPr="0024503F" w:rsidRDefault="00DC7CA5" w:rsidP="00B51D41">
            <w:pPr>
              <w:pStyle w:val="NormalWeb"/>
              <w:spacing w:before="0" w:beforeAutospacing="0" w:after="0" w:afterAutospacing="0"/>
            </w:pPr>
            <w:r w:rsidRPr="0024503F">
              <w:rPr>
                <w:color w:val="000000"/>
              </w:rPr>
              <w:t>Overseas aid</w:t>
            </w:r>
          </w:p>
          <w:p w14:paraId="068318CD" w14:textId="77777777" w:rsidR="00DC7CA5" w:rsidRPr="0024503F" w:rsidRDefault="00DC7CA5" w:rsidP="00B51D41">
            <w:pPr>
              <w:pStyle w:val="NormalWeb"/>
              <w:spacing w:before="0" w:beforeAutospacing="0" w:after="0" w:afterAutospacing="0"/>
            </w:pPr>
            <w:r w:rsidRPr="0024503F">
              <w:rPr>
                <w:color w:val="000000"/>
              </w:rPr>
              <w:t>Globalisation</w:t>
            </w:r>
          </w:p>
          <w:p w14:paraId="6E5B1410" w14:textId="77777777" w:rsidR="00DC7CA5" w:rsidRPr="0024503F" w:rsidRDefault="00DC7CA5" w:rsidP="00B51D41">
            <w:pPr>
              <w:pStyle w:val="NormalWeb"/>
              <w:spacing w:before="0" w:beforeAutospacing="0" w:after="0" w:afterAutospacing="0"/>
            </w:pPr>
            <w:r w:rsidRPr="0024503F">
              <w:rPr>
                <w:color w:val="000000"/>
              </w:rPr>
              <w:t>International policy priorities</w:t>
            </w:r>
          </w:p>
          <w:p w14:paraId="371D8E5E" w14:textId="77777777" w:rsidR="00DC7CA5" w:rsidRPr="0024503F" w:rsidRDefault="00DC7CA5" w:rsidP="00B51D41">
            <w:pPr>
              <w:pStyle w:val="NormalWeb"/>
              <w:spacing w:before="0" w:beforeAutospacing="0" w:after="0" w:afterAutospacing="0"/>
            </w:pPr>
            <w:r w:rsidRPr="0024503F">
              <w:rPr>
                <w:color w:val="000000"/>
              </w:rPr>
              <w:t>War and conflict</w:t>
            </w:r>
          </w:p>
        </w:tc>
      </w:tr>
    </w:tbl>
    <w:p w14:paraId="7C271C19" w14:textId="77777777" w:rsidR="00DC7CA5" w:rsidRPr="003362F6" w:rsidRDefault="00DC7CA5" w:rsidP="00DC7CA5">
      <w:pPr>
        <w:rPr>
          <w:rFonts w:ascii="Arial" w:hAnsi="Arial" w:cs="Arial"/>
          <w:sz w:val="20"/>
          <w:szCs w:val="20"/>
        </w:rPr>
      </w:pPr>
    </w:p>
    <w:p w14:paraId="3B696B1D" w14:textId="77777777" w:rsidR="00DC7CA5" w:rsidRDefault="00DC7CA5"/>
    <w:sectPr w:rsidR="00DC7CA5" w:rsidSect="007311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6F31"/>
    <w:multiLevelType w:val="multilevel"/>
    <w:tmpl w:val="F99A5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D272A2"/>
    <w:multiLevelType w:val="hybridMultilevel"/>
    <w:tmpl w:val="1004B310"/>
    <w:lvl w:ilvl="0" w:tplc="08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 w15:restartNumberingAfterBreak="0">
    <w:nsid w:val="3F653AB7"/>
    <w:multiLevelType w:val="multilevel"/>
    <w:tmpl w:val="6CC43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45C5340"/>
    <w:multiLevelType w:val="multilevel"/>
    <w:tmpl w:val="1C3EC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290343C"/>
    <w:multiLevelType w:val="multilevel"/>
    <w:tmpl w:val="326A6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5760F4"/>
    <w:multiLevelType w:val="multilevel"/>
    <w:tmpl w:val="7A9AC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6AB7BD1"/>
    <w:multiLevelType w:val="multilevel"/>
    <w:tmpl w:val="C156B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BD509F"/>
    <w:multiLevelType w:val="multilevel"/>
    <w:tmpl w:val="74AEB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987702E"/>
    <w:multiLevelType w:val="multilevel"/>
    <w:tmpl w:val="ECAE4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0"/>
  </w:num>
  <w:num w:numId="3">
    <w:abstractNumId w:val="4"/>
  </w:num>
  <w:num w:numId="4">
    <w:abstractNumId w:val="3"/>
  </w:num>
  <w:num w:numId="5">
    <w:abstractNumId w:val="2"/>
  </w:num>
  <w:num w:numId="6">
    <w:abstractNumId w:val="5"/>
  </w:num>
  <w:num w:numId="7">
    <w:abstractNumId w:val="8"/>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1A2"/>
    <w:rsid w:val="00326FD4"/>
    <w:rsid w:val="007311A2"/>
    <w:rsid w:val="00DC7CA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6D4B9"/>
  <w15:chartTrackingRefBased/>
  <w15:docId w15:val="{BCABB3A6-02E0-410E-9994-B8F0F5B03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1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11A2"/>
    <w:pPr>
      <w:ind w:left="720"/>
      <w:contextualSpacing/>
    </w:pPr>
    <w:rPr>
      <w:lang w:val="en-GB"/>
    </w:rPr>
  </w:style>
  <w:style w:type="character" w:styleId="Hyperlink">
    <w:name w:val="Hyperlink"/>
    <w:basedOn w:val="DefaultParagraphFont"/>
    <w:uiPriority w:val="99"/>
    <w:unhideWhenUsed/>
    <w:rsid w:val="007311A2"/>
    <w:rPr>
      <w:color w:val="0000FF"/>
      <w:u w:val="single"/>
    </w:rPr>
  </w:style>
  <w:style w:type="paragraph" w:styleId="NormalWeb">
    <w:name w:val="Normal (Web)"/>
    <w:basedOn w:val="Normal"/>
    <w:uiPriority w:val="99"/>
    <w:semiHidden/>
    <w:unhideWhenUsed/>
    <w:rsid w:val="007311A2"/>
    <w:pPr>
      <w:spacing w:before="100" w:beforeAutospacing="1" w:after="100" w:afterAutospacing="1" w:line="240" w:lineRule="auto"/>
    </w:pPr>
    <w:rPr>
      <w:rFonts w:ascii="Times New Roman" w:eastAsia="Times New Roman" w:hAnsi="Times New Roman" w:cs="Times New Roman"/>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m_abane@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542</Words>
  <Characters>14493</Characters>
  <Application>Microsoft Office Word</Application>
  <DocSecurity>0</DocSecurity>
  <Lines>120</Lines>
  <Paragraphs>34</Paragraphs>
  <ScaleCrop>false</ScaleCrop>
  <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dc:creator>
  <cp:keywords/>
  <dc:description/>
  <cp:lastModifiedBy>Lee Randall</cp:lastModifiedBy>
  <cp:revision>2</cp:revision>
  <dcterms:created xsi:type="dcterms:W3CDTF">2022-02-03T15:23:00Z</dcterms:created>
  <dcterms:modified xsi:type="dcterms:W3CDTF">2022-02-03T15:23:00Z</dcterms:modified>
</cp:coreProperties>
</file>